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FF77A77" w14:textId="0A6C2DE1" w:rsidR="00691D64" w:rsidRPr="00691D64" w:rsidRDefault="00691D64" w:rsidP="00691D64">
      <w:pPr>
        <w:pStyle w:val="Listenabsatz"/>
        <w:numPr>
          <w:ilvl w:val="0"/>
          <w:numId w:val="1"/>
        </w:num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b/>
          <w:bCs/>
          <w:sz w:val="28"/>
          <w:szCs w:val="28"/>
          <w:u w:val="single"/>
          <w:lang w:val="en-GB"/>
        </w:rPr>
      </w:pPr>
      <w:bookmarkStart w:id="0" w:name="_GoBack"/>
      <w:bookmarkEnd w:id="0"/>
      <w:r w:rsidRPr="00691D64">
        <w:rPr>
          <w:b/>
          <w:bCs/>
          <w:sz w:val="28"/>
          <w:szCs w:val="28"/>
          <w:u w:val="single"/>
          <w:lang w:val="en-GB"/>
        </w:rPr>
        <w:t>R-Syntax:</w:t>
      </w:r>
    </w:p>
    <w:p w14:paraId="20B3EA70" w14:textId="52FAF0DF" w:rsidR="00530680" w:rsidRDefault="00530680" w:rsidP="0053068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>
        <w:rPr>
          <w:lang w:val="en-GB"/>
        </w:rPr>
        <w:t xml:space="preserve">“P values were calculated using SPSS as described in the statistical part of the main paper and </w:t>
      </w:r>
    </w:p>
    <w:p w14:paraId="31359B4D" w14:textId="77777777" w:rsidR="00530680" w:rsidRDefault="00530680" w:rsidP="0053068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>
        <w:rPr>
          <w:lang w:val="en-GB"/>
        </w:rPr>
        <w:t>integrated in the title.</w:t>
      </w:r>
    </w:p>
    <w:p w14:paraId="7093B4A5" w14:textId="77777777" w:rsidR="00530680" w:rsidRDefault="00530680" w:rsidP="0053068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</w:p>
    <w:p w14:paraId="6D861410" w14:textId="77777777" w:rsidR="00530680" w:rsidRPr="004F7535" w:rsidRDefault="00530680" w:rsidP="0053068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4F7535">
        <w:rPr>
          <w:lang w:val="en-GB"/>
        </w:rPr>
        <w:t xml:space="preserve">## Open library </w:t>
      </w:r>
      <w:proofErr w:type="spellStart"/>
      <w:r w:rsidRPr="004F7535">
        <w:rPr>
          <w:lang w:val="en-GB"/>
        </w:rPr>
        <w:t>ggplot</w:t>
      </w:r>
      <w:proofErr w:type="spellEnd"/>
      <w:r w:rsidRPr="004F7535">
        <w:rPr>
          <w:lang w:val="en-GB"/>
        </w:rPr>
        <w:t xml:space="preserve"> 2, labelling of both groups</w:t>
      </w:r>
    </w:p>
    <w:p w14:paraId="4BBCA49F" w14:textId="77777777" w:rsidR="00530680" w:rsidRPr="004F7535" w:rsidRDefault="00530680" w:rsidP="0053068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4F7535">
        <w:rPr>
          <w:lang w:val="en-GB"/>
        </w:rPr>
        <w:t>library(ggplot2)</w:t>
      </w:r>
    </w:p>
    <w:p w14:paraId="1F043684" w14:textId="77777777" w:rsidR="00530680" w:rsidRPr="004F7535" w:rsidRDefault="00530680" w:rsidP="0053068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proofErr w:type="spellStart"/>
      <w:proofErr w:type="gramStart"/>
      <w:r w:rsidRPr="004F7535">
        <w:rPr>
          <w:lang w:val="en-GB"/>
        </w:rPr>
        <w:t>data$</w:t>
      </w:r>
      <w:proofErr w:type="gramEnd"/>
      <w:r w:rsidRPr="004F7535">
        <w:rPr>
          <w:lang w:val="en-GB"/>
        </w:rPr>
        <w:t>group</w:t>
      </w:r>
      <w:proofErr w:type="spellEnd"/>
      <w:r w:rsidRPr="004F7535">
        <w:rPr>
          <w:lang w:val="en-GB"/>
        </w:rPr>
        <w:t xml:space="preserve"> = factor(</w:t>
      </w:r>
      <w:proofErr w:type="spellStart"/>
      <w:r w:rsidRPr="004F7535">
        <w:rPr>
          <w:lang w:val="en-GB"/>
        </w:rPr>
        <w:t>data$group</w:t>
      </w:r>
      <w:proofErr w:type="spellEnd"/>
      <w:r w:rsidRPr="004F7535">
        <w:rPr>
          <w:lang w:val="en-GB"/>
        </w:rPr>
        <w:t>, levels = 1:2,</w:t>
      </w:r>
      <w:r>
        <w:rPr>
          <w:lang w:val="en-GB"/>
        </w:rPr>
        <w:t xml:space="preserve"> </w:t>
      </w:r>
      <w:r w:rsidRPr="004F7535">
        <w:rPr>
          <w:lang w:val="en-GB"/>
        </w:rPr>
        <w:t>labels = c("SCA14", "HC"))</w:t>
      </w:r>
    </w:p>
    <w:p w14:paraId="7FAC15C1" w14:textId="77777777" w:rsidR="00530680" w:rsidRPr="004F7535" w:rsidRDefault="00530680" w:rsidP="0053068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</w:p>
    <w:p w14:paraId="07CB88F9" w14:textId="77777777" w:rsidR="00530680" w:rsidRPr="004F7535" w:rsidRDefault="00530680" w:rsidP="0053068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4F7535">
        <w:rPr>
          <w:lang w:val="en-GB"/>
        </w:rPr>
        <w:t>## creating boxplots</w:t>
      </w:r>
    </w:p>
    <w:p w14:paraId="265275AD" w14:textId="77777777" w:rsidR="00530680" w:rsidRPr="004F7535" w:rsidRDefault="00530680" w:rsidP="0053068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proofErr w:type="spellStart"/>
      <w:proofErr w:type="gramStart"/>
      <w:r w:rsidRPr="004F7535">
        <w:rPr>
          <w:lang w:val="en-GB"/>
        </w:rPr>
        <w:t>ggplot</w:t>
      </w:r>
      <w:proofErr w:type="spellEnd"/>
      <w:r w:rsidRPr="004F7535">
        <w:rPr>
          <w:lang w:val="en-GB"/>
        </w:rPr>
        <w:t>(</w:t>
      </w:r>
      <w:proofErr w:type="gramEnd"/>
      <w:r w:rsidRPr="004F7535">
        <w:rPr>
          <w:lang w:val="en-GB"/>
        </w:rPr>
        <w:t xml:space="preserve">data=data, </w:t>
      </w:r>
      <w:proofErr w:type="spellStart"/>
      <w:r w:rsidRPr="004F7535">
        <w:rPr>
          <w:lang w:val="en-GB"/>
        </w:rPr>
        <w:t>aes</w:t>
      </w:r>
      <w:proofErr w:type="spellEnd"/>
      <w:r w:rsidRPr="004F7535">
        <w:rPr>
          <w:lang w:val="en-GB"/>
        </w:rPr>
        <w:t>(x=</w:t>
      </w:r>
      <w:proofErr w:type="spellStart"/>
      <w:r w:rsidRPr="004F7535">
        <w:rPr>
          <w:lang w:val="en-GB"/>
        </w:rPr>
        <w:t>data$group</w:t>
      </w:r>
      <w:proofErr w:type="spellEnd"/>
      <w:r w:rsidRPr="004F7535">
        <w:rPr>
          <w:lang w:val="en-GB"/>
        </w:rPr>
        <w:t>, y=</w:t>
      </w:r>
      <w:proofErr w:type="spellStart"/>
      <w:r w:rsidRPr="004F7535">
        <w:rPr>
          <w:lang w:val="en-GB"/>
        </w:rPr>
        <w:t>data$health_general</w:t>
      </w:r>
      <w:proofErr w:type="spellEnd"/>
      <w:r w:rsidRPr="004F7535">
        <w:rPr>
          <w:lang w:val="en-GB"/>
        </w:rPr>
        <w:t>))+</w:t>
      </w:r>
      <w:proofErr w:type="spellStart"/>
      <w:r w:rsidRPr="004F7535">
        <w:rPr>
          <w:lang w:val="en-GB"/>
        </w:rPr>
        <w:t>geom_boxplot</w:t>
      </w:r>
      <w:proofErr w:type="spellEnd"/>
      <w:r w:rsidRPr="004F7535">
        <w:rPr>
          <w:lang w:val="en-GB"/>
        </w:rPr>
        <w:t>()+labs (title = "A) General health        p=0.001")</w:t>
      </w:r>
    </w:p>
    <w:p w14:paraId="447930AF" w14:textId="77777777" w:rsidR="00530680" w:rsidRPr="004F7535" w:rsidRDefault="00530680" w:rsidP="0053068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4F7535">
        <w:rPr>
          <w:lang w:val="en-GB"/>
        </w:rPr>
        <w:t xml:space="preserve">a1 &lt;- </w:t>
      </w:r>
      <w:proofErr w:type="spellStart"/>
      <w:proofErr w:type="gramStart"/>
      <w:r w:rsidRPr="004F7535">
        <w:rPr>
          <w:lang w:val="en-GB"/>
        </w:rPr>
        <w:t>ggplot</w:t>
      </w:r>
      <w:proofErr w:type="spellEnd"/>
      <w:r w:rsidRPr="004F7535">
        <w:rPr>
          <w:lang w:val="en-GB"/>
        </w:rPr>
        <w:t>(</w:t>
      </w:r>
      <w:proofErr w:type="gramEnd"/>
      <w:r w:rsidRPr="004F7535">
        <w:rPr>
          <w:lang w:val="en-GB"/>
        </w:rPr>
        <w:t xml:space="preserve">data=data, </w:t>
      </w:r>
      <w:proofErr w:type="spellStart"/>
      <w:r w:rsidRPr="004F7535">
        <w:rPr>
          <w:lang w:val="en-GB"/>
        </w:rPr>
        <w:t>aes</w:t>
      </w:r>
      <w:proofErr w:type="spellEnd"/>
      <w:r w:rsidRPr="004F7535">
        <w:rPr>
          <w:lang w:val="en-GB"/>
        </w:rPr>
        <w:t>(x=</w:t>
      </w:r>
      <w:proofErr w:type="spellStart"/>
      <w:r w:rsidRPr="004F7535">
        <w:rPr>
          <w:lang w:val="en-GB"/>
        </w:rPr>
        <w:t>data$group</w:t>
      </w:r>
      <w:proofErr w:type="spellEnd"/>
      <w:r w:rsidRPr="004F7535">
        <w:rPr>
          <w:lang w:val="en-GB"/>
        </w:rPr>
        <w:t>, y=</w:t>
      </w:r>
      <w:proofErr w:type="spellStart"/>
      <w:r w:rsidRPr="004F7535">
        <w:rPr>
          <w:lang w:val="en-GB"/>
        </w:rPr>
        <w:t>data$health_general</w:t>
      </w:r>
      <w:proofErr w:type="spellEnd"/>
      <w:r w:rsidRPr="004F7535">
        <w:rPr>
          <w:lang w:val="en-GB"/>
        </w:rPr>
        <w:t>))+</w:t>
      </w:r>
      <w:proofErr w:type="spellStart"/>
      <w:r w:rsidRPr="004F7535">
        <w:rPr>
          <w:lang w:val="en-GB"/>
        </w:rPr>
        <w:t>geom_boxplot</w:t>
      </w:r>
      <w:proofErr w:type="spellEnd"/>
      <w:r w:rsidRPr="004F7535">
        <w:rPr>
          <w:lang w:val="en-GB"/>
        </w:rPr>
        <w:t>()+labs (title = "A) General health        p=0.001")</w:t>
      </w:r>
    </w:p>
    <w:p w14:paraId="784D844F" w14:textId="77777777" w:rsidR="00530680" w:rsidRPr="004F7535" w:rsidRDefault="00530680" w:rsidP="0053068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</w:p>
    <w:p w14:paraId="50D9C9A1" w14:textId="77777777" w:rsidR="00530680" w:rsidRPr="004F7535" w:rsidRDefault="00530680" w:rsidP="0053068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4F7535">
        <w:rPr>
          <w:lang w:val="en-GB"/>
        </w:rPr>
        <w:t xml:space="preserve">## removing redundant axis </w:t>
      </w:r>
      <w:proofErr w:type="spellStart"/>
      <w:r w:rsidRPr="004F7535">
        <w:rPr>
          <w:lang w:val="en-GB"/>
        </w:rPr>
        <w:t>labeling</w:t>
      </w:r>
      <w:proofErr w:type="spellEnd"/>
    </w:p>
    <w:p w14:paraId="4E18F3F0" w14:textId="77777777" w:rsidR="00530680" w:rsidRPr="004F7535" w:rsidRDefault="00530680" w:rsidP="0053068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4F7535">
        <w:rPr>
          <w:lang w:val="en-GB"/>
        </w:rPr>
        <w:t xml:space="preserve">a1 + </w:t>
      </w:r>
      <w:proofErr w:type="gramStart"/>
      <w:r w:rsidRPr="004F7535">
        <w:rPr>
          <w:lang w:val="en-GB"/>
        </w:rPr>
        <w:t>theme(</w:t>
      </w:r>
      <w:proofErr w:type="spellStart"/>
      <w:proofErr w:type="gramEnd"/>
      <w:r w:rsidRPr="004F7535">
        <w:rPr>
          <w:lang w:val="en-GB"/>
        </w:rPr>
        <w:t>axis.title</w:t>
      </w:r>
      <w:proofErr w:type="spellEnd"/>
      <w:r w:rsidRPr="004F7535">
        <w:rPr>
          <w:lang w:val="en-GB"/>
        </w:rPr>
        <w:t xml:space="preserve"> = </w:t>
      </w:r>
      <w:proofErr w:type="spellStart"/>
      <w:r w:rsidRPr="004F7535">
        <w:rPr>
          <w:lang w:val="en-GB"/>
        </w:rPr>
        <w:t>element_blank</w:t>
      </w:r>
      <w:proofErr w:type="spellEnd"/>
      <w:r w:rsidRPr="004F7535">
        <w:rPr>
          <w:lang w:val="en-GB"/>
        </w:rPr>
        <w:t>())</w:t>
      </w:r>
    </w:p>
    <w:p w14:paraId="2E531ED9" w14:textId="77777777" w:rsidR="00530680" w:rsidRPr="004F7535" w:rsidRDefault="00530680" w:rsidP="0053068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4F7535">
        <w:rPr>
          <w:lang w:val="en-GB"/>
        </w:rPr>
        <w:t xml:space="preserve">a2 &lt;- a1 + </w:t>
      </w:r>
      <w:proofErr w:type="gramStart"/>
      <w:r w:rsidRPr="004F7535">
        <w:rPr>
          <w:lang w:val="en-GB"/>
        </w:rPr>
        <w:t>theme(</w:t>
      </w:r>
      <w:proofErr w:type="spellStart"/>
      <w:proofErr w:type="gramEnd"/>
      <w:r w:rsidRPr="004F7535">
        <w:rPr>
          <w:lang w:val="en-GB"/>
        </w:rPr>
        <w:t>axis.title</w:t>
      </w:r>
      <w:proofErr w:type="spellEnd"/>
      <w:r w:rsidRPr="004F7535">
        <w:rPr>
          <w:lang w:val="en-GB"/>
        </w:rPr>
        <w:t xml:space="preserve"> = </w:t>
      </w:r>
      <w:proofErr w:type="spellStart"/>
      <w:r w:rsidRPr="004F7535">
        <w:rPr>
          <w:lang w:val="en-GB"/>
        </w:rPr>
        <w:t>element_blank</w:t>
      </w:r>
      <w:proofErr w:type="spellEnd"/>
      <w:r w:rsidRPr="004F7535">
        <w:rPr>
          <w:lang w:val="en-GB"/>
        </w:rPr>
        <w:t>())</w:t>
      </w:r>
    </w:p>
    <w:p w14:paraId="45D32A72" w14:textId="77777777" w:rsidR="00530680" w:rsidRPr="004F7535" w:rsidRDefault="00530680" w:rsidP="0053068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</w:p>
    <w:p w14:paraId="5110396B" w14:textId="77777777" w:rsidR="00530680" w:rsidRPr="004F7535" w:rsidRDefault="00530680" w:rsidP="0053068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4F7535">
        <w:rPr>
          <w:lang w:val="en-GB"/>
        </w:rPr>
        <w:t>## adding dots for every single patient to the boxplot</w:t>
      </w:r>
    </w:p>
    <w:p w14:paraId="7677AE30" w14:textId="77777777" w:rsidR="00530680" w:rsidRPr="004F7535" w:rsidRDefault="00530680" w:rsidP="0053068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4F7535">
        <w:rPr>
          <w:lang w:val="en-GB"/>
        </w:rPr>
        <w:t xml:space="preserve">a2 + </w:t>
      </w:r>
      <w:proofErr w:type="spellStart"/>
      <w:r w:rsidRPr="004F7535">
        <w:rPr>
          <w:lang w:val="en-GB"/>
        </w:rPr>
        <w:t>geom_</w:t>
      </w:r>
      <w:proofErr w:type="gramStart"/>
      <w:r w:rsidRPr="004F7535">
        <w:rPr>
          <w:lang w:val="en-GB"/>
        </w:rPr>
        <w:t>dotplot</w:t>
      </w:r>
      <w:proofErr w:type="spellEnd"/>
      <w:r w:rsidRPr="004F7535">
        <w:rPr>
          <w:lang w:val="en-GB"/>
        </w:rPr>
        <w:t>(</w:t>
      </w:r>
      <w:proofErr w:type="spellStart"/>
      <w:proofErr w:type="gramEnd"/>
      <w:r w:rsidRPr="004F7535">
        <w:rPr>
          <w:lang w:val="en-GB"/>
        </w:rPr>
        <w:t>binaxis</w:t>
      </w:r>
      <w:proofErr w:type="spellEnd"/>
      <w:r w:rsidRPr="004F7535">
        <w:rPr>
          <w:lang w:val="en-GB"/>
        </w:rPr>
        <w:t xml:space="preserve">='y', </w:t>
      </w:r>
      <w:proofErr w:type="spellStart"/>
      <w:r w:rsidRPr="004F7535">
        <w:rPr>
          <w:lang w:val="en-GB"/>
        </w:rPr>
        <w:t>stackdir</w:t>
      </w:r>
      <w:proofErr w:type="spellEnd"/>
      <w:r w:rsidRPr="004F7535">
        <w:rPr>
          <w:lang w:val="en-GB"/>
        </w:rPr>
        <w:t>='</w:t>
      </w:r>
      <w:proofErr w:type="spellStart"/>
      <w:r w:rsidRPr="004F7535">
        <w:rPr>
          <w:lang w:val="en-GB"/>
        </w:rPr>
        <w:t>center</w:t>
      </w:r>
      <w:proofErr w:type="spellEnd"/>
      <w:r w:rsidRPr="004F7535">
        <w:rPr>
          <w:lang w:val="en-GB"/>
        </w:rPr>
        <w:t xml:space="preserve">', </w:t>
      </w:r>
      <w:proofErr w:type="spellStart"/>
      <w:r w:rsidRPr="004F7535">
        <w:rPr>
          <w:lang w:val="en-GB"/>
        </w:rPr>
        <w:t>dotsize</w:t>
      </w:r>
      <w:proofErr w:type="spellEnd"/>
      <w:r w:rsidRPr="004F7535">
        <w:rPr>
          <w:lang w:val="en-GB"/>
        </w:rPr>
        <w:t>=1</w:t>
      </w:r>
      <w:r>
        <w:rPr>
          <w:lang w:val="en-GB"/>
        </w:rPr>
        <w:t>.5</w:t>
      </w:r>
      <w:r w:rsidRPr="004F7535">
        <w:rPr>
          <w:lang w:val="en-GB"/>
        </w:rPr>
        <w:t>)</w:t>
      </w:r>
    </w:p>
    <w:p w14:paraId="68624BFD" w14:textId="77777777" w:rsidR="00530680" w:rsidRPr="004F7535" w:rsidRDefault="00530680" w:rsidP="0053068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4F7535">
        <w:rPr>
          <w:lang w:val="en-GB"/>
        </w:rPr>
        <w:t xml:space="preserve">a3 &lt;- a2 + </w:t>
      </w:r>
      <w:proofErr w:type="spellStart"/>
      <w:r w:rsidRPr="004F7535">
        <w:rPr>
          <w:lang w:val="en-GB"/>
        </w:rPr>
        <w:t>geom_</w:t>
      </w:r>
      <w:proofErr w:type="gramStart"/>
      <w:r w:rsidRPr="004F7535">
        <w:rPr>
          <w:lang w:val="en-GB"/>
        </w:rPr>
        <w:t>dotplot</w:t>
      </w:r>
      <w:proofErr w:type="spellEnd"/>
      <w:r w:rsidRPr="004F7535">
        <w:rPr>
          <w:lang w:val="en-GB"/>
        </w:rPr>
        <w:t>(</w:t>
      </w:r>
      <w:proofErr w:type="spellStart"/>
      <w:proofErr w:type="gramEnd"/>
      <w:r w:rsidRPr="004F7535">
        <w:rPr>
          <w:lang w:val="en-GB"/>
        </w:rPr>
        <w:t>binaxis</w:t>
      </w:r>
      <w:proofErr w:type="spellEnd"/>
      <w:r w:rsidRPr="004F7535">
        <w:rPr>
          <w:lang w:val="en-GB"/>
        </w:rPr>
        <w:t xml:space="preserve">='y', </w:t>
      </w:r>
      <w:proofErr w:type="spellStart"/>
      <w:r w:rsidRPr="004F7535">
        <w:rPr>
          <w:lang w:val="en-GB"/>
        </w:rPr>
        <w:t>stackdir</w:t>
      </w:r>
      <w:proofErr w:type="spellEnd"/>
      <w:r w:rsidRPr="004F7535">
        <w:rPr>
          <w:lang w:val="en-GB"/>
        </w:rPr>
        <w:t>='</w:t>
      </w:r>
      <w:proofErr w:type="spellStart"/>
      <w:r w:rsidRPr="004F7535">
        <w:rPr>
          <w:lang w:val="en-GB"/>
        </w:rPr>
        <w:t>center</w:t>
      </w:r>
      <w:proofErr w:type="spellEnd"/>
      <w:r w:rsidRPr="004F7535">
        <w:rPr>
          <w:lang w:val="en-GB"/>
        </w:rPr>
        <w:t xml:space="preserve">', </w:t>
      </w:r>
      <w:proofErr w:type="spellStart"/>
      <w:r w:rsidRPr="004F7535">
        <w:rPr>
          <w:lang w:val="en-GB"/>
        </w:rPr>
        <w:t>dotsize</w:t>
      </w:r>
      <w:proofErr w:type="spellEnd"/>
      <w:r w:rsidRPr="004F7535">
        <w:rPr>
          <w:lang w:val="en-GB"/>
        </w:rPr>
        <w:t>=1</w:t>
      </w:r>
      <w:r>
        <w:rPr>
          <w:lang w:val="en-GB"/>
        </w:rPr>
        <w:t>.5</w:t>
      </w:r>
      <w:r w:rsidRPr="004F7535">
        <w:rPr>
          <w:lang w:val="en-GB"/>
        </w:rPr>
        <w:t>)</w:t>
      </w:r>
    </w:p>
    <w:p w14:paraId="1E0A2020" w14:textId="77777777" w:rsidR="00530680" w:rsidRPr="004F7535" w:rsidRDefault="00530680" w:rsidP="0053068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</w:p>
    <w:p w14:paraId="057F1EBB" w14:textId="77777777" w:rsidR="00530680" w:rsidRPr="004F7535" w:rsidRDefault="00530680" w:rsidP="0053068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4F7535">
        <w:rPr>
          <w:lang w:val="en-GB"/>
        </w:rPr>
        <w:t>## adjusting font size of the title and axes</w:t>
      </w:r>
    </w:p>
    <w:p w14:paraId="78CA9AC3" w14:textId="77777777" w:rsidR="00530680" w:rsidRPr="004F7535" w:rsidRDefault="00530680" w:rsidP="0053068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4F7535">
        <w:rPr>
          <w:lang w:val="en-GB"/>
        </w:rPr>
        <w:t>a3 + theme (</w:t>
      </w:r>
      <w:proofErr w:type="spellStart"/>
      <w:r w:rsidRPr="004F7535">
        <w:rPr>
          <w:lang w:val="en-GB"/>
        </w:rPr>
        <w:t>plot.title</w:t>
      </w:r>
      <w:proofErr w:type="spellEnd"/>
      <w:r w:rsidRPr="004F7535">
        <w:rPr>
          <w:lang w:val="en-GB"/>
        </w:rPr>
        <w:t xml:space="preserve"> = </w:t>
      </w:r>
      <w:proofErr w:type="spellStart"/>
      <w:r w:rsidRPr="004F7535">
        <w:rPr>
          <w:lang w:val="en-GB"/>
        </w:rPr>
        <w:t>elem</w:t>
      </w:r>
      <w:r>
        <w:rPr>
          <w:lang w:val="en-GB"/>
        </w:rPr>
        <w:t>ent_text</w:t>
      </w:r>
      <w:proofErr w:type="spellEnd"/>
      <w:r>
        <w:rPr>
          <w:lang w:val="en-GB"/>
        </w:rPr>
        <w:t xml:space="preserve"> (face="bold", size = 28</w:t>
      </w:r>
      <w:r w:rsidRPr="004F7535">
        <w:rPr>
          <w:lang w:val="en-GB"/>
        </w:rPr>
        <w:t xml:space="preserve">), </w:t>
      </w:r>
      <w:proofErr w:type="spellStart"/>
      <w:r w:rsidRPr="004F7535">
        <w:rPr>
          <w:lang w:val="en-GB"/>
        </w:rPr>
        <w:t>axis.text.x</w:t>
      </w:r>
      <w:proofErr w:type="spellEnd"/>
      <w:r w:rsidRPr="004F7535">
        <w:rPr>
          <w:lang w:val="en-GB"/>
        </w:rPr>
        <w:t xml:space="preserve">  = </w:t>
      </w:r>
      <w:proofErr w:type="spellStart"/>
      <w:r w:rsidRPr="004F7535">
        <w:rPr>
          <w:lang w:val="en-GB"/>
        </w:rPr>
        <w:t>element_text</w:t>
      </w:r>
      <w:proofErr w:type="spellEnd"/>
      <w:r>
        <w:rPr>
          <w:lang w:val="en-GB"/>
        </w:rPr>
        <w:t xml:space="preserve">(face="bold", </w:t>
      </w:r>
      <w:proofErr w:type="spellStart"/>
      <w:r>
        <w:rPr>
          <w:lang w:val="en-GB"/>
        </w:rPr>
        <w:t>vjust</w:t>
      </w:r>
      <w:proofErr w:type="spellEnd"/>
      <w:r>
        <w:rPr>
          <w:lang w:val="en-GB"/>
        </w:rPr>
        <w:t>=1, size=28</w:t>
      </w:r>
      <w:r w:rsidRPr="004F7535">
        <w:rPr>
          <w:lang w:val="en-GB"/>
        </w:rPr>
        <w:t>),</w:t>
      </w:r>
      <w:proofErr w:type="spellStart"/>
      <w:r w:rsidRPr="004F7535">
        <w:rPr>
          <w:lang w:val="en-GB"/>
        </w:rPr>
        <w:t>axis.text.y</w:t>
      </w:r>
      <w:proofErr w:type="spellEnd"/>
      <w:r w:rsidRPr="004F7535">
        <w:rPr>
          <w:lang w:val="en-GB"/>
        </w:rPr>
        <w:t xml:space="preserve"> = </w:t>
      </w:r>
      <w:proofErr w:type="spellStart"/>
      <w:r w:rsidRPr="004F7535">
        <w:rPr>
          <w:lang w:val="en-GB"/>
        </w:rPr>
        <w:t>element_text</w:t>
      </w:r>
      <w:proofErr w:type="spellEnd"/>
      <w:r w:rsidRPr="004F7535">
        <w:rPr>
          <w:lang w:val="en-GB"/>
        </w:rPr>
        <w:t xml:space="preserve"> (face="bold", </w:t>
      </w:r>
      <w:proofErr w:type="spellStart"/>
      <w:r w:rsidRPr="004F7535">
        <w:rPr>
          <w:lang w:val="en-GB"/>
        </w:rPr>
        <w:t>vjust</w:t>
      </w:r>
      <w:proofErr w:type="spellEnd"/>
      <w:r w:rsidRPr="004F7535">
        <w:rPr>
          <w:lang w:val="en-GB"/>
        </w:rPr>
        <w:t>=</w:t>
      </w:r>
      <w:r>
        <w:rPr>
          <w:lang w:val="en-GB"/>
        </w:rPr>
        <w:t>1</w:t>
      </w:r>
      <w:r w:rsidRPr="004F7535">
        <w:rPr>
          <w:lang w:val="en-GB"/>
        </w:rPr>
        <w:t xml:space="preserve">, size = </w:t>
      </w:r>
      <w:r>
        <w:rPr>
          <w:lang w:val="en-GB"/>
        </w:rPr>
        <w:t>28</w:t>
      </w:r>
      <w:r w:rsidRPr="004F7535">
        <w:rPr>
          <w:lang w:val="en-GB"/>
        </w:rPr>
        <w:t>))</w:t>
      </w:r>
    </w:p>
    <w:p w14:paraId="0FA018D6" w14:textId="77777777" w:rsidR="00530680" w:rsidRPr="004F7535" w:rsidRDefault="00530680" w:rsidP="0053068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4F7535">
        <w:rPr>
          <w:lang w:val="en-GB"/>
        </w:rPr>
        <w:t>a4 &lt;- a3 + theme (</w:t>
      </w:r>
      <w:proofErr w:type="spellStart"/>
      <w:r w:rsidRPr="004F7535">
        <w:rPr>
          <w:lang w:val="en-GB"/>
        </w:rPr>
        <w:t>plot.title</w:t>
      </w:r>
      <w:proofErr w:type="spellEnd"/>
      <w:r w:rsidRPr="004F7535">
        <w:rPr>
          <w:lang w:val="en-GB"/>
        </w:rPr>
        <w:t xml:space="preserve"> = </w:t>
      </w:r>
      <w:proofErr w:type="spellStart"/>
      <w:r w:rsidRPr="004F7535">
        <w:rPr>
          <w:lang w:val="en-GB"/>
        </w:rPr>
        <w:t>elem</w:t>
      </w:r>
      <w:r>
        <w:rPr>
          <w:lang w:val="en-GB"/>
        </w:rPr>
        <w:t>ent_text</w:t>
      </w:r>
      <w:proofErr w:type="spellEnd"/>
      <w:r>
        <w:rPr>
          <w:lang w:val="en-GB"/>
        </w:rPr>
        <w:t xml:space="preserve"> (face="bold", size = 28</w:t>
      </w:r>
      <w:r w:rsidRPr="004F7535">
        <w:rPr>
          <w:lang w:val="en-GB"/>
        </w:rPr>
        <w:t xml:space="preserve">), </w:t>
      </w:r>
      <w:proofErr w:type="spellStart"/>
      <w:r w:rsidRPr="004F7535">
        <w:rPr>
          <w:lang w:val="en-GB"/>
        </w:rPr>
        <w:t>axis.text.x</w:t>
      </w:r>
      <w:proofErr w:type="spellEnd"/>
      <w:r w:rsidRPr="004F7535">
        <w:rPr>
          <w:lang w:val="en-GB"/>
        </w:rPr>
        <w:t xml:space="preserve">  = </w:t>
      </w:r>
      <w:proofErr w:type="spellStart"/>
      <w:r w:rsidRPr="004F7535">
        <w:rPr>
          <w:lang w:val="en-GB"/>
        </w:rPr>
        <w:t>ele</w:t>
      </w:r>
      <w:r>
        <w:rPr>
          <w:lang w:val="en-GB"/>
        </w:rPr>
        <w:t>ment_text</w:t>
      </w:r>
      <w:proofErr w:type="spellEnd"/>
      <w:r>
        <w:rPr>
          <w:lang w:val="en-GB"/>
        </w:rPr>
        <w:t xml:space="preserve">(face="bold", </w:t>
      </w:r>
      <w:proofErr w:type="spellStart"/>
      <w:r>
        <w:rPr>
          <w:lang w:val="en-GB"/>
        </w:rPr>
        <w:t>vjust</w:t>
      </w:r>
      <w:proofErr w:type="spellEnd"/>
      <w:r>
        <w:rPr>
          <w:lang w:val="en-GB"/>
        </w:rPr>
        <w:t>=1</w:t>
      </w:r>
      <w:r w:rsidRPr="004F7535">
        <w:rPr>
          <w:lang w:val="en-GB"/>
        </w:rPr>
        <w:t>, size=</w:t>
      </w:r>
      <w:r>
        <w:rPr>
          <w:lang w:val="en-GB"/>
        </w:rPr>
        <w:t>28</w:t>
      </w:r>
      <w:r w:rsidRPr="004F7535">
        <w:rPr>
          <w:lang w:val="en-GB"/>
        </w:rPr>
        <w:t>),</w:t>
      </w:r>
      <w:proofErr w:type="spellStart"/>
      <w:r w:rsidRPr="004F7535">
        <w:rPr>
          <w:lang w:val="en-GB"/>
        </w:rPr>
        <w:t>axis.text.y</w:t>
      </w:r>
      <w:proofErr w:type="spellEnd"/>
      <w:r w:rsidRPr="004F7535">
        <w:rPr>
          <w:lang w:val="en-GB"/>
        </w:rPr>
        <w:t xml:space="preserve"> = </w:t>
      </w:r>
      <w:proofErr w:type="spellStart"/>
      <w:r w:rsidRPr="004F7535">
        <w:rPr>
          <w:lang w:val="en-GB"/>
        </w:rPr>
        <w:t>element_text</w:t>
      </w:r>
      <w:proofErr w:type="spellEnd"/>
      <w:r w:rsidRPr="004F7535">
        <w:rPr>
          <w:lang w:val="en-GB"/>
        </w:rPr>
        <w:t xml:space="preserve"> (face="bold", </w:t>
      </w:r>
      <w:proofErr w:type="spellStart"/>
      <w:r w:rsidRPr="004F7535">
        <w:rPr>
          <w:lang w:val="en-GB"/>
        </w:rPr>
        <w:t>vjust</w:t>
      </w:r>
      <w:proofErr w:type="spellEnd"/>
      <w:r w:rsidRPr="004F7535">
        <w:rPr>
          <w:lang w:val="en-GB"/>
        </w:rPr>
        <w:t>=</w:t>
      </w:r>
      <w:r>
        <w:rPr>
          <w:lang w:val="en-GB"/>
        </w:rPr>
        <w:t>1</w:t>
      </w:r>
      <w:r w:rsidRPr="004F7535">
        <w:rPr>
          <w:lang w:val="en-GB"/>
        </w:rPr>
        <w:t xml:space="preserve">, size = </w:t>
      </w:r>
      <w:r>
        <w:rPr>
          <w:lang w:val="en-GB"/>
        </w:rPr>
        <w:t>28</w:t>
      </w:r>
      <w:r w:rsidRPr="004F7535">
        <w:rPr>
          <w:lang w:val="en-GB"/>
        </w:rPr>
        <w:t>))</w:t>
      </w:r>
    </w:p>
    <w:p w14:paraId="0BE59619" w14:textId="77777777" w:rsidR="00530680" w:rsidRDefault="00530680" w:rsidP="0053068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</w:p>
    <w:p w14:paraId="01BBF415" w14:textId="77777777" w:rsidR="00530680" w:rsidRDefault="00530680" w:rsidP="0053068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>
        <w:rPr>
          <w:lang w:val="en-GB"/>
        </w:rPr>
        <w:t>##The same procedure was done for all the other NEI-VFQ items</w:t>
      </w:r>
    </w:p>
    <w:p w14:paraId="228F898B" w14:textId="77777777" w:rsidR="00530680" w:rsidRDefault="00530680" w:rsidP="0053068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>
        <w:rPr>
          <w:lang w:val="en-GB"/>
        </w:rPr>
        <w:t xml:space="preserve">##Grouping all elements with </w:t>
      </w:r>
      <w:proofErr w:type="spellStart"/>
      <w:r>
        <w:rPr>
          <w:lang w:val="en-GB"/>
        </w:rPr>
        <w:t>ggarrange</w:t>
      </w:r>
      <w:proofErr w:type="spellEnd"/>
    </w:p>
    <w:p w14:paraId="779C7103" w14:textId="77777777" w:rsidR="00530680" w:rsidRDefault="00530680" w:rsidP="0053068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>
        <w:rPr>
          <w:lang w:val="en-GB"/>
        </w:rPr>
        <w:t>library(</w:t>
      </w:r>
      <w:proofErr w:type="spellStart"/>
      <w:r>
        <w:rPr>
          <w:lang w:val="en-GB"/>
        </w:rPr>
        <w:t>ggpubr</w:t>
      </w:r>
      <w:proofErr w:type="spellEnd"/>
      <w:r>
        <w:rPr>
          <w:lang w:val="en-GB"/>
        </w:rPr>
        <w:t>)</w:t>
      </w:r>
    </w:p>
    <w:p w14:paraId="47A876ED" w14:textId="77777777" w:rsidR="00530680" w:rsidRDefault="00530680" w:rsidP="0053068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proofErr w:type="spellStart"/>
      <w:r w:rsidRPr="00017C7E">
        <w:rPr>
          <w:lang w:val="en-GB"/>
        </w:rPr>
        <w:t>ggarrange</w:t>
      </w:r>
      <w:proofErr w:type="spellEnd"/>
      <w:r w:rsidRPr="00017C7E">
        <w:rPr>
          <w:lang w:val="en-GB"/>
        </w:rPr>
        <w:t xml:space="preserve">(a4,b4,c4,d4,e4,f4,g4,h4,i4,j4,k4,l4, </w:t>
      </w:r>
      <w:proofErr w:type="spellStart"/>
      <w:r w:rsidRPr="00017C7E">
        <w:rPr>
          <w:lang w:val="en-GB"/>
        </w:rPr>
        <w:t>ncol</w:t>
      </w:r>
      <w:proofErr w:type="spellEnd"/>
      <w:r w:rsidRPr="00017C7E">
        <w:rPr>
          <w:lang w:val="en-GB"/>
        </w:rPr>
        <w:t>=</w:t>
      </w:r>
      <w:r>
        <w:rPr>
          <w:lang w:val="en-GB"/>
        </w:rPr>
        <w:t>3</w:t>
      </w:r>
      <w:r w:rsidRPr="00017C7E">
        <w:rPr>
          <w:lang w:val="en-GB"/>
        </w:rPr>
        <w:t xml:space="preserve">, </w:t>
      </w:r>
      <w:proofErr w:type="spellStart"/>
      <w:r w:rsidRPr="00017C7E">
        <w:rPr>
          <w:lang w:val="en-GB"/>
        </w:rPr>
        <w:t>nrow</w:t>
      </w:r>
      <w:proofErr w:type="spellEnd"/>
      <w:r w:rsidRPr="00017C7E">
        <w:rPr>
          <w:lang w:val="en-GB"/>
        </w:rPr>
        <w:t>=</w:t>
      </w:r>
      <w:r>
        <w:rPr>
          <w:lang w:val="en-GB"/>
        </w:rPr>
        <w:t>4</w:t>
      </w:r>
      <w:r w:rsidRPr="00017C7E">
        <w:rPr>
          <w:lang w:val="en-GB"/>
        </w:rPr>
        <w:t>)</w:t>
      </w:r>
    </w:p>
    <w:p w14:paraId="24E73F3C" w14:textId="77777777" w:rsidR="00530680" w:rsidRPr="004F7535" w:rsidRDefault="00530680" w:rsidP="0053068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>
        <w:rPr>
          <w:lang w:val="en-GB"/>
        </w:rPr>
        <w:t xml:space="preserve">##adjusting width to 1842 and height to 1448.” </w:t>
      </w:r>
    </w:p>
    <w:p w14:paraId="5671B22B" w14:textId="586A259F" w:rsidR="007E4931" w:rsidRDefault="007E4931"/>
    <w:p w14:paraId="7B3237A0" w14:textId="508CE06C" w:rsidR="00691D64" w:rsidRDefault="00691D64"/>
    <w:p w14:paraId="1DCB85D4" w14:textId="579FBAEC" w:rsidR="00691D64" w:rsidRDefault="00691D64" w:rsidP="00691D64">
      <w:pPr>
        <w:pStyle w:val="Listenabsatz"/>
        <w:numPr>
          <w:ilvl w:val="0"/>
          <w:numId w:val="1"/>
        </w:numPr>
        <w:rPr>
          <w:b/>
          <w:bCs/>
          <w:sz w:val="28"/>
          <w:szCs w:val="28"/>
          <w:u w:val="single"/>
        </w:rPr>
      </w:pPr>
      <w:r w:rsidRPr="00691D64">
        <w:rPr>
          <w:b/>
          <w:bCs/>
          <w:sz w:val="28"/>
          <w:szCs w:val="28"/>
          <w:u w:val="single"/>
        </w:rPr>
        <w:t>SPSS-Syntax:</w:t>
      </w:r>
    </w:p>
    <w:p w14:paraId="0EEE325C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>DATASET ACTIVATE DataSet1.</w:t>
      </w:r>
    </w:p>
    <w:p w14:paraId="630EA925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>USE ALL.</w:t>
      </w:r>
    </w:p>
    <w:p w14:paraId="447BD359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>COMPUTE filter_$</w:t>
      </w:r>
      <w:proofErr w:type="gramStart"/>
      <w:r w:rsidRPr="00691D64">
        <w:rPr>
          <w:lang w:val="en-GB"/>
        </w:rPr>
        <w:t>=(</w:t>
      </w:r>
      <w:proofErr w:type="spellStart"/>
      <w:proofErr w:type="gramEnd"/>
      <w:r w:rsidRPr="00691D64">
        <w:rPr>
          <w:lang w:val="en-GB"/>
        </w:rPr>
        <w:t>statistically_eval</w:t>
      </w:r>
      <w:proofErr w:type="spellEnd"/>
      <w:r w:rsidRPr="00691D64">
        <w:rPr>
          <w:lang w:val="en-GB"/>
        </w:rPr>
        <w:t xml:space="preserve"> = 1 &amp; attribution = 1).</w:t>
      </w:r>
    </w:p>
    <w:p w14:paraId="5D67CE2E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>VARIABLE LABELS filter_$ '</w:t>
      </w:r>
      <w:proofErr w:type="spellStart"/>
      <w:r w:rsidRPr="00691D64">
        <w:rPr>
          <w:lang w:val="en-GB"/>
        </w:rPr>
        <w:t>statistically_eval</w:t>
      </w:r>
      <w:proofErr w:type="spellEnd"/>
      <w:r w:rsidRPr="00691D64">
        <w:rPr>
          <w:lang w:val="en-GB"/>
        </w:rPr>
        <w:t xml:space="preserve"> = 1 &amp; attribution = 1 (FILTER)'.</w:t>
      </w:r>
    </w:p>
    <w:p w14:paraId="725D942C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>VALUE LABELS filter_$ 0 'Not Selected' 1 'Selected'.</w:t>
      </w:r>
    </w:p>
    <w:p w14:paraId="0B0A578B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>FORMATS filter_$ (f1.0).</w:t>
      </w:r>
    </w:p>
    <w:p w14:paraId="26CD3734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>FILTER BY filter_$.</w:t>
      </w:r>
    </w:p>
    <w:p w14:paraId="29CB9936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>EXECUTE.</w:t>
      </w:r>
    </w:p>
    <w:p w14:paraId="02C185DC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</w:p>
    <w:p w14:paraId="55390936" w14:textId="46B9502C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 xml:space="preserve">DESCRIPTIVES VARIABLES=Age </w:t>
      </w:r>
      <w:proofErr w:type="spellStart"/>
      <w:r w:rsidRPr="00691D64">
        <w:rPr>
          <w:lang w:val="en-GB"/>
        </w:rPr>
        <w:t>SARA_score</w:t>
      </w:r>
      <w:proofErr w:type="spellEnd"/>
      <w:r w:rsidRPr="00691D64">
        <w:rPr>
          <w:lang w:val="en-GB"/>
        </w:rPr>
        <w:t xml:space="preserve"> </w:t>
      </w:r>
      <w:proofErr w:type="spellStart"/>
      <w:r>
        <w:rPr>
          <w:lang w:val="en-GB"/>
        </w:rPr>
        <w:t>Disease_duration</w:t>
      </w:r>
      <w:proofErr w:type="spellEnd"/>
      <w:r w:rsidRPr="00691D64">
        <w:rPr>
          <w:lang w:val="en-GB"/>
        </w:rPr>
        <w:t xml:space="preserve"> </w:t>
      </w:r>
      <w:proofErr w:type="spellStart"/>
      <w:r w:rsidRPr="00691D64">
        <w:rPr>
          <w:lang w:val="en-GB"/>
        </w:rPr>
        <w:t>logMAR_exact</w:t>
      </w:r>
      <w:proofErr w:type="spellEnd"/>
      <w:r w:rsidRPr="00691D64">
        <w:rPr>
          <w:lang w:val="en-GB"/>
        </w:rPr>
        <w:t xml:space="preserve"> FACT</w:t>
      </w:r>
    </w:p>
    <w:p w14:paraId="0823309E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 xml:space="preserve">  /STATISTICS=MEAN STDDEV MIN MAX.</w:t>
      </w:r>
    </w:p>
    <w:p w14:paraId="490CD944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</w:p>
    <w:p w14:paraId="0CF7E491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>USE ALL.</w:t>
      </w:r>
    </w:p>
    <w:p w14:paraId="1D084081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>COMPUTE filter_$</w:t>
      </w:r>
      <w:proofErr w:type="gramStart"/>
      <w:r w:rsidRPr="00691D64">
        <w:rPr>
          <w:lang w:val="en-GB"/>
        </w:rPr>
        <w:t>=(</w:t>
      </w:r>
      <w:proofErr w:type="spellStart"/>
      <w:proofErr w:type="gramEnd"/>
      <w:r w:rsidRPr="00691D64">
        <w:rPr>
          <w:lang w:val="en-GB"/>
        </w:rPr>
        <w:t>statistically_eval</w:t>
      </w:r>
      <w:proofErr w:type="spellEnd"/>
      <w:r w:rsidRPr="00691D64">
        <w:rPr>
          <w:lang w:val="en-GB"/>
        </w:rPr>
        <w:t xml:space="preserve"> = 1 &amp; attribution = 2).</w:t>
      </w:r>
    </w:p>
    <w:p w14:paraId="609F66AF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lastRenderedPageBreak/>
        <w:t>VARIABLE LABELS filter_$ '</w:t>
      </w:r>
      <w:proofErr w:type="spellStart"/>
      <w:r w:rsidRPr="00691D64">
        <w:rPr>
          <w:lang w:val="en-GB"/>
        </w:rPr>
        <w:t>statistically_eval</w:t>
      </w:r>
      <w:proofErr w:type="spellEnd"/>
      <w:r w:rsidRPr="00691D64">
        <w:rPr>
          <w:lang w:val="en-GB"/>
        </w:rPr>
        <w:t xml:space="preserve"> = 1 &amp; attribution = 2 (FILTER)'.</w:t>
      </w:r>
    </w:p>
    <w:p w14:paraId="5E332EE6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>VALUE LABELS filter_$ 0 'Not Selected' 1 'Selected'.</w:t>
      </w:r>
    </w:p>
    <w:p w14:paraId="6C9B19E6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>FORMATS filter_$ (f1.0).</w:t>
      </w:r>
    </w:p>
    <w:p w14:paraId="153D7F6C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>FILTER BY filter_$.</w:t>
      </w:r>
    </w:p>
    <w:p w14:paraId="734E173E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>EXECUTE.</w:t>
      </w:r>
    </w:p>
    <w:p w14:paraId="15DE8A88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</w:p>
    <w:p w14:paraId="15753131" w14:textId="5E32EF0F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 xml:space="preserve">DESCRIPTIVES VARIABLES=Age </w:t>
      </w:r>
      <w:proofErr w:type="spellStart"/>
      <w:r w:rsidRPr="00691D64">
        <w:rPr>
          <w:lang w:val="en-GB"/>
        </w:rPr>
        <w:t>SARA_score</w:t>
      </w:r>
      <w:proofErr w:type="spellEnd"/>
      <w:r w:rsidRPr="00691D64">
        <w:rPr>
          <w:lang w:val="en-GB"/>
        </w:rPr>
        <w:t xml:space="preserve"> </w:t>
      </w:r>
      <w:proofErr w:type="spellStart"/>
      <w:r>
        <w:rPr>
          <w:lang w:val="en-GB"/>
        </w:rPr>
        <w:t>Disease_duration</w:t>
      </w:r>
      <w:proofErr w:type="spellEnd"/>
      <w:r w:rsidRPr="00691D64">
        <w:rPr>
          <w:lang w:val="en-GB"/>
        </w:rPr>
        <w:t xml:space="preserve"> </w:t>
      </w:r>
      <w:proofErr w:type="spellStart"/>
      <w:r w:rsidRPr="00691D64">
        <w:rPr>
          <w:lang w:val="en-GB"/>
        </w:rPr>
        <w:t>logMAR_exact</w:t>
      </w:r>
      <w:proofErr w:type="spellEnd"/>
      <w:r w:rsidRPr="00691D64">
        <w:rPr>
          <w:lang w:val="en-GB"/>
        </w:rPr>
        <w:t xml:space="preserve"> FACT</w:t>
      </w:r>
    </w:p>
    <w:p w14:paraId="4BECD79A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 xml:space="preserve">  /STATISTICS=MEAN STDDEV MIN MAX.</w:t>
      </w:r>
    </w:p>
    <w:p w14:paraId="58180EA1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</w:p>
    <w:p w14:paraId="2DF60E9B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>USE ALL.</w:t>
      </w:r>
    </w:p>
    <w:p w14:paraId="539B1B29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>COMPUTE filter_$</w:t>
      </w:r>
      <w:proofErr w:type="gramStart"/>
      <w:r w:rsidRPr="00691D64">
        <w:rPr>
          <w:lang w:val="en-GB"/>
        </w:rPr>
        <w:t>=(</w:t>
      </w:r>
      <w:proofErr w:type="spellStart"/>
      <w:proofErr w:type="gramEnd"/>
      <w:r w:rsidRPr="00691D64">
        <w:rPr>
          <w:lang w:val="en-GB"/>
        </w:rPr>
        <w:t>statistically_eval</w:t>
      </w:r>
      <w:proofErr w:type="spellEnd"/>
      <w:r w:rsidRPr="00691D64">
        <w:rPr>
          <w:lang w:val="en-GB"/>
        </w:rPr>
        <w:t xml:space="preserve"> = 1 ).</w:t>
      </w:r>
    </w:p>
    <w:p w14:paraId="006DDF59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>VARIABLE LABELS filter_$ '</w:t>
      </w:r>
      <w:proofErr w:type="spellStart"/>
      <w:r w:rsidRPr="00691D64">
        <w:rPr>
          <w:lang w:val="en-GB"/>
        </w:rPr>
        <w:t>statistically_eval</w:t>
      </w:r>
      <w:proofErr w:type="spellEnd"/>
      <w:r w:rsidRPr="00691D64">
        <w:rPr>
          <w:lang w:val="en-GB"/>
        </w:rPr>
        <w:t xml:space="preserve"> = </w:t>
      </w:r>
      <w:proofErr w:type="gramStart"/>
      <w:r w:rsidRPr="00691D64">
        <w:rPr>
          <w:lang w:val="en-GB"/>
        </w:rPr>
        <w:t>1  (</w:t>
      </w:r>
      <w:proofErr w:type="gramEnd"/>
      <w:r w:rsidRPr="00691D64">
        <w:rPr>
          <w:lang w:val="en-GB"/>
        </w:rPr>
        <w:t>FILTER)'.</w:t>
      </w:r>
    </w:p>
    <w:p w14:paraId="121DF895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>VALUE LABELS filter_$ 0 'Not Selected' 1 'Selected'.</w:t>
      </w:r>
    </w:p>
    <w:p w14:paraId="22D615CB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>FORMATS filter_$ (f1.0).</w:t>
      </w:r>
    </w:p>
    <w:p w14:paraId="0A0ECB6D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>FILTER BY filter_$.</w:t>
      </w:r>
    </w:p>
    <w:p w14:paraId="749ED90B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>EXECUTE.</w:t>
      </w:r>
    </w:p>
    <w:p w14:paraId="0CF96549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</w:p>
    <w:p w14:paraId="56AF5B23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>NPAR TESTS</w:t>
      </w:r>
    </w:p>
    <w:p w14:paraId="204841B5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 xml:space="preserve">  /M-W= Age BY </w:t>
      </w:r>
      <w:proofErr w:type="gramStart"/>
      <w:r w:rsidRPr="00691D64">
        <w:rPr>
          <w:lang w:val="en-GB"/>
        </w:rPr>
        <w:t>attribution(</w:t>
      </w:r>
      <w:proofErr w:type="gramEnd"/>
      <w:r w:rsidRPr="00691D64">
        <w:rPr>
          <w:lang w:val="en-GB"/>
        </w:rPr>
        <w:t>1 2)</w:t>
      </w:r>
    </w:p>
    <w:p w14:paraId="0F0D7720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 xml:space="preserve">  /MISSING ANALYSIS.</w:t>
      </w:r>
    </w:p>
    <w:p w14:paraId="129FCD36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</w:p>
    <w:p w14:paraId="17904824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>CROSSTABS</w:t>
      </w:r>
    </w:p>
    <w:p w14:paraId="152C5769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 xml:space="preserve">  /TABLES=attribution BY Gender</w:t>
      </w:r>
    </w:p>
    <w:p w14:paraId="612211D0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 xml:space="preserve">  /FORMAT=AVALUE TABLES</w:t>
      </w:r>
    </w:p>
    <w:p w14:paraId="73123B04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 xml:space="preserve">  /STATISTICS=CHISQ </w:t>
      </w:r>
    </w:p>
    <w:p w14:paraId="1D6EFC38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 xml:space="preserve">  /CELLS=COUNT</w:t>
      </w:r>
    </w:p>
    <w:p w14:paraId="45CEBC3F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 xml:space="preserve">  /COUNT ROUND CELL.</w:t>
      </w:r>
    </w:p>
    <w:p w14:paraId="271896CD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</w:p>
    <w:p w14:paraId="755E0F1C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>NPAR TESTS</w:t>
      </w:r>
    </w:p>
    <w:p w14:paraId="3476A0CE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 xml:space="preserve">  /M-W= FACT </w:t>
      </w:r>
      <w:proofErr w:type="spellStart"/>
      <w:r w:rsidRPr="00691D64">
        <w:rPr>
          <w:lang w:val="en-GB"/>
        </w:rPr>
        <w:t>logMAR_exact</w:t>
      </w:r>
      <w:proofErr w:type="spellEnd"/>
      <w:r w:rsidRPr="00691D64">
        <w:rPr>
          <w:lang w:val="en-GB"/>
        </w:rPr>
        <w:t xml:space="preserve"> BY </w:t>
      </w:r>
      <w:proofErr w:type="gramStart"/>
      <w:r w:rsidRPr="00691D64">
        <w:rPr>
          <w:lang w:val="en-GB"/>
        </w:rPr>
        <w:t>attribution(</w:t>
      </w:r>
      <w:proofErr w:type="gramEnd"/>
      <w:r w:rsidRPr="00691D64">
        <w:rPr>
          <w:lang w:val="en-GB"/>
        </w:rPr>
        <w:t>1 2)</w:t>
      </w:r>
    </w:p>
    <w:p w14:paraId="4603CD96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 xml:space="preserve">  /MISSING ANALYSIS.</w:t>
      </w:r>
    </w:p>
    <w:p w14:paraId="1AF2C9AA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</w:p>
    <w:p w14:paraId="6F2F2DE3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</w:p>
    <w:p w14:paraId="000040F9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>ATASET ACTIVATE DataSet2.</w:t>
      </w:r>
    </w:p>
    <w:p w14:paraId="24C94C54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>USE ALL.</w:t>
      </w:r>
    </w:p>
    <w:p w14:paraId="5981EB03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>COMPUTE filter_$</w:t>
      </w:r>
      <w:proofErr w:type="gramStart"/>
      <w:r w:rsidRPr="00691D64">
        <w:rPr>
          <w:lang w:val="en-GB"/>
        </w:rPr>
        <w:t>=(</w:t>
      </w:r>
      <w:proofErr w:type="spellStart"/>
      <w:proofErr w:type="gramEnd"/>
      <w:r w:rsidRPr="00691D64">
        <w:rPr>
          <w:lang w:val="en-GB"/>
        </w:rPr>
        <w:t>statistically_eval</w:t>
      </w:r>
      <w:proofErr w:type="spellEnd"/>
      <w:r w:rsidRPr="00691D64">
        <w:rPr>
          <w:lang w:val="en-GB"/>
        </w:rPr>
        <w:t xml:space="preserve">  = 1 &amp; attribution = 1).</w:t>
      </w:r>
    </w:p>
    <w:p w14:paraId="6821B811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>VARIABLE LABELS filter_$ '</w:t>
      </w:r>
      <w:proofErr w:type="spellStart"/>
      <w:r w:rsidRPr="00691D64">
        <w:rPr>
          <w:lang w:val="en-GB"/>
        </w:rPr>
        <w:t>statistically_</w:t>
      </w:r>
      <w:proofErr w:type="gramStart"/>
      <w:r w:rsidRPr="00691D64">
        <w:rPr>
          <w:lang w:val="en-GB"/>
        </w:rPr>
        <w:t>eval</w:t>
      </w:r>
      <w:proofErr w:type="spellEnd"/>
      <w:r w:rsidRPr="00691D64">
        <w:rPr>
          <w:lang w:val="en-GB"/>
        </w:rPr>
        <w:t xml:space="preserve">  =</w:t>
      </w:r>
      <w:proofErr w:type="gramEnd"/>
      <w:r w:rsidRPr="00691D64">
        <w:rPr>
          <w:lang w:val="en-GB"/>
        </w:rPr>
        <w:t xml:space="preserve"> 1 &amp; attribution = 1 (FILTER)'.</w:t>
      </w:r>
    </w:p>
    <w:p w14:paraId="709F462E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>VALUE LABELS filter_$ 0 'Not Selected' 1 'Selected'.</w:t>
      </w:r>
    </w:p>
    <w:p w14:paraId="29544308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>FORMATS filter_$ (f1.0).</w:t>
      </w:r>
    </w:p>
    <w:p w14:paraId="209C482D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>FILTER BY filter_$.</w:t>
      </w:r>
    </w:p>
    <w:p w14:paraId="268997A7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>EXECUTE.</w:t>
      </w:r>
    </w:p>
    <w:p w14:paraId="078BA914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</w:p>
    <w:p w14:paraId="13E21BB7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>DESCRIPTIVES VARIABLES=</w:t>
      </w:r>
      <w:proofErr w:type="spellStart"/>
      <w:r w:rsidRPr="00691D64">
        <w:rPr>
          <w:lang w:val="en-GB"/>
        </w:rPr>
        <w:t>logMARexact</w:t>
      </w:r>
      <w:proofErr w:type="spellEnd"/>
    </w:p>
    <w:p w14:paraId="644DFED7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 xml:space="preserve">  /STATISTICS=MEAN STDDEV MIN MAX.</w:t>
      </w:r>
    </w:p>
    <w:p w14:paraId="1F366343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</w:p>
    <w:p w14:paraId="048ABD10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>USE ALL.</w:t>
      </w:r>
    </w:p>
    <w:p w14:paraId="5983B95F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>COMPUTE filter_$</w:t>
      </w:r>
      <w:proofErr w:type="gramStart"/>
      <w:r w:rsidRPr="00691D64">
        <w:rPr>
          <w:lang w:val="en-GB"/>
        </w:rPr>
        <w:t>=(</w:t>
      </w:r>
      <w:proofErr w:type="spellStart"/>
      <w:proofErr w:type="gramEnd"/>
      <w:r w:rsidRPr="00691D64">
        <w:rPr>
          <w:lang w:val="en-GB"/>
        </w:rPr>
        <w:t>statistically_eval</w:t>
      </w:r>
      <w:proofErr w:type="spellEnd"/>
      <w:r w:rsidRPr="00691D64">
        <w:rPr>
          <w:lang w:val="en-GB"/>
        </w:rPr>
        <w:t xml:space="preserve">  = 1 &amp; attribution = 2).</w:t>
      </w:r>
    </w:p>
    <w:p w14:paraId="2D6B51F2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>VARIABLE LABELS filter_$ '</w:t>
      </w:r>
      <w:proofErr w:type="spellStart"/>
      <w:r w:rsidRPr="00691D64">
        <w:rPr>
          <w:lang w:val="en-GB"/>
        </w:rPr>
        <w:t>statistically_</w:t>
      </w:r>
      <w:proofErr w:type="gramStart"/>
      <w:r w:rsidRPr="00691D64">
        <w:rPr>
          <w:lang w:val="en-GB"/>
        </w:rPr>
        <w:t>eval</w:t>
      </w:r>
      <w:proofErr w:type="spellEnd"/>
      <w:r w:rsidRPr="00691D64">
        <w:rPr>
          <w:lang w:val="en-GB"/>
        </w:rPr>
        <w:t xml:space="preserve">  =</w:t>
      </w:r>
      <w:proofErr w:type="gramEnd"/>
      <w:r w:rsidRPr="00691D64">
        <w:rPr>
          <w:lang w:val="en-GB"/>
        </w:rPr>
        <w:t xml:space="preserve"> 1 &amp; attribution = 2 (FILTER)'.</w:t>
      </w:r>
    </w:p>
    <w:p w14:paraId="093381FD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>VALUE LABELS filter_$ 0 'Not Selected' 1 'Selected'.</w:t>
      </w:r>
    </w:p>
    <w:p w14:paraId="180E8EEB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>FORMATS filter_$ (f1.0).</w:t>
      </w:r>
    </w:p>
    <w:p w14:paraId="018D9635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>FILTER BY filter_$.</w:t>
      </w:r>
    </w:p>
    <w:p w14:paraId="2FC811A6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>EXECUTE.</w:t>
      </w:r>
    </w:p>
    <w:p w14:paraId="2959CF18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</w:p>
    <w:p w14:paraId="756A9D20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lastRenderedPageBreak/>
        <w:t>DESCRIPTIVES VARIABLES=</w:t>
      </w:r>
      <w:proofErr w:type="spellStart"/>
      <w:r w:rsidRPr="00691D64">
        <w:rPr>
          <w:lang w:val="en-GB"/>
        </w:rPr>
        <w:t>logMARexact</w:t>
      </w:r>
      <w:proofErr w:type="spellEnd"/>
    </w:p>
    <w:p w14:paraId="161ACF2C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 xml:space="preserve">  /STATISTICS=MEAN STDDEV MIN MAX.</w:t>
      </w:r>
    </w:p>
    <w:p w14:paraId="1D8A947E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</w:p>
    <w:p w14:paraId="686F6084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>USE ALL.</w:t>
      </w:r>
    </w:p>
    <w:p w14:paraId="13D69161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>COMPUTE filter_$</w:t>
      </w:r>
      <w:proofErr w:type="gramStart"/>
      <w:r w:rsidRPr="00691D64">
        <w:rPr>
          <w:lang w:val="en-GB"/>
        </w:rPr>
        <w:t>=(</w:t>
      </w:r>
      <w:proofErr w:type="spellStart"/>
      <w:proofErr w:type="gramEnd"/>
      <w:r w:rsidRPr="00691D64">
        <w:rPr>
          <w:lang w:val="en-GB"/>
        </w:rPr>
        <w:t>statistically_eval</w:t>
      </w:r>
      <w:proofErr w:type="spellEnd"/>
      <w:r w:rsidRPr="00691D64">
        <w:rPr>
          <w:lang w:val="en-GB"/>
        </w:rPr>
        <w:t xml:space="preserve">  = 1).</w:t>
      </w:r>
    </w:p>
    <w:p w14:paraId="2993FF85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>VARIABLE LABELS filter_$ '</w:t>
      </w:r>
      <w:proofErr w:type="spellStart"/>
      <w:r w:rsidRPr="00691D64">
        <w:rPr>
          <w:lang w:val="en-GB"/>
        </w:rPr>
        <w:t>statistically_</w:t>
      </w:r>
      <w:proofErr w:type="gramStart"/>
      <w:r w:rsidRPr="00691D64">
        <w:rPr>
          <w:lang w:val="en-GB"/>
        </w:rPr>
        <w:t>eval</w:t>
      </w:r>
      <w:proofErr w:type="spellEnd"/>
      <w:r w:rsidRPr="00691D64">
        <w:rPr>
          <w:lang w:val="en-GB"/>
        </w:rPr>
        <w:t xml:space="preserve">  =</w:t>
      </w:r>
      <w:proofErr w:type="gramEnd"/>
      <w:r w:rsidRPr="00691D64">
        <w:rPr>
          <w:lang w:val="en-GB"/>
        </w:rPr>
        <w:t xml:space="preserve"> 1 (FILTER)'.</w:t>
      </w:r>
    </w:p>
    <w:p w14:paraId="2DBE5D85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>VALUE LABELS filter_$ 0 'Not Selected' 1 'Selected'.</w:t>
      </w:r>
    </w:p>
    <w:p w14:paraId="7B1686BD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>FORMATS filter_$ (f1.0).</w:t>
      </w:r>
    </w:p>
    <w:p w14:paraId="2A3BEF2E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>FILTER BY filter_$.</w:t>
      </w:r>
    </w:p>
    <w:p w14:paraId="58538E8D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>EXECUTE.</w:t>
      </w:r>
    </w:p>
    <w:p w14:paraId="1890A512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</w:p>
    <w:p w14:paraId="001961F5" w14:textId="3F218BB9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 xml:space="preserve">* </w:t>
      </w:r>
      <w:r>
        <w:rPr>
          <w:lang w:val="en-GB"/>
        </w:rPr>
        <w:t>Generalized Estimation Equations</w:t>
      </w:r>
    </w:p>
    <w:p w14:paraId="68CFB33E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 xml:space="preserve">GENLIN </w:t>
      </w:r>
      <w:proofErr w:type="spellStart"/>
      <w:r w:rsidRPr="00691D64">
        <w:rPr>
          <w:lang w:val="en-GB"/>
        </w:rPr>
        <w:t>logMARexact</w:t>
      </w:r>
      <w:proofErr w:type="spellEnd"/>
      <w:r w:rsidRPr="00691D64">
        <w:rPr>
          <w:lang w:val="en-GB"/>
        </w:rPr>
        <w:t xml:space="preserve"> BY attribution (ORDER=ASCENDING)</w:t>
      </w:r>
    </w:p>
    <w:p w14:paraId="031C370F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 xml:space="preserve">  /MODEL attribution INTERCEPT=YES</w:t>
      </w:r>
    </w:p>
    <w:p w14:paraId="6C78D9EB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 xml:space="preserve"> DISTRIBUTION=NORMAL LINK=IDENTITY</w:t>
      </w:r>
    </w:p>
    <w:p w14:paraId="734CF14D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 xml:space="preserve">  /CRITERIA SCALE=MLE PCONVERGE=1E-006(ABSOLUTE) SINGULAR=1E-012 ANALYSISTYPE=3(WALD) CILEVEL=95 </w:t>
      </w:r>
    </w:p>
    <w:p w14:paraId="69D1FB26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 xml:space="preserve">    LIKELIHOOD=FULL</w:t>
      </w:r>
    </w:p>
    <w:p w14:paraId="379CDB77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 xml:space="preserve">  /REPEATED SUBJECT=</w:t>
      </w:r>
      <w:proofErr w:type="spellStart"/>
      <w:r w:rsidRPr="00691D64">
        <w:rPr>
          <w:lang w:val="en-GB"/>
        </w:rPr>
        <w:t>Eye_ID</w:t>
      </w:r>
      <w:proofErr w:type="spellEnd"/>
      <w:r w:rsidRPr="00691D64">
        <w:rPr>
          <w:lang w:val="en-GB"/>
        </w:rPr>
        <w:t xml:space="preserve"> WITHINSUBJECT=Eye SORT=YES CORRTYPE=EXCHANGEABLE ADJUSTCORR=YES </w:t>
      </w:r>
    </w:p>
    <w:p w14:paraId="179C24F9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 xml:space="preserve">    COVB=ROBUST MAXITERATIONS=100 PCONVERGE=1e-006(ABSOLUTE) UPDATECORR=1</w:t>
      </w:r>
    </w:p>
    <w:p w14:paraId="5C431589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 xml:space="preserve">  /MISSING CLASSMISSING=EXCLUDE</w:t>
      </w:r>
    </w:p>
    <w:p w14:paraId="149E01A3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 xml:space="preserve">  /PRINT CPS DESCRIPTIVES MODELINFO FIT SUMMARY SOLUTION.</w:t>
      </w:r>
    </w:p>
    <w:p w14:paraId="0CB18E07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</w:p>
    <w:p w14:paraId="12A264C8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>DATASET ACTIVATE DataSet1.</w:t>
      </w:r>
    </w:p>
    <w:p w14:paraId="7B011602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>USE ALL.</w:t>
      </w:r>
    </w:p>
    <w:p w14:paraId="73B64442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>COMPUTE filter_$</w:t>
      </w:r>
      <w:proofErr w:type="gramStart"/>
      <w:r w:rsidRPr="00691D64">
        <w:rPr>
          <w:lang w:val="en-GB"/>
        </w:rPr>
        <w:t>=(</w:t>
      </w:r>
      <w:proofErr w:type="spellStart"/>
      <w:proofErr w:type="gramEnd"/>
      <w:r w:rsidRPr="00691D64">
        <w:rPr>
          <w:lang w:val="en-GB"/>
        </w:rPr>
        <w:t>statistically_eval</w:t>
      </w:r>
      <w:proofErr w:type="spellEnd"/>
      <w:r w:rsidRPr="00691D64">
        <w:rPr>
          <w:lang w:val="en-GB"/>
        </w:rPr>
        <w:t xml:space="preserve"> = 1  &amp; attribution = 1).</w:t>
      </w:r>
    </w:p>
    <w:p w14:paraId="326589CB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>VARIABLE LABELS filter_$ '</w:t>
      </w:r>
      <w:proofErr w:type="spellStart"/>
      <w:r w:rsidRPr="00691D64">
        <w:rPr>
          <w:lang w:val="en-GB"/>
        </w:rPr>
        <w:t>statistically_eval</w:t>
      </w:r>
      <w:proofErr w:type="spellEnd"/>
      <w:r w:rsidRPr="00691D64">
        <w:rPr>
          <w:lang w:val="en-GB"/>
        </w:rPr>
        <w:t xml:space="preserve"> = </w:t>
      </w:r>
      <w:proofErr w:type="gramStart"/>
      <w:r w:rsidRPr="00691D64">
        <w:rPr>
          <w:lang w:val="en-GB"/>
        </w:rPr>
        <w:t>1  &amp;</w:t>
      </w:r>
      <w:proofErr w:type="gramEnd"/>
      <w:r w:rsidRPr="00691D64">
        <w:rPr>
          <w:lang w:val="en-GB"/>
        </w:rPr>
        <w:t xml:space="preserve"> attribution = 1 (FILTER)'.</w:t>
      </w:r>
    </w:p>
    <w:p w14:paraId="7C640749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>VALUE LABELS filter_$ 0 'Not Selected' 1 'Selected'.</w:t>
      </w:r>
    </w:p>
    <w:p w14:paraId="247873DB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>FORMATS filter_$ (f1.0).</w:t>
      </w:r>
    </w:p>
    <w:p w14:paraId="3C01679C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>FILTER BY filter_$.</w:t>
      </w:r>
    </w:p>
    <w:p w14:paraId="1CF0975A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>EXECUTE.</w:t>
      </w:r>
    </w:p>
    <w:p w14:paraId="54EB1CB4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</w:p>
    <w:p w14:paraId="5AB90A65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>DESCRIPTIVES VARIABLES=</w:t>
      </w:r>
      <w:proofErr w:type="spellStart"/>
      <w:r w:rsidRPr="00691D64">
        <w:rPr>
          <w:lang w:val="en-GB"/>
        </w:rPr>
        <w:t>health_general</w:t>
      </w:r>
      <w:proofErr w:type="spellEnd"/>
      <w:r w:rsidRPr="00691D64">
        <w:rPr>
          <w:lang w:val="en-GB"/>
        </w:rPr>
        <w:t xml:space="preserve"> </w:t>
      </w:r>
      <w:proofErr w:type="spellStart"/>
      <w:r w:rsidRPr="00691D64">
        <w:rPr>
          <w:lang w:val="en-GB"/>
        </w:rPr>
        <w:t>vision_general</w:t>
      </w:r>
      <w:proofErr w:type="spellEnd"/>
      <w:r w:rsidRPr="00691D64">
        <w:rPr>
          <w:lang w:val="en-GB"/>
        </w:rPr>
        <w:t xml:space="preserve"> </w:t>
      </w:r>
      <w:proofErr w:type="spellStart"/>
      <w:r w:rsidRPr="00691D64">
        <w:rPr>
          <w:lang w:val="en-GB"/>
        </w:rPr>
        <w:t>Well_being</w:t>
      </w:r>
      <w:proofErr w:type="spellEnd"/>
      <w:r w:rsidRPr="00691D64">
        <w:rPr>
          <w:lang w:val="en-GB"/>
        </w:rPr>
        <w:t xml:space="preserve"> </w:t>
      </w:r>
      <w:proofErr w:type="spellStart"/>
      <w:r w:rsidRPr="00691D64">
        <w:rPr>
          <w:lang w:val="en-GB"/>
        </w:rPr>
        <w:t>ocular_pain</w:t>
      </w:r>
      <w:proofErr w:type="spellEnd"/>
      <w:r w:rsidRPr="00691D64">
        <w:rPr>
          <w:lang w:val="en-GB"/>
        </w:rPr>
        <w:t xml:space="preserve"> </w:t>
      </w:r>
      <w:proofErr w:type="spellStart"/>
      <w:r w:rsidRPr="00691D64">
        <w:rPr>
          <w:lang w:val="en-GB"/>
        </w:rPr>
        <w:t>near_vision</w:t>
      </w:r>
      <w:proofErr w:type="spellEnd"/>
      <w:r w:rsidRPr="00691D64">
        <w:rPr>
          <w:lang w:val="en-GB"/>
        </w:rPr>
        <w:t xml:space="preserve"> </w:t>
      </w:r>
    </w:p>
    <w:p w14:paraId="07D098D7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 xml:space="preserve">    </w:t>
      </w:r>
      <w:proofErr w:type="spellStart"/>
      <w:r w:rsidRPr="00691D64">
        <w:rPr>
          <w:lang w:val="en-GB"/>
        </w:rPr>
        <w:t>vision_distance</w:t>
      </w:r>
      <w:proofErr w:type="spellEnd"/>
      <w:r w:rsidRPr="00691D64">
        <w:rPr>
          <w:lang w:val="en-GB"/>
        </w:rPr>
        <w:t xml:space="preserve"> </w:t>
      </w:r>
      <w:proofErr w:type="spellStart"/>
      <w:r w:rsidRPr="00691D64">
        <w:rPr>
          <w:lang w:val="en-GB"/>
        </w:rPr>
        <w:t>Vision_peripheral</w:t>
      </w:r>
      <w:proofErr w:type="spellEnd"/>
      <w:r w:rsidRPr="00691D64">
        <w:rPr>
          <w:lang w:val="en-GB"/>
        </w:rPr>
        <w:t xml:space="preserve"> </w:t>
      </w:r>
      <w:proofErr w:type="spellStart"/>
      <w:r w:rsidRPr="00691D64">
        <w:rPr>
          <w:lang w:val="en-GB"/>
        </w:rPr>
        <w:t>social_function</w:t>
      </w:r>
      <w:proofErr w:type="spellEnd"/>
      <w:r w:rsidRPr="00691D64">
        <w:rPr>
          <w:lang w:val="en-GB"/>
        </w:rPr>
        <w:t xml:space="preserve"> </w:t>
      </w:r>
      <w:proofErr w:type="spellStart"/>
      <w:r w:rsidRPr="00691D64">
        <w:rPr>
          <w:lang w:val="en-GB"/>
        </w:rPr>
        <w:t>vision_color</w:t>
      </w:r>
      <w:proofErr w:type="spellEnd"/>
      <w:r w:rsidRPr="00691D64">
        <w:rPr>
          <w:lang w:val="en-GB"/>
        </w:rPr>
        <w:t xml:space="preserve"> </w:t>
      </w:r>
      <w:proofErr w:type="spellStart"/>
      <w:r w:rsidRPr="00691D64">
        <w:rPr>
          <w:lang w:val="en-GB"/>
        </w:rPr>
        <w:t>role_limitation</w:t>
      </w:r>
      <w:proofErr w:type="spellEnd"/>
      <w:r w:rsidRPr="00691D64">
        <w:rPr>
          <w:lang w:val="en-GB"/>
        </w:rPr>
        <w:t xml:space="preserve"> dependency driving </w:t>
      </w:r>
    </w:p>
    <w:p w14:paraId="688422E8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 xml:space="preserve">    </w:t>
      </w:r>
      <w:proofErr w:type="spellStart"/>
      <w:r w:rsidRPr="00691D64">
        <w:rPr>
          <w:lang w:val="en-GB"/>
        </w:rPr>
        <w:t>tired_eyelids</w:t>
      </w:r>
      <w:proofErr w:type="spellEnd"/>
      <w:r w:rsidRPr="00691D64">
        <w:rPr>
          <w:lang w:val="en-GB"/>
        </w:rPr>
        <w:t xml:space="preserve"> </w:t>
      </w:r>
      <w:proofErr w:type="spellStart"/>
      <w:r w:rsidRPr="00691D64">
        <w:rPr>
          <w:lang w:val="en-GB"/>
        </w:rPr>
        <w:t>bright_sunlight</w:t>
      </w:r>
      <w:proofErr w:type="spellEnd"/>
      <w:r w:rsidRPr="00691D64">
        <w:rPr>
          <w:lang w:val="en-GB"/>
        </w:rPr>
        <w:t xml:space="preserve"> </w:t>
      </w:r>
      <w:proofErr w:type="spellStart"/>
      <w:r w:rsidRPr="00691D64">
        <w:rPr>
          <w:lang w:val="en-GB"/>
        </w:rPr>
        <w:t>car_parking</w:t>
      </w:r>
      <w:proofErr w:type="spellEnd"/>
      <w:r w:rsidRPr="00691D64">
        <w:rPr>
          <w:lang w:val="en-GB"/>
        </w:rPr>
        <w:t xml:space="preserve"> </w:t>
      </w:r>
      <w:proofErr w:type="spellStart"/>
      <w:r w:rsidRPr="00691D64">
        <w:rPr>
          <w:lang w:val="en-GB"/>
        </w:rPr>
        <w:t>using_a_pc</w:t>
      </w:r>
      <w:proofErr w:type="spellEnd"/>
      <w:r w:rsidRPr="00691D64">
        <w:rPr>
          <w:lang w:val="en-GB"/>
        </w:rPr>
        <w:t xml:space="preserve"> </w:t>
      </w:r>
      <w:proofErr w:type="spellStart"/>
      <w:r w:rsidRPr="00691D64">
        <w:rPr>
          <w:lang w:val="en-GB"/>
        </w:rPr>
        <w:t>different_sight</w:t>
      </w:r>
      <w:proofErr w:type="spellEnd"/>
      <w:r w:rsidRPr="00691D64">
        <w:rPr>
          <w:lang w:val="en-GB"/>
        </w:rPr>
        <w:t xml:space="preserve"> </w:t>
      </w:r>
      <w:proofErr w:type="spellStart"/>
      <w:r w:rsidRPr="00691D64">
        <w:rPr>
          <w:lang w:val="en-GB"/>
        </w:rPr>
        <w:t>eyelid_appearance</w:t>
      </w:r>
      <w:proofErr w:type="spellEnd"/>
      <w:r w:rsidRPr="00691D64">
        <w:rPr>
          <w:lang w:val="en-GB"/>
        </w:rPr>
        <w:t xml:space="preserve"> </w:t>
      </w:r>
      <w:proofErr w:type="spellStart"/>
      <w:r w:rsidRPr="00691D64">
        <w:rPr>
          <w:lang w:val="en-GB"/>
        </w:rPr>
        <w:t>blurry_fuzzy</w:t>
      </w:r>
      <w:proofErr w:type="spellEnd"/>
      <w:r w:rsidRPr="00691D64">
        <w:rPr>
          <w:lang w:val="en-GB"/>
        </w:rPr>
        <w:t xml:space="preserve"> </w:t>
      </w:r>
    </w:p>
    <w:p w14:paraId="303BFDF7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 xml:space="preserve">    </w:t>
      </w:r>
      <w:proofErr w:type="spellStart"/>
      <w:r w:rsidRPr="00691D64">
        <w:rPr>
          <w:lang w:val="en-GB"/>
        </w:rPr>
        <w:t>moving_objects</w:t>
      </w:r>
      <w:proofErr w:type="spellEnd"/>
      <w:r w:rsidRPr="00691D64">
        <w:rPr>
          <w:lang w:val="en-GB"/>
        </w:rPr>
        <w:t xml:space="preserve"> </w:t>
      </w:r>
      <w:proofErr w:type="spellStart"/>
      <w:r w:rsidRPr="00691D64">
        <w:rPr>
          <w:lang w:val="en-GB"/>
        </w:rPr>
        <w:t>double_vision</w:t>
      </w:r>
      <w:proofErr w:type="spellEnd"/>
      <w:r w:rsidRPr="00691D64">
        <w:rPr>
          <w:lang w:val="en-GB"/>
        </w:rPr>
        <w:t xml:space="preserve"> </w:t>
      </w:r>
      <w:proofErr w:type="spellStart"/>
      <w:r w:rsidRPr="00691D64">
        <w:rPr>
          <w:lang w:val="en-GB"/>
        </w:rPr>
        <w:t>drooping_eyelids</w:t>
      </w:r>
      <w:proofErr w:type="spellEnd"/>
      <w:r w:rsidRPr="00691D64">
        <w:rPr>
          <w:lang w:val="en-GB"/>
        </w:rPr>
        <w:t xml:space="preserve"> </w:t>
      </w:r>
      <w:proofErr w:type="spellStart"/>
      <w:r w:rsidRPr="00691D64">
        <w:rPr>
          <w:lang w:val="en-GB"/>
        </w:rPr>
        <w:t>NOS_composite</w:t>
      </w:r>
      <w:proofErr w:type="spellEnd"/>
      <w:r w:rsidRPr="00691D64">
        <w:rPr>
          <w:lang w:val="en-GB"/>
        </w:rPr>
        <w:t xml:space="preserve"> VFQ25_composite </w:t>
      </w:r>
      <w:proofErr w:type="spellStart"/>
      <w:r w:rsidRPr="00691D64">
        <w:rPr>
          <w:lang w:val="en-GB"/>
        </w:rPr>
        <w:t>Total_composite</w:t>
      </w:r>
      <w:proofErr w:type="spellEnd"/>
    </w:p>
    <w:p w14:paraId="088AC4DA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 xml:space="preserve">  /STATISTICS=MEAN STDDEV MIN MAX.</w:t>
      </w:r>
    </w:p>
    <w:p w14:paraId="4EAE83AF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</w:p>
    <w:p w14:paraId="17FEBC06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>USE ALL.</w:t>
      </w:r>
    </w:p>
    <w:p w14:paraId="227FF7CA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>COMPUTE filter_$</w:t>
      </w:r>
      <w:proofErr w:type="gramStart"/>
      <w:r w:rsidRPr="00691D64">
        <w:rPr>
          <w:lang w:val="en-GB"/>
        </w:rPr>
        <w:t>=(</w:t>
      </w:r>
      <w:proofErr w:type="spellStart"/>
      <w:proofErr w:type="gramEnd"/>
      <w:r w:rsidRPr="00691D64">
        <w:rPr>
          <w:lang w:val="en-GB"/>
        </w:rPr>
        <w:t>statistically_eval</w:t>
      </w:r>
      <w:proofErr w:type="spellEnd"/>
      <w:r w:rsidRPr="00691D64">
        <w:rPr>
          <w:lang w:val="en-GB"/>
        </w:rPr>
        <w:t xml:space="preserve"> = 1  &amp; attribution = 2).</w:t>
      </w:r>
    </w:p>
    <w:p w14:paraId="2251D069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>VARIABLE LABELS filter_$ '</w:t>
      </w:r>
      <w:proofErr w:type="spellStart"/>
      <w:r w:rsidRPr="00691D64">
        <w:rPr>
          <w:lang w:val="en-GB"/>
        </w:rPr>
        <w:t>statistically_eval</w:t>
      </w:r>
      <w:proofErr w:type="spellEnd"/>
      <w:r w:rsidRPr="00691D64">
        <w:rPr>
          <w:lang w:val="en-GB"/>
        </w:rPr>
        <w:t xml:space="preserve"> = </w:t>
      </w:r>
      <w:proofErr w:type="gramStart"/>
      <w:r w:rsidRPr="00691D64">
        <w:rPr>
          <w:lang w:val="en-GB"/>
        </w:rPr>
        <w:t>1  &amp;</w:t>
      </w:r>
      <w:proofErr w:type="gramEnd"/>
      <w:r w:rsidRPr="00691D64">
        <w:rPr>
          <w:lang w:val="en-GB"/>
        </w:rPr>
        <w:t xml:space="preserve"> attribution = 2 (FILTER)'.</w:t>
      </w:r>
    </w:p>
    <w:p w14:paraId="37B4FF52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>VALUE LABELS filter_$ 0 'Not Selected' 1 'Selected'.</w:t>
      </w:r>
    </w:p>
    <w:p w14:paraId="35B3C8F4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>FORMATS filter_$ (f1.0).</w:t>
      </w:r>
    </w:p>
    <w:p w14:paraId="4D30FC27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>FILTER BY filter_$.</w:t>
      </w:r>
    </w:p>
    <w:p w14:paraId="6B4630E4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>EXECUTE.</w:t>
      </w:r>
    </w:p>
    <w:p w14:paraId="7ECE9B07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</w:p>
    <w:p w14:paraId="571E53A7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>DESCRIPTIVES VARIABLES=</w:t>
      </w:r>
      <w:proofErr w:type="spellStart"/>
      <w:r w:rsidRPr="00691D64">
        <w:rPr>
          <w:lang w:val="en-GB"/>
        </w:rPr>
        <w:t>health_general</w:t>
      </w:r>
      <w:proofErr w:type="spellEnd"/>
      <w:r w:rsidRPr="00691D64">
        <w:rPr>
          <w:lang w:val="en-GB"/>
        </w:rPr>
        <w:t xml:space="preserve"> </w:t>
      </w:r>
      <w:proofErr w:type="spellStart"/>
      <w:r w:rsidRPr="00691D64">
        <w:rPr>
          <w:lang w:val="en-GB"/>
        </w:rPr>
        <w:t>vision_general</w:t>
      </w:r>
      <w:proofErr w:type="spellEnd"/>
      <w:r w:rsidRPr="00691D64">
        <w:rPr>
          <w:lang w:val="en-GB"/>
        </w:rPr>
        <w:t xml:space="preserve"> </w:t>
      </w:r>
      <w:proofErr w:type="spellStart"/>
      <w:r w:rsidRPr="00691D64">
        <w:rPr>
          <w:lang w:val="en-GB"/>
        </w:rPr>
        <w:t>Well_being</w:t>
      </w:r>
      <w:proofErr w:type="spellEnd"/>
      <w:r w:rsidRPr="00691D64">
        <w:rPr>
          <w:lang w:val="en-GB"/>
        </w:rPr>
        <w:t xml:space="preserve"> </w:t>
      </w:r>
      <w:proofErr w:type="spellStart"/>
      <w:r w:rsidRPr="00691D64">
        <w:rPr>
          <w:lang w:val="en-GB"/>
        </w:rPr>
        <w:t>ocular_pain</w:t>
      </w:r>
      <w:proofErr w:type="spellEnd"/>
      <w:r w:rsidRPr="00691D64">
        <w:rPr>
          <w:lang w:val="en-GB"/>
        </w:rPr>
        <w:t xml:space="preserve"> </w:t>
      </w:r>
      <w:proofErr w:type="spellStart"/>
      <w:r w:rsidRPr="00691D64">
        <w:rPr>
          <w:lang w:val="en-GB"/>
        </w:rPr>
        <w:t>near_vision</w:t>
      </w:r>
      <w:proofErr w:type="spellEnd"/>
      <w:r w:rsidRPr="00691D64">
        <w:rPr>
          <w:lang w:val="en-GB"/>
        </w:rPr>
        <w:t xml:space="preserve"> </w:t>
      </w:r>
    </w:p>
    <w:p w14:paraId="417C0E1A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 xml:space="preserve">    </w:t>
      </w:r>
      <w:proofErr w:type="spellStart"/>
      <w:r w:rsidRPr="00691D64">
        <w:rPr>
          <w:lang w:val="en-GB"/>
        </w:rPr>
        <w:t>vision_distance</w:t>
      </w:r>
      <w:proofErr w:type="spellEnd"/>
      <w:r w:rsidRPr="00691D64">
        <w:rPr>
          <w:lang w:val="en-GB"/>
        </w:rPr>
        <w:t xml:space="preserve"> </w:t>
      </w:r>
      <w:proofErr w:type="spellStart"/>
      <w:r w:rsidRPr="00691D64">
        <w:rPr>
          <w:lang w:val="en-GB"/>
        </w:rPr>
        <w:t>Vision_peripheral</w:t>
      </w:r>
      <w:proofErr w:type="spellEnd"/>
      <w:r w:rsidRPr="00691D64">
        <w:rPr>
          <w:lang w:val="en-GB"/>
        </w:rPr>
        <w:t xml:space="preserve"> </w:t>
      </w:r>
      <w:proofErr w:type="spellStart"/>
      <w:r w:rsidRPr="00691D64">
        <w:rPr>
          <w:lang w:val="en-GB"/>
        </w:rPr>
        <w:t>social_function</w:t>
      </w:r>
      <w:proofErr w:type="spellEnd"/>
      <w:r w:rsidRPr="00691D64">
        <w:rPr>
          <w:lang w:val="en-GB"/>
        </w:rPr>
        <w:t xml:space="preserve"> </w:t>
      </w:r>
      <w:proofErr w:type="spellStart"/>
      <w:r w:rsidRPr="00691D64">
        <w:rPr>
          <w:lang w:val="en-GB"/>
        </w:rPr>
        <w:t>vision_color</w:t>
      </w:r>
      <w:proofErr w:type="spellEnd"/>
      <w:r w:rsidRPr="00691D64">
        <w:rPr>
          <w:lang w:val="en-GB"/>
        </w:rPr>
        <w:t xml:space="preserve"> </w:t>
      </w:r>
      <w:proofErr w:type="spellStart"/>
      <w:r w:rsidRPr="00691D64">
        <w:rPr>
          <w:lang w:val="en-GB"/>
        </w:rPr>
        <w:t>role_limitation</w:t>
      </w:r>
      <w:proofErr w:type="spellEnd"/>
      <w:r w:rsidRPr="00691D64">
        <w:rPr>
          <w:lang w:val="en-GB"/>
        </w:rPr>
        <w:t xml:space="preserve"> dependency driving </w:t>
      </w:r>
    </w:p>
    <w:p w14:paraId="4F35CC84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 xml:space="preserve">    </w:t>
      </w:r>
      <w:proofErr w:type="spellStart"/>
      <w:r w:rsidRPr="00691D64">
        <w:rPr>
          <w:lang w:val="en-GB"/>
        </w:rPr>
        <w:t>tired_eyelids</w:t>
      </w:r>
      <w:proofErr w:type="spellEnd"/>
      <w:r w:rsidRPr="00691D64">
        <w:rPr>
          <w:lang w:val="en-GB"/>
        </w:rPr>
        <w:t xml:space="preserve"> </w:t>
      </w:r>
      <w:proofErr w:type="spellStart"/>
      <w:r w:rsidRPr="00691D64">
        <w:rPr>
          <w:lang w:val="en-GB"/>
        </w:rPr>
        <w:t>bright_sunlight</w:t>
      </w:r>
      <w:proofErr w:type="spellEnd"/>
      <w:r w:rsidRPr="00691D64">
        <w:rPr>
          <w:lang w:val="en-GB"/>
        </w:rPr>
        <w:t xml:space="preserve"> </w:t>
      </w:r>
      <w:proofErr w:type="spellStart"/>
      <w:r w:rsidRPr="00691D64">
        <w:rPr>
          <w:lang w:val="en-GB"/>
        </w:rPr>
        <w:t>car_parking</w:t>
      </w:r>
      <w:proofErr w:type="spellEnd"/>
      <w:r w:rsidRPr="00691D64">
        <w:rPr>
          <w:lang w:val="en-GB"/>
        </w:rPr>
        <w:t xml:space="preserve"> </w:t>
      </w:r>
      <w:proofErr w:type="spellStart"/>
      <w:r w:rsidRPr="00691D64">
        <w:rPr>
          <w:lang w:val="en-GB"/>
        </w:rPr>
        <w:t>using_a_pc</w:t>
      </w:r>
      <w:proofErr w:type="spellEnd"/>
      <w:r w:rsidRPr="00691D64">
        <w:rPr>
          <w:lang w:val="en-GB"/>
        </w:rPr>
        <w:t xml:space="preserve"> </w:t>
      </w:r>
      <w:proofErr w:type="spellStart"/>
      <w:r w:rsidRPr="00691D64">
        <w:rPr>
          <w:lang w:val="en-GB"/>
        </w:rPr>
        <w:t>different_sight</w:t>
      </w:r>
      <w:proofErr w:type="spellEnd"/>
      <w:r w:rsidRPr="00691D64">
        <w:rPr>
          <w:lang w:val="en-GB"/>
        </w:rPr>
        <w:t xml:space="preserve"> </w:t>
      </w:r>
      <w:proofErr w:type="spellStart"/>
      <w:r w:rsidRPr="00691D64">
        <w:rPr>
          <w:lang w:val="en-GB"/>
        </w:rPr>
        <w:t>eyelid_appearance</w:t>
      </w:r>
      <w:proofErr w:type="spellEnd"/>
      <w:r w:rsidRPr="00691D64">
        <w:rPr>
          <w:lang w:val="en-GB"/>
        </w:rPr>
        <w:t xml:space="preserve"> </w:t>
      </w:r>
      <w:proofErr w:type="spellStart"/>
      <w:r w:rsidRPr="00691D64">
        <w:rPr>
          <w:lang w:val="en-GB"/>
        </w:rPr>
        <w:t>blurry_fuzzy</w:t>
      </w:r>
      <w:proofErr w:type="spellEnd"/>
      <w:r w:rsidRPr="00691D64">
        <w:rPr>
          <w:lang w:val="en-GB"/>
        </w:rPr>
        <w:t xml:space="preserve"> </w:t>
      </w:r>
    </w:p>
    <w:p w14:paraId="5DF3D252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lastRenderedPageBreak/>
        <w:t xml:space="preserve">    </w:t>
      </w:r>
      <w:proofErr w:type="spellStart"/>
      <w:r w:rsidRPr="00691D64">
        <w:rPr>
          <w:lang w:val="en-GB"/>
        </w:rPr>
        <w:t>moving_objects</w:t>
      </w:r>
      <w:proofErr w:type="spellEnd"/>
      <w:r w:rsidRPr="00691D64">
        <w:rPr>
          <w:lang w:val="en-GB"/>
        </w:rPr>
        <w:t xml:space="preserve"> </w:t>
      </w:r>
      <w:proofErr w:type="spellStart"/>
      <w:r w:rsidRPr="00691D64">
        <w:rPr>
          <w:lang w:val="en-GB"/>
        </w:rPr>
        <w:t>double_vision</w:t>
      </w:r>
      <w:proofErr w:type="spellEnd"/>
      <w:r w:rsidRPr="00691D64">
        <w:rPr>
          <w:lang w:val="en-GB"/>
        </w:rPr>
        <w:t xml:space="preserve"> </w:t>
      </w:r>
      <w:proofErr w:type="spellStart"/>
      <w:r w:rsidRPr="00691D64">
        <w:rPr>
          <w:lang w:val="en-GB"/>
        </w:rPr>
        <w:t>drooping_eyelids</w:t>
      </w:r>
      <w:proofErr w:type="spellEnd"/>
      <w:r w:rsidRPr="00691D64">
        <w:rPr>
          <w:lang w:val="en-GB"/>
        </w:rPr>
        <w:t xml:space="preserve"> </w:t>
      </w:r>
      <w:proofErr w:type="spellStart"/>
      <w:r w:rsidRPr="00691D64">
        <w:rPr>
          <w:lang w:val="en-GB"/>
        </w:rPr>
        <w:t>NOS_composite</w:t>
      </w:r>
      <w:proofErr w:type="spellEnd"/>
      <w:r w:rsidRPr="00691D64">
        <w:rPr>
          <w:lang w:val="en-GB"/>
        </w:rPr>
        <w:t xml:space="preserve"> VFQ25_composite </w:t>
      </w:r>
      <w:proofErr w:type="spellStart"/>
      <w:r w:rsidRPr="00691D64">
        <w:rPr>
          <w:lang w:val="en-GB"/>
        </w:rPr>
        <w:t>Total_composite</w:t>
      </w:r>
      <w:proofErr w:type="spellEnd"/>
    </w:p>
    <w:p w14:paraId="6DD882FB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 xml:space="preserve">  /STATISTICS=MEAN STDDEV MIN MAX.</w:t>
      </w:r>
    </w:p>
    <w:p w14:paraId="2625C64E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</w:p>
    <w:p w14:paraId="12356033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>USE ALL.</w:t>
      </w:r>
    </w:p>
    <w:p w14:paraId="24B85168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>COMPUTE filter_$</w:t>
      </w:r>
      <w:proofErr w:type="gramStart"/>
      <w:r w:rsidRPr="00691D64">
        <w:rPr>
          <w:lang w:val="en-GB"/>
        </w:rPr>
        <w:t>=(</w:t>
      </w:r>
      <w:proofErr w:type="spellStart"/>
      <w:proofErr w:type="gramEnd"/>
      <w:r w:rsidRPr="00691D64">
        <w:rPr>
          <w:lang w:val="en-GB"/>
        </w:rPr>
        <w:t>statistically_eval</w:t>
      </w:r>
      <w:proofErr w:type="spellEnd"/>
      <w:r w:rsidRPr="00691D64">
        <w:rPr>
          <w:lang w:val="en-GB"/>
        </w:rPr>
        <w:t xml:space="preserve"> = 1  ).</w:t>
      </w:r>
    </w:p>
    <w:p w14:paraId="4E17C431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>VARIABLE LABELS filter_$ '</w:t>
      </w:r>
      <w:proofErr w:type="spellStart"/>
      <w:r w:rsidRPr="00691D64">
        <w:rPr>
          <w:lang w:val="en-GB"/>
        </w:rPr>
        <w:t>statistically_eval</w:t>
      </w:r>
      <w:proofErr w:type="spellEnd"/>
      <w:r w:rsidRPr="00691D64">
        <w:rPr>
          <w:lang w:val="en-GB"/>
        </w:rPr>
        <w:t xml:space="preserve"> = 1   (FILTER)'.</w:t>
      </w:r>
    </w:p>
    <w:p w14:paraId="00CE7B99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>VALUE LABELS filter_$ 0 'Not Selected' 1 'Selected'.</w:t>
      </w:r>
    </w:p>
    <w:p w14:paraId="0C68505C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>FORMATS filter_$ (f1.0).</w:t>
      </w:r>
    </w:p>
    <w:p w14:paraId="18DFA09C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>FILTER BY filter_$.</w:t>
      </w:r>
    </w:p>
    <w:p w14:paraId="56212EB7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>EXECUTE.</w:t>
      </w:r>
    </w:p>
    <w:p w14:paraId="520A00DA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</w:p>
    <w:p w14:paraId="64CF8F99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>NPAR TESTS</w:t>
      </w:r>
    </w:p>
    <w:p w14:paraId="09C4C9B6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 xml:space="preserve">  /M-W= </w:t>
      </w:r>
      <w:proofErr w:type="spellStart"/>
      <w:r w:rsidRPr="00691D64">
        <w:rPr>
          <w:lang w:val="en-GB"/>
        </w:rPr>
        <w:t>health_general</w:t>
      </w:r>
      <w:proofErr w:type="spellEnd"/>
      <w:r w:rsidRPr="00691D64">
        <w:rPr>
          <w:lang w:val="en-GB"/>
        </w:rPr>
        <w:t xml:space="preserve"> </w:t>
      </w:r>
      <w:proofErr w:type="spellStart"/>
      <w:r w:rsidRPr="00691D64">
        <w:rPr>
          <w:lang w:val="en-GB"/>
        </w:rPr>
        <w:t>vision_general</w:t>
      </w:r>
      <w:proofErr w:type="spellEnd"/>
      <w:r w:rsidRPr="00691D64">
        <w:rPr>
          <w:lang w:val="en-GB"/>
        </w:rPr>
        <w:t xml:space="preserve"> </w:t>
      </w:r>
      <w:proofErr w:type="spellStart"/>
      <w:r w:rsidRPr="00691D64">
        <w:rPr>
          <w:lang w:val="en-GB"/>
        </w:rPr>
        <w:t>Well_being</w:t>
      </w:r>
      <w:proofErr w:type="spellEnd"/>
      <w:r w:rsidRPr="00691D64">
        <w:rPr>
          <w:lang w:val="en-GB"/>
        </w:rPr>
        <w:t xml:space="preserve"> </w:t>
      </w:r>
      <w:proofErr w:type="spellStart"/>
      <w:r w:rsidRPr="00691D64">
        <w:rPr>
          <w:lang w:val="en-GB"/>
        </w:rPr>
        <w:t>ocular_pain</w:t>
      </w:r>
      <w:proofErr w:type="spellEnd"/>
      <w:r w:rsidRPr="00691D64">
        <w:rPr>
          <w:lang w:val="en-GB"/>
        </w:rPr>
        <w:t xml:space="preserve"> </w:t>
      </w:r>
      <w:proofErr w:type="spellStart"/>
      <w:r w:rsidRPr="00691D64">
        <w:rPr>
          <w:lang w:val="en-GB"/>
        </w:rPr>
        <w:t>near_vision</w:t>
      </w:r>
      <w:proofErr w:type="spellEnd"/>
      <w:r w:rsidRPr="00691D64">
        <w:rPr>
          <w:lang w:val="en-GB"/>
        </w:rPr>
        <w:t xml:space="preserve"> </w:t>
      </w:r>
      <w:proofErr w:type="spellStart"/>
      <w:r w:rsidRPr="00691D64">
        <w:rPr>
          <w:lang w:val="en-GB"/>
        </w:rPr>
        <w:t>vision_distance</w:t>
      </w:r>
      <w:proofErr w:type="spellEnd"/>
      <w:r w:rsidRPr="00691D64">
        <w:rPr>
          <w:lang w:val="en-GB"/>
        </w:rPr>
        <w:t xml:space="preserve"> </w:t>
      </w:r>
    </w:p>
    <w:p w14:paraId="5D7AF886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 xml:space="preserve">    </w:t>
      </w:r>
      <w:proofErr w:type="spellStart"/>
      <w:r w:rsidRPr="00691D64">
        <w:rPr>
          <w:lang w:val="en-GB"/>
        </w:rPr>
        <w:t>Vision_peripheral</w:t>
      </w:r>
      <w:proofErr w:type="spellEnd"/>
      <w:r w:rsidRPr="00691D64">
        <w:rPr>
          <w:lang w:val="en-GB"/>
        </w:rPr>
        <w:t xml:space="preserve"> </w:t>
      </w:r>
      <w:proofErr w:type="spellStart"/>
      <w:r w:rsidRPr="00691D64">
        <w:rPr>
          <w:lang w:val="en-GB"/>
        </w:rPr>
        <w:t>social_function</w:t>
      </w:r>
      <w:proofErr w:type="spellEnd"/>
      <w:r w:rsidRPr="00691D64">
        <w:rPr>
          <w:lang w:val="en-GB"/>
        </w:rPr>
        <w:t xml:space="preserve"> </w:t>
      </w:r>
      <w:proofErr w:type="spellStart"/>
      <w:r w:rsidRPr="00691D64">
        <w:rPr>
          <w:lang w:val="en-GB"/>
        </w:rPr>
        <w:t>vision_color</w:t>
      </w:r>
      <w:proofErr w:type="spellEnd"/>
      <w:r w:rsidRPr="00691D64">
        <w:rPr>
          <w:lang w:val="en-GB"/>
        </w:rPr>
        <w:t xml:space="preserve"> </w:t>
      </w:r>
      <w:proofErr w:type="spellStart"/>
      <w:r w:rsidRPr="00691D64">
        <w:rPr>
          <w:lang w:val="en-GB"/>
        </w:rPr>
        <w:t>role_limitation</w:t>
      </w:r>
      <w:proofErr w:type="spellEnd"/>
      <w:r w:rsidRPr="00691D64">
        <w:rPr>
          <w:lang w:val="en-GB"/>
        </w:rPr>
        <w:t xml:space="preserve"> dependency driving </w:t>
      </w:r>
      <w:proofErr w:type="spellStart"/>
      <w:r w:rsidRPr="00691D64">
        <w:rPr>
          <w:lang w:val="en-GB"/>
        </w:rPr>
        <w:t>tired_eyelids</w:t>
      </w:r>
      <w:proofErr w:type="spellEnd"/>
      <w:r w:rsidRPr="00691D64">
        <w:rPr>
          <w:lang w:val="en-GB"/>
        </w:rPr>
        <w:t xml:space="preserve"> </w:t>
      </w:r>
    </w:p>
    <w:p w14:paraId="519D095E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 xml:space="preserve">    </w:t>
      </w:r>
      <w:proofErr w:type="spellStart"/>
      <w:r w:rsidRPr="00691D64">
        <w:rPr>
          <w:lang w:val="en-GB"/>
        </w:rPr>
        <w:t>bright_sunlight</w:t>
      </w:r>
      <w:proofErr w:type="spellEnd"/>
      <w:r w:rsidRPr="00691D64">
        <w:rPr>
          <w:lang w:val="en-GB"/>
        </w:rPr>
        <w:t xml:space="preserve"> </w:t>
      </w:r>
      <w:proofErr w:type="spellStart"/>
      <w:r w:rsidRPr="00691D64">
        <w:rPr>
          <w:lang w:val="en-GB"/>
        </w:rPr>
        <w:t>car_parking</w:t>
      </w:r>
      <w:proofErr w:type="spellEnd"/>
      <w:r w:rsidRPr="00691D64">
        <w:rPr>
          <w:lang w:val="en-GB"/>
        </w:rPr>
        <w:t xml:space="preserve"> </w:t>
      </w:r>
      <w:proofErr w:type="spellStart"/>
      <w:r w:rsidRPr="00691D64">
        <w:rPr>
          <w:lang w:val="en-GB"/>
        </w:rPr>
        <w:t>using_a_pc</w:t>
      </w:r>
      <w:proofErr w:type="spellEnd"/>
      <w:r w:rsidRPr="00691D64">
        <w:rPr>
          <w:lang w:val="en-GB"/>
        </w:rPr>
        <w:t xml:space="preserve"> </w:t>
      </w:r>
      <w:proofErr w:type="spellStart"/>
      <w:r w:rsidRPr="00691D64">
        <w:rPr>
          <w:lang w:val="en-GB"/>
        </w:rPr>
        <w:t>different_sight</w:t>
      </w:r>
      <w:proofErr w:type="spellEnd"/>
      <w:r w:rsidRPr="00691D64">
        <w:rPr>
          <w:lang w:val="en-GB"/>
        </w:rPr>
        <w:t xml:space="preserve"> </w:t>
      </w:r>
      <w:proofErr w:type="spellStart"/>
      <w:r w:rsidRPr="00691D64">
        <w:rPr>
          <w:lang w:val="en-GB"/>
        </w:rPr>
        <w:t>eyelid_appearance</w:t>
      </w:r>
      <w:proofErr w:type="spellEnd"/>
      <w:r w:rsidRPr="00691D64">
        <w:rPr>
          <w:lang w:val="en-GB"/>
        </w:rPr>
        <w:t xml:space="preserve"> </w:t>
      </w:r>
      <w:proofErr w:type="spellStart"/>
      <w:r w:rsidRPr="00691D64">
        <w:rPr>
          <w:lang w:val="en-GB"/>
        </w:rPr>
        <w:t>blurry_fuzzy</w:t>
      </w:r>
      <w:proofErr w:type="spellEnd"/>
      <w:r w:rsidRPr="00691D64">
        <w:rPr>
          <w:lang w:val="en-GB"/>
        </w:rPr>
        <w:t xml:space="preserve"> </w:t>
      </w:r>
    </w:p>
    <w:p w14:paraId="107D2914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 xml:space="preserve">    </w:t>
      </w:r>
      <w:proofErr w:type="spellStart"/>
      <w:r w:rsidRPr="00691D64">
        <w:rPr>
          <w:lang w:val="en-GB"/>
        </w:rPr>
        <w:t>moving_objects</w:t>
      </w:r>
      <w:proofErr w:type="spellEnd"/>
      <w:r w:rsidRPr="00691D64">
        <w:rPr>
          <w:lang w:val="en-GB"/>
        </w:rPr>
        <w:t xml:space="preserve"> </w:t>
      </w:r>
      <w:proofErr w:type="spellStart"/>
      <w:r w:rsidRPr="00691D64">
        <w:rPr>
          <w:lang w:val="en-GB"/>
        </w:rPr>
        <w:t>double_vision</w:t>
      </w:r>
      <w:proofErr w:type="spellEnd"/>
      <w:r w:rsidRPr="00691D64">
        <w:rPr>
          <w:lang w:val="en-GB"/>
        </w:rPr>
        <w:t xml:space="preserve"> </w:t>
      </w:r>
      <w:proofErr w:type="spellStart"/>
      <w:r w:rsidRPr="00691D64">
        <w:rPr>
          <w:lang w:val="en-GB"/>
        </w:rPr>
        <w:t>drooping_eyelids</w:t>
      </w:r>
      <w:proofErr w:type="spellEnd"/>
      <w:r w:rsidRPr="00691D64">
        <w:rPr>
          <w:lang w:val="en-GB"/>
        </w:rPr>
        <w:t xml:space="preserve"> </w:t>
      </w:r>
      <w:proofErr w:type="spellStart"/>
      <w:r w:rsidRPr="00691D64">
        <w:rPr>
          <w:lang w:val="en-GB"/>
        </w:rPr>
        <w:t>NOS_composite</w:t>
      </w:r>
      <w:proofErr w:type="spellEnd"/>
      <w:r w:rsidRPr="00691D64">
        <w:rPr>
          <w:lang w:val="en-GB"/>
        </w:rPr>
        <w:t xml:space="preserve"> VFQ25_composite </w:t>
      </w:r>
      <w:proofErr w:type="spellStart"/>
      <w:r w:rsidRPr="00691D64">
        <w:rPr>
          <w:lang w:val="en-GB"/>
        </w:rPr>
        <w:t>Total_composite</w:t>
      </w:r>
      <w:proofErr w:type="spellEnd"/>
      <w:r w:rsidRPr="00691D64">
        <w:rPr>
          <w:lang w:val="en-GB"/>
        </w:rPr>
        <w:t xml:space="preserve"> BY </w:t>
      </w:r>
    </w:p>
    <w:p w14:paraId="2C9D9425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 xml:space="preserve">    </w:t>
      </w:r>
      <w:proofErr w:type="gramStart"/>
      <w:r w:rsidRPr="00691D64">
        <w:rPr>
          <w:lang w:val="en-GB"/>
        </w:rPr>
        <w:t>attribution(</w:t>
      </w:r>
      <w:proofErr w:type="gramEnd"/>
      <w:r w:rsidRPr="00691D64">
        <w:rPr>
          <w:lang w:val="en-GB"/>
        </w:rPr>
        <w:t>1 2)</w:t>
      </w:r>
    </w:p>
    <w:p w14:paraId="34492BE7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 xml:space="preserve">  /MISSING ANALYSIS.</w:t>
      </w:r>
    </w:p>
    <w:p w14:paraId="76261C4C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</w:p>
    <w:p w14:paraId="2F189894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>DATASET ACTIVATE DataSet2.</w:t>
      </w:r>
    </w:p>
    <w:p w14:paraId="5DA2411A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>USE ALL.</w:t>
      </w:r>
    </w:p>
    <w:p w14:paraId="34A86C65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>COMPUTE filter_$</w:t>
      </w:r>
      <w:proofErr w:type="gramStart"/>
      <w:r w:rsidRPr="00691D64">
        <w:rPr>
          <w:lang w:val="en-GB"/>
        </w:rPr>
        <w:t>=(</w:t>
      </w:r>
      <w:proofErr w:type="spellStart"/>
      <w:proofErr w:type="gramEnd"/>
      <w:r w:rsidRPr="00691D64">
        <w:rPr>
          <w:lang w:val="en-GB"/>
        </w:rPr>
        <w:t>statistically_eval</w:t>
      </w:r>
      <w:proofErr w:type="spellEnd"/>
      <w:r w:rsidRPr="00691D64">
        <w:rPr>
          <w:lang w:val="en-GB"/>
        </w:rPr>
        <w:t xml:space="preserve">  = 1 &amp; attribution = 1).</w:t>
      </w:r>
    </w:p>
    <w:p w14:paraId="3C533263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>VARIABLE LABELS filter_$ '</w:t>
      </w:r>
      <w:proofErr w:type="spellStart"/>
      <w:r w:rsidRPr="00691D64">
        <w:rPr>
          <w:lang w:val="en-GB"/>
        </w:rPr>
        <w:t>statistically_</w:t>
      </w:r>
      <w:proofErr w:type="gramStart"/>
      <w:r w:rsidRPr="00691D64">
        <w:rPr>
          <w:lang w:val="en-GB"/>
        </w:rPr>
        <w:t>eval</w:t>
      </w:r>
      <w:proofErr w:type="spellEnd"/>
      <w:r w:rsidRPr="00691D64">
        <w:rPr>
          <w:lang w:val="en-GB"/>
        </w:rPr>
        <w:t xml:space="preserve">  =</w:t>
      </w:r>
      <w:proofErr w:type="gramEnd"/>
      <w:r w:rsidRPr="00691D64">
        <w:rPr>
          <w:lang w:val="en-GB"/>
        </w:rPr>
        <w:t xml:space="preserve"> 1 &amp; attribution = 1 (FILTER)'.</w:t>
      </w:r>
    </w:p>
    <w:p w14:paraId="5EC0D5AE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>VALUE LABELS filter_$ 0 'Not Selected' 1 'Selected'.</w:t>
      </w:r>
    </w:p>
    <w:p w14:paraId="26D26C9F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>FORMATS filter_$ (f1.0).</w:t>
      </w:r>
    </w:p>
    <w:p w14:paraId="719DE5A0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>FILTER BY filter_$.</w:t>
      </w:r>
    </w:p>
    <w:p w14:paraId="517F3178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>EXECUTE.</w:t>
      </w:r>
    </w:p>
    <w:p w14:paraId="1799BCA9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</w:p>
    <w:p w14:paraId="7FE760BA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 xml:space="preserve">DESCRIPTIVES VARIABLES=RNFL_G </w:t>
      </w:r>
      <w:proofErr w:type="spellStart"/>
      <w:r w:rsidRPr="00691D64">
        <w:rPr>
          <w:lang w:val="en-GB"/>
        </w:rPr>
        <w:t>RNFLMean_PMB</w:t>
      </w:r>
      <w:proofErr w:type="spellEnd"/>
      <w:r w:rsidRPr="00691D64">
        <w:rPr>
          <w:lang w:val="en-GB"/>
        </w:rPr>
        <w:t xml:space="preserve"> RNFL_I RNFL_S RNFL_N RNFL_T </w:t>
      </w:r>
      <w:proofErr w:type="spellStart"/>
      <w:r w:rsidRPr="00691D64">
        <w:rPr>
          <w:lang w:val="en-GB"/>
        </w:rPr>
        <w:t>RNFL_NT_Ratio</w:t>
      </w:r>
      <w:proofErr w:type="spellEnd"/>
      <w:r w:rsidRPr="00691D64">
        <w:rPr>
          <w:lang w:val="en-GB"/>
        </w:rPr>
        <w:t xml:space="preserve"> </w:t>
      </w:r>
      <w:proofErr w:type="spellStart"/>
      <w:r w:rsidRPr="00691D64">
        <w:rPr>
          <w:lang w:val="en-GB"/>
        </w:rPr>
        <w:t>TMVmm</w:t>
      </w:r>
      <w:proofErr w:type="spellEnd"/>
      <w:r w:rsidRPr="00691D64">
        <w:rPr>
          <w:lang w:val="en-GB"/>
        </w:rPr>
        <w:t xml:space="preserve"> </w:t>
      </w:r>
      <w:proofErr w:type="spellStart"/>
      <w:r w:rsidRPr="00691D64">
        <w:rPr>
          <w:lang w:val="en-GB"/>
        </w:rPr>
        <w:t>mRNFL</w:t>
      </w:r>
      <w:proofErr w:type="spellEnd"/>
      <w:r w:rsidRPr="00691D64">
        <w:rPr>
          <w:lang w:val="en-GB"/>
        </w:rPr>
        <w:t xml:space="preserve"> </w:t>
      </w:r>
    </w:p>
    <w:p w14:paraId="6A76CEC2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 xml:space="preserve">    GCIPL INL ORL</w:t>
      </w:r>
    </w:p>
    <w:p w14:paraId="6AE6C6CF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 xml:space="preserve">  /STATISTICS=MEAN STDDEV MIN MAX.</w:t>
      </w:r>
    </w:p>
    <w:p w14:paraId="3265E757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</w:p>
    <w:p w14:paraId="0A68BD11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>USE ALL.</w:t>
      </w:r>
    </w:p>
    <w:p w14:paraId="6F29DB16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>COMPUTE filter_$</w:t>
      </w:r>
      <w:proofErr w:type="gramStart"/>
      <w:r w:rsidRPr="00691D64">
        <w:rPr>
          <w:lang w:val="en-GB"/>
        </w:rPr>
        <w:t>=(</w:t>
      </w:r>
      <w:proofErr w:type="spellStart"/>
      <w:proofErr w:type="gramEnd"/>
      <w:r w:rsidRPr="00691D64">
        <w:rPr>
          <w:lang w:val="en-GB"/>
        </w:rPr>
        <w:t>statistically_eval</w:t>
      </w:r>
      <w:proofErr w:type="spellEnd"/>
      <w:r w:rsidRPr="00691D64">
        <w:rPr>
          <w:lang w:val="en-GB"/>
        </w:rPr>
        <w:t xml:space="preserve">  = 1 &amp; attribution = 2).</w:t>
      </w:r>
    </w:p>
    <w:p w14:paraId="33C6D7C0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>VARIABLE LABELS filter_$ '</w:t>
      </w:r>
      <w:proofErr w:type="spellStart"/>
      <w:r w:rsidRPr="00691D64">
        <w:rPr>
          <w:lang w:val="en-GB"/>
        </w:rPr>
        <w:t>statistically_</w:t>
      </w:r>
      <w:proofErr w:type="gramStart"/>
      <w:r w:rsidRPr="00691D64">
        <w:rPr>
          <w:lang w:val="en-GB"/>
        </w:rPr>
        <w:t>eval</w:t>
      </w:r>
      <w:proofErr w:type="spellEnd"/>
      <w:r w:rsidRPr="00691D64">
        <w:rPr>
          <w:lang w:val="en-GB"/>
        </w:rPr>
        <w:t xml:space="preserve">  =</w:t>
      </w:r>
      <w:proofErr w:type="gramEnd"/>
      <w:r w:rsidRPr="00691D64">
        <w:rPr>
          <w:lang w:val="en-GB"/>
        </w:rPr>
        <w:t xml:space="preserve"> 1 &amp; attribution = 2 (FILTER)'.</w:t>
      </w:r>
    </w:p>
    <w:p w14:paraId="6E4FA4DB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>VALUE LABELS filter_$ 0 'Not Selected' 1 'Selected'.</w:t>
      </w:r>
    </w:p>
    <w:p w14:paraId="00746A09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>FORMATS filter_$ (f1.0).</w:t>
      </w:r>
    </w:p>
    <w:p w14:paraId="0D149425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>FILTER BY filter_$.</w:t>
      </w:r>
    </w:p>
    <w:p w14:paraId="6983FDBF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>EXECUTE.</w:t>
      </w:r>
    </w:p>
    <w:p w14:paraId="07AA7779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</w:p>
    <w:p w14:paraId="31B6081E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 xml:space="preserve">DESCRIPTIVES VARIABLES=RNFL_G </w:t>
      </w:r>
      <w:proofErr w:type="spellStart"/>
      <w:r w:rsidRPr="00691D64">
        <w:rPr>
          <w:lang w:val="en-GB"/>
        </w:rPr>
        <w:t>RNFLMean_PMB</w:t>
      </w:r>
      <w:proofErr w:type="spellEnd"/>
      <w:r w:rsidRPr="00691D64">
        <w:rPr>
          <w:lang w:val="en-GB"/>
        </w:rPr>
        <w:t xml:space="preserve"> RNFL_I RNFL_S RNFL_N RNFL_T </w:t>
      </w:r>
      <w:proofErr w:type="spellStart"/>
      <w:r w:rsidRPr="00691D64">
        <w:rPr>
          <w:lang w:val="en-GB"/>
        </w:rPr>
        <w:t>RNFL_NT_Ratio</w:t>
      </w:r>
      <w:proofErr w:type="spellEnd"/>
      <w:r w:rsidRPr="00691D64">
        <w:rPr>
          <w:lang w:val="en-GB"/>
        </w:rPr>
        <w:t xml:space="preserve"> </w:t>
      </w:r>
      <w:proofErr w:type="spellStart"/>
      <w:r w:rsidRPr="00691D64">
        <w:rPr>
          <w:lang w:val="en-GB"/>
        </w:rPr>
        <w:t>TMVmm</w:t>
      </w:r>
      <w:proofErr w:type="spellEnd"/>
      <w:r w:rsidRPr="00691D64">
        <w:rPr>
          <w:lang w:val="en-GB"/>
        </w:rPr>
        <w:t xml:space="preserve"> </w:t>
      </w:r>
      <w:proofErr w:type="spellStart"/>
      <w:r w:rsidRPr="00691D64">
        <w:rPr>
          <w:lang w:val="en-GB"/>
        </w:rPr>
        <w:t>mRNFL</w:t>
      </w:r>
      <w:proofErr w:type="spellEnd"/>
      <w:r w:rsidRPr="00691D64">
        <w:rPr>
          <w:lang w:val="en-GB"/>
        </w:rPr>
        <w:t xml:space="preserve"> </w:t>
      </w:r>
    </w:p>
    <w:p w14:paraId="2F62325A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 xml:space="preserve">    GCIPL INL ORL</w:t>
      </w:r>
    </w:p>
    <w:p w14:paraId="65327D29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 xml:space="preserve">  /STATISTICS=MEAN STDDEV MIN MAX.</w:t>
      </w:r>
    </w:p>
    <w:p w14:paraId="5CF87F42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</w:p>
    <w:p w14:paraId="4437005C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>USE ALL.</w:t>
      </w:r>
    </w:p>
    <w:p w14:paraId="0D15AD28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>COMPUTE filter_$</w:t>
      </w:r>
      <w:proofErr w:type="gramStart"/>
      <w:r w:rsidRPr="00691D64">
        <w:rPr>
          <w:lang w:val="en-GB"/>
        </w:rPr>
        <w:t>=(</w:t>
      </w:r>
      <w:proofErr w:type="spellStart"/>
      <w:proofErr w:type="gramEnd"/>
      <w:r w:rsidRPr="00691D64">
        <w:rPr>
          <w:lang w:val="en-GB"/>
        </w:rPr>
        <w:t>statistically_eval</w:t>
      </w:r>
      <w:proofErr w:type="spellEnd"/>
      <w:r w:rsidRPr="00691D64">
        <w:rPr>
          <w:lang w:val="en-GB"/>
        </w:rPr>
        <w:t xml:space="preserve">  = 1 ).</w:t>
      </w:r>
    </w:p>
    <w:p w14:paraId="13A081F2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>VARIABLE LABELS filter_$ '</w:t>
      </w:r>
      <w:proofErr w:type="spellStart"/>
      <w:r w:rsidRPr="00691D64">
        <w:rPr>
          <w:lang w:val="en-GB"/>
        </w:rPr>
        <w:t>statistically_</w:t>
      </w:r>
      <w:proofErr w:type="gramStart"/>
      <w:r w:rsidRPr="00691D64">
        <w:rPr>
          <w:lang w:val="en-GB"/>
        </w:rPr>
        <w:t>eval</w:t>
      </w:r>
      <w:proofErr w:type="spellEnd"/>
      <w:r w:rsidRPr="00691D64">
        <w:rPr>
          <w:lang w:val="en-GB"/>
        </w:rPr>
        <w:t xml:space="preserve">  =</w:t>
      </w:r>
      <w:proofErr w:type="gramEnd"/>
      <w:r w:rsidRPr="00691D64">
        <w:rPr>
          <w:lang w:val="en-GB"/>
        </w:rPr>
        <w:t xml:space="preserve"> 1  (FILTER)'.</w:t>
      </w:r>
    </w:p>
    <w:p w14:paraId="0FA5CD0D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>VALUE LABELS filter_$ 0 'Not Selected' 1 'Selected'.</w:t>
      </w:r>
    </w:p>
    <w:p w14:paraId="66B81EAC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>FORMATS filter_$ (f1.0).</w:t>
      </w:r>
    </w:p>
    <w:p w14:paraId="407D9A1B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lastRenderedPageBreak/>
        <w:t>FILTER BY filter_$.</w:t>
      </w:r>
    </w:p>
    <w:p w14:paraId="2D8DCDAF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>EXECUTE.</w:t>
      </w:r>
    </w:p>
    <w:p w14:paraId="34187E2E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</w:p>
    <w:p w14:paraId="2AAD68C1" w14:textId="0645E28C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 xml:space="preserve">* </w:t>
      </w:r>
      <w:r>
        <w:rPr>
          <w:lang w:val="en-GB"/>
        </w:rPr>
        <w:t>Generalized Estimation Equations</w:t>
      </w:r>
    </w:p>
    <w:p w14:paraId="599876E0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>GENLIN RNFL_G BY attribution (ORDER=ASCENDING)</w:t>
      </w:r>
    </w:p>
    <w:p w14:paraId="49154325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 xml:space="preserve">  /MODEL attribution INTERCEPT=YES</w:t>
      </w:r>
    </w:p>
    <w:p w14:paraId="4FBDBF21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 xml:space="preserve"> DISTRIBUTION=NORMAL LINK=IDENTITY</w:t>
      </w:r>
    </w:p>
    <w:p w14:paraId="3D5A22EA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 xml:space="preserve">  /CRITERIA SCALE=MLE PCONVERGE=1E-006(ABSOLUTE) SINGULAR=1E-012 ANALYSISTYPE=3(WALD) CILEVEL=95 </w:t>
      </w:r>
    </w:p>
    <w:p w14:paraId="45FA4140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 xml:space="preserve">    LIKELIHOOD=FULL</w:t>
      </w:r>
    </w:p>
    <w:p w14:paraId="2CA610B7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 xml:space="preserve">  /REPEATED SUBJECT=</w:t>
      </w:r>
      <w:proofErr w:type="spellStart"/>
      <w:r w:rsidRPr="00691D64">
        <w:rPr>
          <w:lang w:val="en-GB"/>
        </w:rPr>
        <w:t>Eye_ID</w:t>
      </w:r>
      <w:proofErr w:type="spellEnd"/>
      <w:r w:rsidRPr="00691D64">
        <w:rPr>
          <w:lang w:val="en-GB"/>
        </w:rPr>
        <w:t xml:space="preserve"> WITHINSUBJECT=Eye SORT=YES CORRTYPE=EXCHANGEABLE ADJUSTCORR=YES </w:t>
      </w:r>
    </w:p>
    <w:p w14:paraId="79DBF57F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 xml:space="preserve">    COVB=ROBUST MAXITERATIONS=100 PCONVERGE=1e-006(ABSOLUTE) UPDATECORR=1</w:t>
      </w:r>
    </w:p>
    <w:p w14:paraId="0666121C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 xml:space="preserve">  /MISSING CLASSMISSING=EXCLUDE</w:t>
      </w:r>
    </w:p>
    <w:p w14:paraId="14D17126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 xml:space="preserve">  /PRINT CPS DESCRIPTIVES MODELINFO FIT SUMMARY SOLUTION.</w:t>
      </w:r>
    </w:p>
    <w:p w14:paraId="41EE8264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</w:p>
    <w:p w14:paraId="760D0A05" w14:textId="18F0BC45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 xml:space="preserve">* </w:t>
      </w:r>
      <w:r>
        <w:rPr>
          <w:lang w:val="en-GB"/>
        </w:rPr>
        <w:t>Generalized Estimation Equations</w:t>
      </w:r>
    </w:p>
    <w:p w14:paraId="6D465DE5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 xml:space="preserve">GENLIN </w:t>
      </w:r>
      <w:proofErr w:type="spellStart"/>
      <w:r w:rsidRPr="00691D64">
        <w:rPr>
          <w:lang w:val="en-GB"/>
        </w:rPr>
        <w:t>RNFLMean_PMB</w:t>
      </w:r>
      <w:proofErr w:type="spellEnd"/>
      <w:r w:rsidRPr="00691D64">
        <w:rPr>
          <w:lang w:val="en-GB"/>
        </w:rPr>
        <w:t xml:space="preserve"> BY attribution (ORDER=ASCENDING)</w:t>
      </w:r>
    </w:p>
    <w:p w14:paraId="3F8D129A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 xml:space="preserve">  /MODEL attribution INTERCEPT=YES</w:t>
      </w:r>
    </w:p>
    <w:p w14:paraId="220F73E4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 xml:space="preserve"> DISTRIBUTION=NORMAL LINK=IDENTITY</w:t>
      </w:r>
    </w:p>
    <w:p w14:paraId="45DDB26B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 xml:space="preserve">  /CRITERIA SCALE=MLE PCONVERGE=1E-006(ABSOLUTE) SINGULAR=1E-012 ANALYSISTYPE=3(WALD) CILEVEL=95 </w:t>
      </w:r>
    </w:p>
    <w:p w14:paraId="65127C60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 xml:space="preserve">    LIKELIHOOD=FULL</w:t>
      </w:r>
    </w:p>
    <w:p w14:paraId="113A4FFC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 xml:space="preserve">  /REPEATED SUBJECT=</w:t>
      </w:r>
      <w:proofErr w:type="spellStart"/>
      <w:r w:rsidRPr="00691D64">
        <w:rPr>
          <w:lang w:val="en-GB"/>
        </w:rPr>
        <w:t>Eye_ID</w:t>
      </w:r>
      <w:proofErr w:type="spellEnd"/>
      <w:r w:rsidRPr="00691D64">
        <w:rPr>
          <w:lang w:val="en-GB"/>
        </w:rPr>
        <w:t xml:space="preserve"> WITHINSUBJECT=Eye SORT=YES CORRTYPE=EXCHANGEABLE ADJUSTCORR=YES </w:t>
      </w:r>
    </w:p>
    <w:p w14:paraId="051B399D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 xml:space="preserve">    COVB=ROBUST MAXITERATIONS=100 PCONVERGE=1e-006(ABSOLUTE) UPDATECORR=1</w:t>
      </w:r>
    </w:p>
    <w:p w14:paraId="007DDEF5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 xml:space="preserve">  /MISSING CLASSMISSING=EXCLUDE</w:t>
      </w:r>
    </w:p>
    <w:p w14:paraId="77DF02D7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 xml:space="preserve">  /PRINT CPS DESCRIPTIVES MODELINFO FIT SUMMARY SOLUTION.</w:t>
      </w:r>
    </w:p>
    <w:p w14:paraId="417CE7E5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</w:p>
    <w:p w14:paraId="6FD90FE2" w14:textId="7463E64A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 xml:space="preserve">* </w:t>
      </w:r>
      <w:r>
        <w:rPr>
          <w:lang w:val="en-GB"/>
        </w:rPr>
        <w:t>Generalized Estimation Equations</w:t>
      </w:r>
    </w:p>
    <w:p w14:paraId="75434D2E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>GENLIN RNFL_I BY attribution (ORDER=ASCENDING)</w:t>
      </w:r>
    </w:p>
    <w:p w14:paraId="31F4D61F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 xml:space="preserve">  /MODEL attribution INTERCEPT=YES</w:t>
      </w:r>
    </w:p>
    <w:p w14:paraId="18C73935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 xml:space="preserve"> DISTRIBUTION=NORMAL LINK=IDENTITY</w:t>
      </w:r>
    </w:p>
    <w:p w14:paraId="2DEA66D8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 xml:space="preserve">  /CRITERIA SCALE=MLE PCONVERGE=1E-006(ABSOLUTE) SINGULAR=1E-012 ANALYSISTYPE=3(WALD) CILEVEL=95 </w:t>
      </w:r>
    </w:p>
    <w:p w14:paraId="147835FA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 xml:space="preserve">    LIKELIHOOD=FULL</w:t>
      </w:r>
    </w:p>
    <w:p w14:paraId="62BB7290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 xml:space="preserve">  /REPEATED SUBJECT=</w:t>
      </w:r>
      <w:proofErr w:type="spellStart"/>
      <w:r w:rsidRPr="00691D64">
        <w:rPr>
          <w:lang w:val="en-GB"/>
        </w:rPr>
        <w:t>Eye_ID</w:t>
      </w:r>
      <w:proofErr w:type="spellEnd"/>
      <w:r w:rsidRPr="00691D64">
        <w:rPr>
          <w:lang w:val="en-GB"/>
        </w:rPr>
        <w:t xml:space="preserve"> WITHINSUBJECT=Eye SORT=YES CORRTYPE=EXCHANGEABLE ADJUSTCORR=YES </w:t>
      </w:r>
    </w:p>
    <w:p w14:paraId="4C26E7BC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 xml:space="preserve">    COVB=ROBUST MAXITERATIONS=100 PCONVERGE=1e-006(ABSOLUTE) UPDATECORR=1</w:t>
      </w:r>
    </w:p>
    <w:p w14:paraId="0B9506F2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 xml:space="preserve">  /MISSING CLASSMISSING=EXCLUDE</w:t>
      </w:r>
    </w:p>
    <w:p w14:paraId="6F3817C0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 xml:space="preserve">  /PRINT CPS DESCRIPTIVES MODELINFO FIT SUMMARY SOLUTION.</w:t>
      </w:r>
    </w:p>
    <w:p w14:paraId="55F41689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</w:p>
    <w:p w14:paraId="1011744B" w14:textId="4477E32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 xml:space="preserve">* </w:t>
      </w:r>
      <w:r>
        <w:rPr>
          <w:lang w:val="en-GB"/>
        </w:rPr>
        <w:t>Generalized Estimation Equations</w:t>
      </w:r>
    </w:p>
    <w:p w14:paraId="08A711A7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>GENLIN RNFL_S BY attribution (ORDER=ASCENDING)</w:t>
      </w:r>
    </w:p>
    <w:p w14:paraId="0C5CF42F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 xml:space="preserve">  /MODEL attribution INTERCEPT=YES</w:t>
      </w:r>
    </w:p>
    <w:p w14:paraId="6510719C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 xml:space="preserve"> DISTRIBUTION=NORMAL LINK=IDENTITY</w:t>
      </w:r>
    </w:p>
    <w:p w14:paraId="42E352E6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 xml:space="preserve">  /CRITERIA SCALE=MLE PCONVERGE=1E-006(ABSOLUTE) SINGULAR=1E-012 ANALYSISTYPE=3(WALD) CILEVEL=95 </w:t>
      </w:r>
    </w:p>
    <w:p w14:paraId="25F02A9B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 xml:space="preserve">    LIKELIHOOD=FULL</w:t>
      </w:r>
    </w:p>
    <w:p w14:paraId="099F491D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 xml:space="preserve">  /REPEATED SUBJECT=</w:t>
      </w:r>
      <w:proofErr w:type="spellStart"/>
      <w:r w:rsidRPr="00691D64">
        <w:rPr>
          <w:lang w:val="en-GB"/>
        </w:rPr>
        <w:t>Eye_ID</w:t>
      </w:r>
      <w:proofErr w:type="spellEnd"/>
      <w:r w:rsidRPr="00691D64">
        <w:rPr>
          <w:lang w:val="en-GB"/>
        </w:rPr>
        <w:t xml:space="preserve"> WITHINSUBJECT=Eye SORT=YES CORRTYPE=EXCHANGEABLE ADJUSTCORR=YES </w:t>
      </w:r>
    </w:p>
    <w:p w14:paraId="3EC497FB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 xml:space="preserve">    COVB=ROBUST MAXITERATIONS=100 PCONVERGE=1e-006(ABSOLUTE) UPDATECORR=1</w:t>
      </w:r>
    </w:p>
    <w:p w14:paraId="170745BD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 xml:space="preserve">  /MISSING CLASSMISSING=EXCLUDE</w:t>
      </w:r>
    </w:p>
    <w:p w14:paraId="0D0B1710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lastRenderedPageBreak/>
        <w:t xml:space="preserve">  /PRINT CPS DESCRIPTIVES MODELINFO FIT SUMMARY SOLUTION.</w:t>
      </w:r>
    </w:p>
    <w:p w14:paraId="7D808B83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</w:p>
    <w:p w14:paraId="47752477" w14:textId="5B718713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 xml:space="preserve">* </w:t>
      </w:r>
      <w:r>
        <w:rPr>
          <w:lang w:val="en-GB"/>
        </w:rPr>
        <w:t>Generalized Estimation Equations</w:t>
      </w:r>
    </w:p>
    <w:p w14:paraId="7404B714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>GENLIN RNFL_N BY attribution (ORDER=ASCENDING)</w:t>
      </w:r>
    </w:p>
    <w:p w14:paraId="73F06FE6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 xml:space="preserve">  /MODEL attribution INTERCEPT=YES</w:t>
      </w:r>
    </w:p>
    <w:p w14:paraId="6A01D1A6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 xml:space="preserve"> DISTRIBUTION=NORMAL LINK=IDENTITY</w:t>
      </w:r>
    </w:p>
    <w:p w14:paraId="62D4BA53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 xml:space="preserve">  /CRITERIA SCALE=MLE PCONVERGE=1E-006(ABSOLUTE) SINGULAR=1E-012 ANALYSISTYPE=3(WALD) CILEVEL=95 </w:t>
      </w:r>
    </w:p>
    <w:p w14:paraId="15FCE702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 xml:space="preserve">    LIKELIHOOD=FULL</w:t>
      </w:r>
    </w:p>
    <w:p w14:paraId="2236FDF0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 xml:space="preserve">  /REPEATED SUBJECT=</w:t>
      </w:r>
      <w:proofErr w:type="spellStart"/>
      <w:r w:rsidRPr="00691D64">
        <w:rPr>
          <w:lang w:val="en-GB"/>
        </w:rPr>
        <w:t>Eye_ID</w:t>
      </w:r>
      <w:proofErr w:type="spellEnd"/>
      <w:r w:rsidRPr="00691D64">
        <w:rPr>
          <w:lang w:val="en-GB"/>
        </w:rPr>
        <w:t xml:space="preserve"> WITHINSUBJECT=Eye SORT=YES CORRTYPE=EXCHANGEABLE ADJUSTCORR=YES </w:t>
      </w:r>
    </w:p>
    <w:p w14:paraId="32B89B3B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 xml:space="preserve">    COVB=ROBUST MAXITERATIONS=100 PCONVERGE=1e-006(ABSOLUTE) UPDATECORR=1</w:t>
      </w:r>
    </w:p>
    <w:p w14:paraId="6F28055D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 xml:space="preserve">  /MISSING CLASSMISSING=EXCLUDE</w:t>
      </w:r>
    </w:p>
    <w:p w14:paraId="6D62C64E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 xml:space="preserve">  /PRINT CPS DESCRIPTIVES MODELINFO FIT SUMMARY SOLUTION.</w:t>
      </w:r>
    </w:p>
    <w:p w14:paraId="015E928E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</w:p>
    <w:p w14:paraId="2428FA93" w14:textId="1CC0350C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 xml:space="preserve">* </w:t>
      </w:r>
      <w:r>
        <w:rPr>
          <w:lang w:val="en-GB"/>
        </w:rPr>
        <w:t>Generalized Estimation Equations</w:t>
      </w:r>
    </w:p>
    <w:p w14:paraId="53219A97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>GENLIN RNFL_T BY attribution (ORDER=ASCENDING)</w:t>
      </w:r>
    </w:p>
    <w:p w14:paraId="4B34793F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 xml:space="preserve">  /MODEL attribution INTERCEPT=YES</w:t>
      </w:r>
    </w:p>
    <w:p w14:paraId="371C34B6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 xml:space="preserve"> DISTRIBUTION=NORMAL LINK=IDENTITY</w:t>
      </w:r>
    </w:p>
    <w:p w14:paraId="501F0741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 xml:space="preserve">  /CRITERIA SCALE=MLE PCONVERGE=1E-006(ABSOLUTE) SINGULAR=1E-012 ANALYSISTYPE=3(WALD) CILEVEL=95 </w:t>
      </w:r>
    </w:p>
    <w:p w14:paraId="516619FC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 xml:space="preserve">    LIKELIHOOD=FULL</w:t>
      </w:r>
    </w:p>
    <w:p w14:paraId="54FFBC6D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 xml:space="preserve">  /REPEATED SUBJECT=</w:t>
      </w:r>
      <w:proofErr w:type="spellStart"/>
      <w:r w:rsidRPr="00691D64">
        <w:rPr>
          <w:lang w:val="en-GB"/>
        </w:rPr>
        <w:t>Eye_ID</w:t>
      </w:r>
      <w:proofErr w:type="spellEnd"/>
      <w:r w:rsidRPr="00691D64">
        <w:rPr>
          <w:lang w:val="en-GB"/>
        </w:rPr>
        <w:t xml:space="preserve"> WITHINSUBJECT=Eye SORT=YES CORRTYPE=EXCHANGEABLE ADJUSTCORR=YES </w:t>
      </w:r>
    </w:p>
    <w:p w14:paraId="71EC804E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 xml:space="preserve">    COVB=ROBUST MAXITERATIONS=100 PCONVERGE=1e-006(ABSOLUTE) UPDATECORR=1</w:t>
      </w:r>
    </w:p>
    <w:p w14:paraId="190320F5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 xml:space="preserve">  /MISSING CLASSMISSING=EXCLUDE</w:t>
      </w:r>
    </w:p>
    <w:p w14:paraId="28140AC8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 xml:space="preserve">  /PRINT CPS DESCRIPTIVES MODELINFO FIT SUMMARY SOLUTION.</w:t>
      </w:r>
    </w:p>
    <w:p w14:paraId="23EE61D7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</w:p>
    <w:p w14:paraId="0B2C3E04" w14:textId="1E60A05E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 xml:space="preserve">* </w:t>
      </w:r>
      <w:r>
        <w:rPr>
          <w:lang w:val="en-GB"/>
        </w:rPr>
        <w:t>Generalized Estimation Equations</w:t>
      </w:r>
    </w:p>
    <w:p w14:paraId="3B53C8D0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 xml:space="preserve">GENLIN </w:t>
      </w:r>
      <w:proofErr w:type="spellStart"/>
      <w:r w:rsidRPr="00691D64">
        <w:rPr>
          <w:lang w:val="en-GB"/>
        </w:rPr>
        <w:t>RNFL_NT_Ratio</w:t>
      </w:r>
      <w:proofErr w:type="spellEnd"/>
      <w:r w:rsidRPr="00691D64">
        <w:rPr>
          <w:lang w:val="en-GB"/>
        </w:rPr>
        <w:t xml:space="preserve"> BY attribution (ORDER=ASCENDING)</w:t>
      </w:r>
    </w:p>
    <w:p w14:paraId="184BB798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 xml:space="preserve">  /MODEL attribution INTERCEPT=YES</w:t>
      </w:r>
    </w:p>
    <w:p w14:paraId="2BCF0881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 xml:space="preserve"> DISTRIBUTION=NORMAL LINK=IDENTITY</w:t>
      </w:r>
    </w:p>
    <w:p w14:paraId="4085FEE0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 xml:space="preserve">  /CRITERIA SCALE=MLE PCONVERGE=1E-006(ABSOLUTE) SINGULAR=1E-012 ANALYSISTYPE=3(WALD) CILEVEL=95 </w:t>
      </w:r>
    </w:p>
    <w:p w14:paraId="6F8FB22F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 xml:space="preserve">    LIKELIHOOD=FULL</w:t>
      </w:r>
    </w:p>
    <w:p w14:paraId="76B3BAF8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 xml:space="preserve">  /REPEATED SUBJECT=</w:t>
      </w:r>
      <w:proofErr w:type="spellStart"/>
      <w:r w:rsidRPr="00691D64">
        <w:rPr>
          <w:lang w:val="en-GB"/>
        </w:rPr>
        <w:t>Eye_ID</w:t>
      </w:r>
      <w:proofErr w:type="spellEnd"/>
      <w:r w:rsidRPr="00691D64">
        <w:rPr>
          <w:lang w:val="en-GB"/>
        </w:rPr>
        <w:t xml:space="preserve"> WITHINSUBJECT=Eye SORT=YES CORRTYPE=EXCHANGEABLE ADJUSTCORR=YES </w:t>
      </w:r>
    </w:p>
    <w:p w14:paraId="6818ACB5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 xml:space="preserve">    COVB=ROBUST MAXITERATIONS=100 PCONVERGE=1e-006(ABSOLUTE) UPDATECORR=1</w:t>
      </w:r>
    </w:p>
    <w:p w14:paraId="15A69C42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 xml:space="preserve">  /MISSING CLASSMISSING=EXCLUDE</w:t>
      </w:r>
    </w:p>
    <w:p w14:paraId="33C55729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 xml:space="preserve">  /PRINT CPS DESCRIPTIVES MODELINFO FIT SUMMARY SOLUTION.</w:t>
      </w:r>
    </w:p>
    <w:p w14:paraId="34AD88CD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</w:p>
    <w:p w14:paraId="0065F033" w14:textId="02BE16BC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 xml:space="preserve">* </w:t>
      </w:r>
      <w:r>
        <w:rPr>
          <w:lang w:val="en-GB"/>
        </w:rPr>
        <w:t>Generalized Estimation Equations</w:t>
      </w:r>
    </w:p>
    <w:p w14:paraId="61BC9231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 xml:space="preserve">GENLIN </w:t>
      </w:r>
      <w:proofErr w:type="spellStart"/>
      <w:r w:rsidRPr="00691D64">
        <w:rPr>
          <w:lang w:val="en-GB"/>
        </w:rPr>
        <w:t>TMVmm</w:t>
      </w:r>
      <w:proofErr w:type="spellEnd"/>
      <w:r w:rsidRPr="00691D64">
        <w:rPr>
          <w:lang w:val="en-GB"/>
        </w:rPr>
        <w:t xml:space="preserve"> BY attribution (ORDER=ASCENDING)</w:t>
      </w:r>
    </w:p>
    <w:p w14:paraId="1A414E73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 xml:space="preserve">  /MODEL attribution INTERCEPT=YES</w:t>
      </w:r>
    </w:p>
    <w:p w14:paraId="566B622D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 xml:space="preserve"> DISTRIBUTION=NORMAL LINK=IDENTITY</w:t>
      </w:r>
    </w:p>
    <w:p w14:paraId="70A22E5D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 xml:space="preserve">  /CRITERIA SCALE=MLE PCONVERGE=1E-006(ABSOLUTE) SINGULAR=1E-012 ANALYSISTYPE=3(WALD) CILEVEL=95 </w:t>
      </w:r>
    </w:p>
    <w:p w14:paraId="18D993B5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 xml:space="preserve">    LIKELIHOOD=FULL</w:t>
      </w:r>
    </w:p>
    <w:p w14:paraId="6E044C36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 xml:space="preserve">  /REPEATED SUBJECT=</w:t>
      </w:r>
      <w:proofErr w:type="spellStart"/>
      <w:r w:rsidRPr="00691D64">
        <w:rPr>
          <w:lang w:val="en-GB"/>
        </w:rPr>
        <w:t>Eye_ID</w:t>
      </w:r>
      <w:proofErr w:type="spellEnd"/>
      <w:r w:rsidRPr="00691D64">
        <w:rPr>
          <w:lang w:val="en-GB"/>
        </w:rPr>
        <w:t xml:space="preserve"> WITHINSUBJECT=Eye SORT=YES CORRTYPE=EXCHANGEABLE ADJUSTCORR=YES </w:t>
      </w:r>
    </w:p>
    <w:p w14:paraId="35EC9C11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 xml:space="preserve">    COVB=ROBUST MAXITERATIONS=100 PCONVERGE=1e-006(ABSOLUTE) UPDATECORR=1</w:t>
      </w:r>
    </w:p>
    <w:p w14:paraId="512C1A1B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 xml:space="preserve">  /MISSING CLASSMISSING=EXCLUDE</w:t>
      </w:r>
    </w:p>
    <w:p w14:paraId="23F26729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 xml:space="preserve">  /PRINT CPS DESCRIPTIVES MODELINFO FIT SUMMARY SOLUTION.</w:t>
      </w:r>
    </w:p>
    <w:p w14:paraId="256C5235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</w:p>
    <w:p w14:paraId="479A8B94" w14:textId="703656A3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 xml:space="preserve">* </w:t>
      </w:r>
      <w:r>
        <w:rPr>
          <w:lang w:val="en-GB"/>
        </w:rPr>
        <w:t>Generalized Estimation Equations</w:t>
      </w:r>
    </w:p>
    <w:p w14:paraId="0EE97BD1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 xml:space="preserve">GENLIN </w:t>
      </w:r>
      <w:proofErr w:type="spellStart"/>
      <w:r w:rsidRPr="00691D64">
        <w:rPr>
          <w:lang w:val="en-GB"/>
        </w:rPr>
        <w:t>mRNFL</w:t>
      </w:r>
      <w:proofErr w:type="spellEnd"/>
      <w:r w:rsidRPr="00691D64">
        <w:rPr>
          <w:lang w:val="en-GB"/>
        </w:rPr>
        <w:t xml:space="preserve"> BY attribution (ORDER=ASCENDING)</w:t>
      </w:r>
    </w:p>
    <w:p w14:paraId="2E3FCC9B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 xml:space="preserve">  /MODEL attribution INTERCEPT=YES</w:t>
      </w:r>
    </w:p>
    <w:p w14:paraId="60991B51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 xml:space="preserve"> DISTRIBUTION=NORMAL LINK=IDENTITY</w:t>
      </w:r>
    </w:p>
    <w:p w14:paraId="6CB9D76D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 xml:space="preserve">  /CRITERIA SCALE=MLE PCONVERGE=1E-006(ABSOLUTE) SINGULAR=1E-012 ANALYSISTYPE=3(WALD) CILEVEL=95 </w:t>
      </w:r>
    </w:p>
    <w:p w14:paraId="308A6B1B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 xml:space="preserve">    LIKELIHOOD=FULL</w:t>
      </w:r>
    </w:p>
    <w:p w14:paraId="493BC40C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 xml:space="preserve">  /REPEATED SUBJECT=</w:t>
      </w:r>
      <w:proofErr w:type="spellStart"/>
      <w:r w:rsidRPr="00691D64">
        <w:rPr>
          <w:lang w:val="en-GB"/>
        </w:rPr>
        <w:t>Eye_ID</w:t>
      </w:r>
      <w:proofErr w:type="spellEnd"/>
      <w:r w:rsidRPr="00691D64">
        <w:rPr>
          <w:lang w:val="en-GB"/>
        </w:rPr>
        <w:t xml:space="preserve"> WITHINSUBJECT=Eye SORT=YES CORRTYPE=EXCHANGEABLE ADJUSTCORR=YES </w:t>
      </w:r>
    </w:p>
    <w:p w14:paraId="14DCE704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 xml:space="preserve">    COVB=ROBUST MAXITERATIONS=100 PCONVERGE=1e-006(ABSOLUTE) UPDATECORR=1</w:t>
      </w:r>
    </w:p>
    <w:p w14:paraId="79973215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 xml:space="preserve">  /MISSING CLASSMISSING=EXCLUDE</w:t>
      </w:r>
    </w:p>
    <w:p w14:paraId="38694139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 xml:space="preserve">  /PRINT CPS DESCRIPTIVES MODELINFO FIT SUMMARY SOLUTION.</w:t>
      </w:r>
    </w:p>
    <w:p w14:paraId="38F7E945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</w:p>
    <w:p w14:paraId="19BCD36F" w14:textId="6783DF9F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 xml:space="preserve">* </w:t>
      </w:r>
      <w:r>
        <w:rPr>
          <w:lang w:val="en-GB"/>
        </w:rPr>
        <w:t>Generalized Estimation Equations</w:t>
      </w:r>
    </w:p>
    <w:p w14:paraId="7C081B38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>GENLIN GCIPL BY attribution (ORDER=ASCENDING)</w:t>
      </w:r>
    </w:p>
    <w:p w14:paraId="5E0921A3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 xml:space="preserve">  /MODEL attribution INTERCEPT=YES</w:t>
      </w:r>
    </w:p>
    <w:p w14:paraId="1F5C5271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 xml:space="preserve"> DISTRIBUTION=NORMAL LINK=IDENTITY</w:t>
      </w:r>
    </w:p>
    <w:p w14:paraId="33D385EE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 xml:space="preserve">  /CRITERIA SCALE=MLE PCONVERGE=1E-006(ABSOLUTE) SINGULAR=1E-012 ANALYSISTYPE=3(WALD) CILEVEL=95 </w:t>
      </w:r>
    </w:p>
    <w:p w14:paraId="54C5BCDF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 xml:space="preserve">    LIKELIHOOD=FULL</w:t>
      </w:r>
    </w:p>
    <w:p w14:paraId="40EBA6CE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 xml:space="preserve">  /REPEATED SUBJECT=</w:t>
      </w:r>
      <w:proofErr w:type="spellStart"/>
      <w:r w:rsidRPr="00691D64">
        <w:rPr>
          <w:lang w:val="en-GB"/>
        </w:rPr>
        <w:t>Eye_ID</w:t>
      </w:r>
      <w:proofErr w:type="spellEnd"/>
      <w:r w:rsidRPr="00691D64">
        <w:rPr>
          <w:lang w:val="en-GB"/>
        </w:rPr>
        <w:t xml:space="preserve"> WITHINSUBJECT=Eye SORT=YES CORRTYPE=EXCHANGEABLE ADJUSTCORR=YES </w:t>
      </w:r>
    </w:p>
    <w:p w14:paraId="2B6B06FA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 xml:space="preserve">    COVB=ROBUST MAXITERATIONS=100 PCONVERGE=1e-006(ABSOLUTE) UPDATECORR=1</w:t>
      </w:r>
    </w:p>
    <w:p w14:paraId="43F76C01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 xml:space="preserve">  /MISSING CLASSMISSING=EXCLUDE</w:t>
      </w:r>
    </w:p>
    <w:p w14:paraId="05F72B46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 xml:space="preserve">  /PRINT CPS DESCRIPTIVES MODELINFO FIT SUMMARY SOLUTION.</w:t>
      </w:r>
    </w:p>
    <w:p w14:paraId="7643C5CA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</w:p>
    <w:p w14:paraId="2107BA6A" w14:textId="6C8B530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 xml:space="preserve">* </w:t>
      </w:r>
      <w:r>
        <w:rPr>
          <w:lang w:val="en-GB"/>
        </w:rPr>
        <w:t>Generalized Estimation Equations</w:t>
      </w:r>
    </w:p>
    <w:p w14:paraId="40873ADE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>GENLIN INL BY attribution (ORDER=ASCENDING)</w:t>
      </w:r>
    </w:p>
    <w:p w14:paraId="1EEA1FA2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 xml:space="preserve">  /MODEL attribution INTERCEPT=YES</w:t>
      </w:r>
    </w:p>
    <w:p w14:paraId="16CC3A2F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 xml:space="preserve"> DISTRIBUTION=NORMAL LINK=IDENTITY</w:t>
      </w:r>
    </w:p>
    <w:p w14:paraId="33E0D69F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 xml:space="preserve">  /CRITERIA SCALE=MLE PCONVERGE=1E-006(ABSOLUTE) SINGULAR=1E-012 ANALYSISTYPE=3(WALD) CILEVEL=95 </w:t>
      </w:r>
    </w:p>
    <w:p w14:paraId="5396586B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 xml:space="preserve">    LIKELIHOOD=FULL</w:t>
      </w:r>
    </w:p>
    <w:p w14:paraId="49CAE5B9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 xml:space="preserve">  /REPEATED SUBJECT=</w:t>
      </w:r>
      <w:proofErr w:type="spellStart"/>
      <w:r w:rsidRPr="00691D64">
        <w:rPr>
          <w:lang w:val="en-GB"/>
        </w:rPr>
        <w:t>Eye_ID</w:t>
      </w:r>
      <w:proofErr w:type="spellEnd"/>
      <w:r w:rsidRPr="00691D64">
        <w:rPr>
          <w:lang w:val="en-GB"/>
        </w:rPr>
        <w:t xml:space="preserve"> WITHINSUBJECT=Eye SORT=YES CORRTYPE=EXCHANGEABLE ADJUSTCORR=YES </w:t>
      </w:r>
    </w:p>
    <w:p w14:paraId="07DBD6C8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 xml:space="preserve">    COVB=ROBUST MAXITERATIONS=100 PCONVERGE=1e-006(ABSOLUTE) UPDATECORR=1</w:t>
      </w:r>
    </w:p>
    <w:p w14:paraId="17CB71B4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 xml:space="preserve">  /MISSING CLASSMISSING=EXCLUDE</w:t>
      </w:r>
    </w:p>
    <w:p w14:paraId="72D5BEF5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 xml:space="preserve">  /PRINT CPS DESCRIPTIVES MODELINFO FIT SUMMARY SOLUTION.</w:t>
      </w:r>
    </w:p>
    <w:p w14:paraId="0D0BC288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</w:p>
    <w:p w14:paraId="173282E5" w14:textId="06CB42BE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 xml:space="preserve">* </w:t>
      </w:r>
      <w:r>
        <w:rPr>
          <w:lang w:val="en-GB"/>
        </w:rPr>
        <w:t>Generalized Estimation Equations</w:t>
      </w:r>
    </w:p>
    <w:p w14:paraId="07D45A78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>GENLIN ORL BY attribution (ORDER=ASCENDING)</w:t>
      </w:r>
    </w:p>
    <w:p w14:paraId="789F67CF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 xml:space="preserve">  /MODEL attribution INTERCEPT=YES</w:t>
      </w:r>
    </w:p>
    <w:p w14:paraId="165E7593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 xml:space="preserve"> DISTRIBUTION=NORMAL LINK=IDENTITY</w:t>
      </w:r>
    </w:p>
    <w:p w14:paraId="40D1482B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 xml:space="preserve">  /CRITERIA SCALE=MLE PCONVERGE=1E-006(ABSOLUTE) SINGULAR=1E-012 ANALYSISTYPE=3(WALD) CILEVEL=95 </w:t>
      </w:r>
    </w:p>
    <w:p w14:paraId="37CA6334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 xml:space="preserve">    LIKELIHOOD=FULL</w:t>
      </w:r>
    </w:p>
    <w:p w14:paraId="6A4C839A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 xml:space="preserve">  /REPEATED SUBJECT=</w:t>
      </w:r>
      <w:proofErr w:type="spellStart"/>
      <w:r w:rsidRPr="00691D64">
        <w:rPr>
          <w:lang w:val="en-GB"/>
        </w:rPr>
        <w:t>Eye_ID</w:t>
      </w:r>
      <w:proofErr w:type="spellEnd"/>
      <w:r w:rsidRPr="00691D64">
        <w:rPr>
          <w:lang w:val="en-GB"/>
        </w:rPr>
        <w:t xml:space="preserve"> WITHINSUBJECT=Eye SORT=YES CORRTYPE=EXCHANGEABLE ADJUSTCORR=YES </w:t>
      </w:r>
    </w:p>
    <w:p w14:paraId="14619040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 xml:space="preserve">    COVB=ROBUST MAXITERATIONS=100 PCONVERGE=1e-006(ABSOLUTE) UPDATECORR=1</w:t>
      </w:r>
    </w:p>
    <w:p w14:paraId="7DE7B0E7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 xml:space="preserve">  /MISSING CLASSMISSING=EXCLUDE</w:t>
      </w:r>
    </w:p>
    <w:p w14:paraId="3C7A7CF6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 xml:space="preserve">  /PRINT CPS DESCRIPTIVES MODELINFO FIT SUMMARY SOLUTION.</w:t>
      </w:r>
    </w:p>
    <w:p w14:paraId="4218CAB3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</w:p>
    <w:p w14:paraId="4C250CFE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lastRenderedPageBreak/>
        <w:t>DATASET ACTIVATE DataSet1.</w:t>
      </w:r>
    </w:p>
    <w:p w14:paraId="44704F8E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>USE ALL.</w:t>
      </w:r>
    </w:p>
    <w:p w14:paraId="23A8C7EA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>COMPUTE filter_$</w:t>
      </w:r>
      <w:proofErr w:type="gramStart"/>
      <w:r w:rsidRPr="00691D64">
        <w:rPr>
          <w:lang w:val="en-GB"/>
        </w:rPr>
        <w:t>=(</w:t>
      </w:r>
      <w:proofErr w:type="spellStart"/>
      <w:proofErr w:type="gramEnd"/>
      <w:r w:rsidRPr="00691D64">
        <w:rPr>
          <w:lang w:val="en-GB"/>
        </w:rPr>
        <w:t>statistically_eval</w:t>
      </w:r>
      <w:proofErr w:type="spellEnd"/>
      <w:r w:rsidRPr="00691D64">
        <w:rPr>
          <w:lang w:val="en-GB"/>
        </w:rPr>
        <w:t xml:space="preserve"> = 1   &amp; attribution = 1).</w:t>
      </w:r>
    </w:p>
    <w:p w14:paraId="1D0A20DF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>VARIABLE LABELS filter_$ '</w:t>
      </w:r>
      <w:proofErr w:type="spellStart"/>
      <w:r w:rsidRPr="00691D64">
        <w:rPr>
          <w:lang w:val="en-GB"/>
        </w:rPr>
        <w:t>statistically_eval</w:t>
      </w:r>
      <w:proofErr w:type="spellEnd"/>
      <w:r w:rsidRPr="00691D64">
        <w:rPr>
          <w:lang w:val="en-GB"/>
        </w:rPr>
        <w:t xml:space="preserve"> = 1   &amp; attribution = 1 (FILTER)'.</w:t>
      </w:r>
    </w:p>
    <w:p w14:paraId="289BBBB8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>VALUE LABELS filter_$ 0 'Not Selected' 1 'Selected'.</w:t>
      </w:r>
    </w:p>
    <w:p w14:paraId="797D37DD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>FORMATS filter_$ (f1.0).</w:t>
      </w:r>
    </w:p>
    <w:p w14:paraId="53D51810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>FILTER BY filter_$.</w:t>
      </w:r>
    </w:p>
    <w:p w14:paraId="3109048A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>EXECUTE.</w:t>
      </w:r>
    </w:p>
    <w:p w14:paraId="41FFFD19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</w:p>
    <w:p w14:paraId="149D6F31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>NONPAR CORR</w:t>
      </w:r>
    </w:p>
    <w:p w14:paraId="76BF6CBC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 xml:space="preserve">  /VARIABLES=Age </w:t>
      </w:r>
      <w:proofErr w:type="spellStart"/>
      <w:r w:rsidRPr="00691D64">
        <w:rPr>
          <w:lang w:val="en-GB"/>
        </w:rPr>
        <w:t>health_general</w:t>
      </w:r>
      <w:proofErr w:type="spellEnd"/>
      <w:r w:rsidRPr="00691D64">
        <w:rPr>
          <w:lang w:val="en-GB"/>
        </w:rPr>
        <w:t xml:space="preserve"> </w:t>
      </w:r>
      <w:proofErr w:type="spellStart"/>
      <w:r w:rsidRPr="00691D64">
        <w:rPr>
          <w:lang w:val="en-GB"/>
        </w:rPr>
        <w:t>vision_general</w:t>
      </w:r>
      <w:proofErr w:type="spellEnd"/>
      <w:r w:rsidRPr="00691D64">
        <w:rPr>
          <w:lang w:val="en-GB"/>
        </w:rPr>
        <w:t xml:space="preserve"> </w:t>
      </w:r>
      <w:proofErr w:type="spellStart"/>
      <w:r w:rsidRPr="00691D64">
        <w:rPr>
          <w:lang w:val="en-GB"/>
        </w:rPr>
        <w:t>Well_being</w:t>
      </w:r>
      <w:proofErr w:type="spellEnd"/>
      <w:r w:rsidRPr="00691D64">
        <w:rPr>
          <w:lang w:val="en-GB"/>
        </w:rPr>
        <w:t xml:space="preserve"> </w:t>
      </w:r>
      <w:proofErr w:type="spellStart"/>
      <w:r w:rsidRPr="00691D64">
        <w:rPr>
          <w:lang w:val="en-GB"/>
        </w:rPr>
        <w:t>ocular_pain</w:t>
      </w:r>
      <w:proofErr w:type="spellEnd"/>
      <w:r w:rsidRPr="00691D64">
        <w:rPr>
          <w:lang w:val="en-GB"/>
        </w:rPr>
        <w:t xml:space="preserve"> </w:t>
      </w:r>
      <w:proofErr w:type="spellStart"/>
      <w:r w:rsidRPr="00691D64">
        <w:rPr>
          <w:lang w:val="en-GB"/>
        </w:rPr>
        <w:t>near_vision</w:t>
      </w:r>
      <w:proofErr w:type="spellEnd"/>
      <w:r w:rsidRPr="00691D64">
        <w:rPr>
          <w:lang w:val="en-GB"/>
        </w:rPr>
        <w:t xml:space="preserve"> </w:t>
      </w:r>
      <w:proofErr w:type="spellStart"/>
      <w:r w:rsidRPr="00691D64">
        <w:rPr>
          <w:lang w:val="en-GB"/>
        </w:rPr>
        <w:t>vision_distance</w:t>
      </w:r>
      <w:proofErr w:type="spellEnd"/>
      <w:r w:rsidRPr="00691D64">
        <w:rPr>
          <w:lang w:val="en-GB"/>
        </w:rPr>
        <w:t xml:space="preserve"> </w:t>
      </w:r>
    </w:p>
    <w:p w14:paraId="28BB6282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 xml:space="preserve">    </w:t>
      </w:r>
      <w:proofErr w:type="spellStart"/>
      <w:r w:rsidRPr="00691D64">
        <w:rPr>
          <w:lang w:val="en-GB"/>
        </w:rPr>
        <w:t>Vision_peripheral</w:t>
      </w:r>
      <w:proofErr w:type="spellEnd"/>
      <w:r w:rsidRPr="00691D64">
        <w:rPr>
          <w:lang w:val="en-GB"/>
        </w:rPr>
        <w:t xml:space="preserve"> </w:t>
      </w:r>
      <w:proofErr w:type="spellStart"/>
      <w:r w:rsidRPr="00691D64">
        <w:rPr>
          <w:lang w:val="en-GB"/>
        </w:rPr>
        <w:t>social_function</w:t>
      </w:r>
      <w:proofErr w:type="spellEnd"/>
      <w:r w:rsidRPr="00691D64">
        <w:rPr>
          <w:lang w:val="en-GB"/>
        </w:rPr>
        <w:t xml:space="preserve"> </w:t>
      </w:r>
      <w:proofErr w:type="spellStart"/>
      <w:r w:rsidRPr="00691D64">
        <w:rPr>
          <w:lang w:val="en-GB"/>
        </w:rPr>
        <w:t>vision_color</w:t>
      </w:r>
      <w:proofErr w:type="spellEnd"/>
      <w:r w:rsidRPr="00691D64">
        <w:rPr>
          <w:lang w:val="en-GB"/>
        </w:rPr>
        <w:t xml:space="preserve"> </w:t>
      </w:r>
      <w:proofErr w:type="spellStart"/>
      <w:r w:rsidRPr="00691D64">
        <w:rPr>
          <w:lang w:val="en-GB"/>
        </w:rPr>
        <w:t>role_limitation</w:t>
      </w:r>
      <w:proofErr w:type="spellEnd"/>
      <w:r w:rsidRPr="00691D64">
        <w:rPr>
          <w:lang w:val="en-GB"/>
        </w:rPr>
        <w:t xml:space="preserve"> dependency driving </w:t>
      </w:r>
      <w:proofErr w:type="spellStart"/>
      <w:r w:rsidRPr="00691D64">
        <w:rPr>
          <w:lang w:val="en-GB"/>
        </w:rPr>
        <w:t>tired_eyelids</w:t>
      </w:r>
      <w:proofErr w:type="spellEnd"/>
      <w:r w:rsidRPr="00691D64">
        <w:rPr>
          <w:lang w:val="en-GB"/>
        </w:rPr>
        <w:t xml:space="preserve"> </w:t>
      </w:r>
    </w:p>
    <w:p w14:paraId="37BED298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 xml:space="preserve">    </w:t>
      </w:r>
      <w:proofErr w:type="spellStart"/>
      <w:r w:rsidRPr="00691D64">
        <w:rPr>
          <w:lang w:val="en-GB"/>
        </w:rPr>
        <w:t>bright_sunlight</w:t>
      </w:r>
      <w:proofErr w:type="spellEnd"/>
      <w:r w:rsidRPr="00691D64">
        <w:rPr>
          <w:lang w:val="en-GB"/>
        </w:rPr>
        <w:t xml:space="preserve"> </w:t>
      </w:r>
      <w:proofErr w:type="spellStart"/>
      <w:r w:rsidRPr="00691D64">
        <w:rPr>
          <w:lang w:val="en-GB"/>
        </w:rPr>
        <w:t>car_parking</w:t>
      </w:r>
      <w:proofErr w:type="spellEnd"/>
      <w:r w:rsidRPr="00691D64">
        <w:rPr>
          <w:lang w:val="en-GB"/>
        </w:rPr>
        <w:t xml:space="preserve"> </w:t>
      </w:r>
      <w:proofErr w:type="spellStart"/>
      <w:r w:rsidRPr="00691D64">
        <w:rPr>
          <w:lang w:val="en-GB"/>
        </w:rPr>
        <w:t>using_a_pc</w:t>
      </w:r>
      <w:proofErr w:type="spellEnd"/>
      <w:r w:rsidRPr="00691D64">
        <w:rPr>
          <w:lang w:val="en-GB"/>
        </w:rPr>
        <w:t xml:space="preserve"> </w:t>
      </w:r>
      <w:proofErr w:type="spellStart"/>
      <w:r w:rsidRPr="00691D64">
        <w:rPr>
          <w:lang w:val="en-GB"/>
        </w:rPr>
        <w:t>different_sight</w:t>
      </w:r>
      <w:proofErr w:type="spellEnd"/>
      <w:r w:rsidRPr="00691D64">
        <w:rPr>
          <w:lang w:val="en-GB"/>
        </w:rPr>
        <w:t xml:space="preserve"> </w:t>
      </w:r>
      <w:proofErr w:type="spellStart"/>
      <w:r w:rsidRPr="00691D64">
        <w:rPr>
          <w:lang w:val="en-GB"/>
        </w:rPr>
        <w:t>eyelid_appearance</w:t>
      </w:r>
      <w:proofErr w:type="spellEnd"/>
      <w:r w:rsidRPr="00691D64">
        <w:rPr>
          <w:lang w:val="en-GB"/>
        </w:rPr>
        <w:t xml:space="preserve"> </w:t>
      </w:r>
      <w:proofErr w:type="spellStart"/>
      <w:r w:rsidRPr="00691D64">
        <w:rPr>
          <w:lang w:val="en-GB"/>
        </w:rPr>
        <w:t>blurry_fuzzy</w:t>
      </w:r>
      <w:proofErr w:type="spellEnd"/>
      <w:r w:rsidRPr="00691D64">
        <w:rPr>
          <w:lang w:val="en-GB"/>
        </w:rPr>
        <w:t xml:space="preserve"> </w:t>
      </w:r>
    </w:p>
    <w:p w14:paraId="2EA1E1FE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 xml:space="preserve">    </w:t>
      </w:r>
      <w:proofErr w:type="spellStart"/>
      <w:r w:rsidRPr="00691D64">
        <w:rPr>
          <w:lang w:val="en-GB"/>
        </w:rPr>
        <w:t>moving_objects</w:t>
      </w:r>
      <w:proofErr w:type="spellEnd"/>
      <w:r w:rsidRPr="00691D64">
        <w:rPr>
          <w:lang w:val="en-GB"/>
        </w:rPr>
        <w:t xml:space="preserve"> </w:t>
      </w:r>
      <w:proofErr w:type="spellStart"/>
      <w:r w:rsidRPr="00691D64">
        <w:rPr>
          <w:lang w:val="en-GB"/>
        </w:rPr>
        <w:t>double_vision</w:t>
      </w:r>
      <w:proofErr w:type="spellEnd"/>
      <w:r w:rsidRPr="00691D64">
        <w:rPr>
          <w:lang w:val="en-GB"/>
        </w:rPr>
        <w:t xml:space="preserve"> </w:t>
      </w:r>
      <w:proofErr w:type="spellStart"/>
      <w:r w:rsidRPr="00691D64">
        <w:rPr>
          <w:lang w:val="en-GB"/>
        </w:rPr>
        <w:t>drooping_eyelids</w:t>
      </w:r>
      <w:proofErr w:type="spellEnd"/>
      <w:r w:rsidRPr="00691D64">
        <w:rPr>
          <w:lang w:val="en-GB"/>
        </w:rPr>
        <w:t xml:space="preserve"> </w:t>
      </w:r>
      <w:proofErr w:type="spellStart"/>
      <w:r w:rsidRPr="00691D64">
        <w:rPr>
          <w:lang w:val="en-GB"/>
        </w:rPr>
        <w:t>NOS_composite</w:t>
      </w:r>
      <w:proofErr w:type="spellEnd"/>
      <w:r w:rsidRPr="00691D64">
        <w:rPr>
          <w:lang w:val="en-GB"/>
        </w:rPr>
        <w:t xml:space="preserve"> VFQ25_composite </w:t>
      </w:r>
      <w:proofErr w:type="spellStart"/>
      <w:r w:rsidRPr="00691D64">
        <w:rPr>
          <w:lang w:val="en-GB"/>
        </w:rPr>
        <w:t>Total_composite</w:t>
      </w:r>
      <w:proofErr w:type="spellEnd"/>
      <w:r w:rsidRPr="00691D64">
        <w:rPr>
          <w:lang w:val="en-GB"/>
        </w:rPr>
        <w:t xml:space="preserve"> </w:t>
      </w:r>
    </w:p>
    <w:p w14:paraId="13679FC6" w14:textId="139FEC2C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 xml:space="preserve">    </w:t>
      </w:r>
      <w:proofErr w:type="spellStart"/>
      <w:r w:rsidRPr="00691D64">
        <w:rPr>
          <w:lang w:val="en-GB"/>
        </w:rPr>
        <w:t>SARA_score</w:t>
      </w:r>
      <w:proofErr w:type="spellEnd"/>
      <w:r w:rsidRPr="00691D64">
        <w:rPr>
          <w:lang w:val="en-GB"/>
        </w:rPr>
        <w:t xml:space="preserve"> FACT </w:t>
      </w:r>
      <w:proofErr w:type="spellStart"/>
      <w:r w:rsidRPr="00691D64">
        <w:rPr>
          <w:lang w:val="en-GB"/>
        </w:rPr>
        <w:t>logMAR_exact</w:t>
      </w:r>
      <w:proofErr w:type="spellEnd"/>
      <w:r w:rsidRPr="00691D64">
        <w:rPr>
          <w:lang w:val="en-GB"/>
        </w:rPr>
        <w:t xml:space="preserve"> </w:t>
      </w:r>
      <w:proofErr w:type="spellStart"/>
      <w:r>
        <w:rPr>
          <w:lang w:val="en-GB"/>
        </w:rPr>
        <w:t>Disease_duration</w:t>
      </w:r>
      <w:proofErr w:type="spellEnd"/>
    </w:p>
    <w:p w14:paraId="096921E2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 xml:space="preserve">  /PRINT=SPEARMAN TWOTAIL NOSIG</w:t>
      </w:r>
    </w:p>
    <w:p w14:paraId="2145A25C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 xml:space="preserve">  /MISSING=PAIRWISE.</w:t>
      </w:r>
    </w:p>
    <w:p w14:paraId="0772734D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</w:p>
    <w:p w14:paraId="4CBDF636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>DATASET ACTIVATE DataSet2.</w:t>
      </w:r>
    </w:p>
    <w:p w14:paraId="2E9B5A06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>USE ALL.</w:t>
      </w:r>
    </w:p>
    <w:p w14:paraId="18D95AF2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>COMPUTE filter_$</w:t>
      </w:r>
      <w:proofErr w:type="gramStart"/>
      <w:r w:rsidRPr="00691D64">
        <w:rPr>
          <w:lang w:val="en-GB"/>
        </w:rPr>
        <w:t>=(</w:t>
      </w:r>
      <w:proofErr w:type="spellStart"/>
      <w:proofErr w:type="gramEnd"/>
      <w:r w:rsidRPr="00691D64">
        <w:rPr>
          <w:lang w:val="en-GB"/>
        </w:rPr>
        <w:t>statistically_eval</w:t>
      </w:r>
      <w:proofErr w:type="spellEnd"/>
      <w:r w:rsidRPr="00691D64">
        <w:rPr>
          <w:lang w:val="en-GB"/>
        </w:rPr>
        <w:t xml:space="preserve">  = 1  &amp; attribution = 1).</w:t>
      </w:r>
    </w:p>
    <w:p w14:paraId="6582A352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>VARIABLE LABELS filter_$ '</w:t>
      </w:r>
      <w:proofErr w:type="spellStart"/>
      <w:r w:rsidRPr="00691D64">
        <w:rPr>
          <w:lang w:val="en-GB"/>
        </w:rPr>
        <w:t>statistically_</w:t>
      </w:r>
      <w:proofErr w:type="gramStart"/>
      <w:r w:rsidRPr="00691D64">
        <w:rPr>
          <w:lang w:val="en-GB"/>
        </w:rPr>
        <w:t>eval</w:t>
      </w:r>
      <w:proofErr w:type="spellEnd"/>
      <w:r w:rsidRPr="00691D64">
        <w:rPr>
          <w:lang w:val="en-GB"/>
        </w:rPr>
        <w:t xml:space="preserve">  =</w:t>
      </w:r>
      <w:proofErr w:type="gramEnd"/>
      <w:r w:rsidRPr="00691D64">
        <w:rPr>
          <w:lang w:val="en-GB"/>
        </w:rPr>
        <w:t xml:space="preserve"> 1  &amp; attribution = 1 (FILTER)'.</w:t>
      </w:r>
    </w:p>
    <w:p w14:paraId="5FC05D79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>VALUE LABELS filter_$ 0 'Not Selected' 1 'Selected'.</w:t>
      </w:r>
    </w:p>
    <w:p w14:paraId="71CEDF3E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>FORMATS filter_$ (f1.0).</w:t>
      </w:r>
    </w:p>
    <w:p w14:paraId="28574A22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>FILTER BY filter_$.</w:t>
      </w:r>
    </w:p>
    <w:p w14:paraId="37C3B087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>EXECUTE.</w:t>
      </w:r>
    </w:p>
    <w:p w14:paraId="6957EB08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</w:p>
    <w:p w14:paraId="6CE07063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</w:p>
    <w:p w14:paraId="7944880A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</w:p>
    <w:p w14:paraId="5523CE0F" w14:textId="38CE2F98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 xml:space="preserve">* </w:t>
      </w:r>
      <w:r>
        <w:rPr>
          <w:lang w:val="en-GB"/>
        </w:rPr>
        <w:t>Generalized Estimation Equations</w:t>
      </w:r>
    </w:p>
    <w:p w14:paraId="59A4FAFA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 xml:space="preserve">GENLIN RNFL_G WITH </w:t>
      </w:r>
      <w:proofErr w:type="spellStart"/>
      <w:r w:rsidRPr="00691D64">
        <w:rPr>
          <w:lang w:val="en-GB"/>
        </w:rPr>
        <w:t>disease_duration</w:t>
      </w:r>
      <w:proofErr w:type="spellEnd"/>
    </w:p>
    <w:p w14:paraId="293D2762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 xml:space="preserve">  /MODEL </w:t>
      </w:r>
      <w:proofErr w:type="spellStart"/>
      <w:r w:rsidRPr="00691D64">
        <w:rPr>
          <w:lang w:val="en-GB"/>
        </w:rPr>
        <w:t>disease_duration</w:t>
      </w:r>
      <w:proofErr w:type="spellEnd"/>
      <w:r w:rsidRPr="00691D64">
        <w:rPr>
          <w:lang w:val="en-GB"/>
        </w:rPr>
        <w:t xml:space="preserve"> INTERCEPT=YES</w:t>
      </w:r>
    </w:p>
    <w:p w14:paraId="2A1C96EC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 xml:space="preserve"> DISTRIBUTION=NORMAL LINK=IDENTITY</w:t>
      </w:r>
    </w:p>
    <w:p w14:paraId="25D697AE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 xml:space="preserve">  /CRITERIA SCALE=MLE PCONVERGE=1E-006(ABSOLUTE) SINGULAR=1E-012 ANALYSISTYPE=3(WALD) CILEVEL=95 </w:t>
      </w:r>
    </w:p>
    <w:p w14:paraId="3485ADAD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 xml:space="preserve">    LIKELIHOOD=FULL</w:t>
      </w:r>
    </w:p>
    <w:p w14:paraId="076499EC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 xml:space="preserve">  /REPEATED SUBJECT=</w:t>
      </w:r>
      <w:proofErr w:type="spellStart"/>
      <w:r w:rsidRPr="00691D64">
        <w:rPr>
          <w:lang w:val="en-GB"/>
        </w:rPr>
        <w:t>Eye_ID</w:t>
      </w:r>
      <w:proofErr w:type="spellEnd"/>
      <w:r w:rsidRPr="00691D64">
        <w:rPr>
          <w:lang w:val="en-GB"/>
        </w:rPr>
        <w:t xml:space="preserve"> WITHINSUBJECT=Eye SORT=YES CORRTYPE=EXCHANGEABLE ADJUSTCORR=YES </w:t>
      </w:r>
    </w:p>
    <w:p w14:paraId="39719E91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 xml:space="preserve">    COVB=ROBUST MAXITERATIONS=100 PCONVERGE=1e-006(ABSOLUTE) UPDATECORR=1</w:t>
      </w:r>
    </w:p>
    <w:p w14:paraId="56DD047B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 xml:space="preserve">  /MISSING CLASSMISSING=EXCLUDE</w:t>
      </w:r>
    </w:p>
    <w:p w14:paraId="7801BA6C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 xml:space="preserve">  /PRINT CPS DESCRIPTIVES MODELINFO FIT SUMMARY SOLUTION.</w:t>
      </w:r>
    </w:p>
    <w:p w14:paraId="7559B5F8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</w:p>
    <w:p w14:paraId="0DA6EB4D" w14:textId="257689DF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 xml:space="preserve">* </w:t>
      </w:r>
      <w:r>
        <w:rPr>
          <w:lang w:val="en-GB"/>
        </w:rPr>
        <w:t>Generalized Estimation Equations</w:t>
      </w:r>
    </w:p>
    <w:p w14:paraId="579D945B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 xml:space="preserve">GENLIN </w:t>
      </w:r>
      <w:proofErr w:type="spellStart"/>
      <w:r w:rsidRPr="00691D64">
        <w:rPr>
          <w:lang w:val="en-GB"/>
        </w:rPr>
        <w:t>RNFLMean_PMB</w:t>
      </w:r>
      <w:proofErr w:type="spellEnd"/>
      <w:r w:rsidRPr="00691D64">
        <w:rPr>
          <w:lang w:val="en-GB"/>
        </w:rPr>
        <w:t xml:space="preserve"> WITH </w:t>
      </w:r>
      <w:proofErr w:type="spellStart"/>
      <w:r w:rsidRPr="00691D64">
        <w:rPr>
          <w:lang w:val="en-GB"/>
        </w:rPr>
        <w:t>disease_duration</w:t>
      </w:r>
      <w:proofErr w:type="spellEnd"/>
    </w:p>
    <w:p w14:paraId="5351476A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 xml:space="preserve">  /MODEL </w:t>
      </w:r>
      <w:proofErr w:type="spellStart"/>
      <w:r w:rsidRPr="00691D64">
        <w:rPr>
          <w:lang w:val="en-GB"/>
        </w:rPr>
        <w:t>disease_duration</w:t>
      </w:r>
      <w:proofErr w:type="spellEnd"/>
      <w:r w:rsidRPr="00691D64">
        <w:rPr>
          <w:lang w:val="en-GB"/>
        </w:rPr>
        <w:t xml:space="preserve"> INTERCEPT=YES</w:t>
      </w:r>
    </w:p>
    <w:p w14:paraId="702D9DF9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 xml:space="preserve"> DISTRIBUTION=NORMAL LINK=IDENTITY</w:t>
      </w:r>
    </w:p>
    <w:p w14:paraId="21124BF3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 xml:space="preserve">  /CRITERIA SCALE=MLE PCONVERGE=1E-006(ABSOLUTE) SINGULAR=1E-012 ANALYSISTYPE=3(WALD) CILEVEL=95 </w:t>
      </w:r>
    </w:p>
    <w:p w14:paraId="55F871BB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 xml:space="preserve">    LIKELIHOOD=FULL</w:t>
      </w:r>
    </w:p>
    <w:p w14:paraId="37300593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 xml:space="preserve">  /REPEATED SUBJECT=</w:t>
      </w:r>
      <w:proofErr w:type="spellStart"/>
      <w:r w:rsidRPr="00691D64">
        <w:rPr>
          <w:lang w:val="en-GB"/>
        </w:rPr>
        <w:t>Eye_ID</w:t>
      </w:r>
      <w:proofErr w:type="spellEnd"/>
      <w:r w:rsidRPr="00691D64">
        <w:rPr>
          <w:lang w:val="en-GB"/>
        </w:rPr>
        <w:t xml:space="preserve"> WITHINSUBJECT=Eye SORT=YES CORRTYPE=EXCHANGEABLE ADJUSTCORR=YES </w:t>
      </w:r>
    </w:p>
    <w:p w14:paraId="4852AECB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 xml:space="preserve">    COVB=ROBUST MAXITERATIONS=100 PCONVERGE=1e-006(ABSOLUTE) UPDATECORR=1</w:t>
      </w:r>
    </w:p>
    <w:p w14:paraId="27088C25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lastRenderedPageBreak/>
        <w:t xml:space="preserve">  /MISSING CLASSMISSING=EXCLUDE</w:t>
      </w:r>
    </w:p>
    <w:p w14:paraId="0DF53E96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 xml:space="preserve">  /PRINT CPS DESCRIPTIVES MODELINFO FIT SUMMARY SOLUTION.</w:t>
      </w:r>
    </w:p>
    <w:p w14:paraId="146EBD7D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</w:p>
    <w:p w14:paraId="77681257" w14:textId="7B3CB988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 xml:space="preserve">* </w:t>
      </w:r>
      <w:r>
        <w:rPr>
          <w:lang w:val="en-GB"/>
        </w:rPr>
        <w:t>Generalized Estimation Equations</w:t>
      </w:r>
    </w:p>
    <w:p w14:paraId="6E947AB4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 xml:space="preserve">GENLIN RNFL_I WITH </w:t>
      </w:r>
      <w:proofErr w:type="spellStart"/>
      <w:r w:rsidRPr="00691D64">
        <w:rPr>
          <w:lang w:val="en-GB"/>
        </w:rPr>
        <w:t>disease_duration</w:t>
      </w:r>
      <w:proofErr w:type="spellEnd"/>
    </w:p>
    <w:p w14:paraId="51344932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 xml:space="preserve">  /MODEL </w:t>
      </w:r>
      <w:proofErr w:type="spellStart"/>
      <w:r w:rsidRPr="00691D64">
        <w:rPr>
          <w:lang w:val="en-GB"/>
        </w:rPr>
        <w:t>disease_duration</w:t>
      </w:r>
      <w:proofErr w:type="spellEnd"/>
      <w:r w:rsidRPr="00691D64">
        <w:rPr>
          <w:lang w:val="en-GB"/>
        </w:rPr>
        <w:t xml:space="preserve"> INTERCEPT=YES</w:t>
      </w:r>
    </w:p>
    <w:p w14:paraId="5DE8DC1A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 xml:space="preserve"> DISTRIBUTION=NORMAL LINK=IDENTITY</w:t>
      </w:r>
    </w:p>
    <w:p w14:paraId="4950C296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 xml:space="preserve">  /CRITERIA SCALE=MLE PCONVERGE=1E-006(ABSOLUTE) SINGULAR=1E-012 ANALYSISTYPE=3(WALD) CILEVEL=95 </w:t>
      </w:r>
    </w:p>
    <w:p w14:paraId="3A45D8F9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 xml:space="preserve">    LIKELIHOOD=FULL</w:t>
      </w:r>
    </w:p>
    <w:p w14:paraId="24A19230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 xml:space="preserve">  /REPEATED SUBJECT=</w:t>
      </w:r>
      <w:proofErr w:type="spellStart"/>
      <w:r w:rsidRPr="00691D64">
        <w:rPr>
          <w:lang w:val="en-GB"/>
        </w:rPr>
        <w:t>Eye_ID</w:t>
      </w:r>
      <w:proofErr w:type="spellEnd"/>
      <w:r w:rsidRPr="00691D64">
        <w:rPr>
          <w:lang w:val="en-GB"/>
        </w:rPr>
        <w:t xml:space="preserve"> WITHINSUBJECT=Eye SORT=YES CORRTYPE=EXCHANGEABLE ADJUSTCORR=YES </w:t>
      </w:r>
    </w:p>
    <w:p w14:paraId="65720B16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 xml:space="preserve">    COVB=ROBUST MAXITERATIONS=100 PCONVERGE=1e-006(ABSOLUTE) UPDATECORR=1</w:t>
      </w:r>
    </w:p>
    <w:p w14:paraId="6320280D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 xml:space="preserve">  /MISSING CLASSMISSING=EXCLUDE</w:t>
      </w:r>
    </w:p>
    <w:p w14:paraId="63AD6B7D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 xml:space="preserve">  /PRINT CPS DESCRIPTIVES MODELINFO FIT SUMMARY SOLUTION.</w:t>
      </w:r>
    </w:p>
    <w:p w14:paraId="0F01826A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</w:p>
    <w:p w14:paraId="47F4D47B" w14:textId="06E467E8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 xml:space="preserve">* </w:t>
      </w:r>
      <w:r>
        <w:rPr>
          <w:lang w:val="en-GB"/>
        </w:rPr>
        <w:t>Generalized Estimation Equations</w:t>
      </w:r>
    </w:p>
    <w:p w14:paraId="16884076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 xml:space="preserve">GENLIN RNFL_S WITH </w:t>
      </w:r>
      <w:proofErr w:type="spellStart"/>
      <w:r w:rsidRPr="00691D64">
        <w:rPr>
          <w:lang w:val="en-GB"/>
        </w:rPr>
        <w:t>disease_duration</w:t>
      </w:r>
      <w:proofErr w:type="spellEnd"/>
    </w:p>
    <w:p w14:paraId="041DB72D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 xml:space="preserve">  /MODEL </w:t>
      </w:r>
      <w:proofErr w:type="spellStart"/>
      <w:r w:rsidRPr="00691D64">
        <w:rPr>
          <w:lang w:val="en-GB"/>
        </w:rPr>
        <w:t>disease_duration</w:t>
      </w:r>
      <w:proofErr w:type="spellEnd"/>
      <w:r w:rsidRPr="00691D64">
        <w:rPr>
          <w:lang w:val="en-GB"/>
        </w:rPr>
        <w:t xml:space="preserve"> INTERCEPT=YES</w:t>
      </w:r>
    </w:p>
    <w:p w14:paraId="0308F7B1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 xml:space="preserve"> DISTRIBUTION=NORMAL LINK=IDENTITY</w:t>
      </w:r>
    </w:p>
    <w:p w14:paraId="0A12F993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 xml:space="preserve">  /CRITERIA SCALE=MLE PCONVERGE=1E-006(ABSOLUTE) SINGULAR=1E-012 ANALYSISTYPE=3(WALD) CILEVEL=95 </w:t>
      </w:r>
    </w:p>
    <w:p w14:paraId="14FD3FB1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 xml:space="preserve">    LIKELIHOOD=FULL</w:t>
      </w:r>
    </w:p>
    <w:p w14:paraId="5281381D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 xml:space="preserve">  /REPEATED SUBJECT=</w:t>
      </w:r>
      <w:proofErr w:type="spellStart"/>
      <w:r w:rsidRPr="00691D64">
        <w:rPr>
          <w:lang w:val="en-GB"/>
        </w:rPr>
        <w:t>Eye_ID</w:t>
      </w:r>
      <w:proofErr w:type="spellEnd"/>
      <w:r w:rsidRPr="00691D64">
        <w:rPr>
          <w:lang w:val="en-GB"/>
        </w:rPr>
        <w:t xml:space="preserve"> WITHINSUBJECT=Eye SORT=YES CORRTYPE=EXCHANGEABLE ADJUSTCORR=YES </w:t>
      </w:r>
    </w:p>
    <w:p w14:paraId="4252A4C9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 xml:space="preserve">    COVB=ROBUST MAXITERATIONS=100 PCONVERGE=1e-006(ABSOLUTE) UPDATECORR=1</w:t>
      </w:r>
    </w:p>
    <w:p w14:paraId="778898EB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 xml:space="preserve">  /MISSING CLASSMISSING=EXCLUDE</w:t>
      </w:r>
    </w:p>
    <w:p w14:paraId="4E5F70C6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 xml:space="preserve">  /PRINT CPS DESCRIPTIVES MODELINFO FIT SUMMARY SOLUTION.</w:t>
      </w:r>
    </w:p>
    <w:p w14:paraId="3E762A15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</w:p>
    <w:p w14:paraId="56392C69" w14:textId="68442BBA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 xml:space="preserve">* </w:t>
      </w:r>
      <w:r>
        <w:rPr>
          <w:lang w:val="en-GB"/>
        </w:rPr>
        <w:t>Generalized Estimation Equations</w:t>
      </w:r>
    </w:p>
    <w:p w14:paraId="6A69AE9B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 xml:space="preserve">GENLIN RNFL_N WITH </w:t>
      </w:r>
      <w:proofErr w:type="spellStart"/>
      <w:r w:rsidRPr="00691D64">
        <w:rPr>
          <w:lang w:val="en-GB"/>
        </w:rPr>
        <w:t>disease_duration</w:t>
      </w:r>
      <w:proofErr w:type="spellEnd"/>
    </w:p>
    <w:p w14:paraId="735C50D0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 xml:space="preserve">  /MODEL </w:t>
      </w:r>
      <w:proofErr w:type="spellStart"/>
      <w:r w:rsidRPr="00691D64">
        <w:rPr>
          <w:lang w:val="en-GB"/>
        </w:rPr>
        <w:t>disease_duration</w:t>
      </w:r>
      <w:proofErr w:type="spellEnd"/>
      <w:r w:rsidRPr="00691D64">
        <w:rPr>
          <w:lang w:val="en-GB"/>
        </w:rPr>
        <w:t xml:space="preserve"> INTERCEPT=YES</w:t>
      </w:r>
    </w:p>
    <w:p w14:paraId="379539F8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 xml:space="preserve"> DISTRIBUTION=NORMAL LINK=IDENTITY</w:t>
      </w:r>
    </w:p>
    <w:p w14:paraId="72DDA30D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 xml:space="preserve">  /CRITERIA SCALE=MLE PCONVERGE=1E-006(ABSOLUTE) SINGULAR=1E-012 ANALYSISTYPE=3(WALD) CILEVEL=95 </w:t>
      </w:r>
    </w:p>
    <w:p w14:paraId="3BC52043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 xml:space="preserve">    LIKELIHOOD=FULL</w:t>
      </w:r>
    </w:p>
    <w:p w14:paraId="14736B9B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 xml:space="preserve">  /REPEATED SUBJECT=</w:t>
      </w:r>
      <w:proofErr w:type="spellStart"/>
      <w:r w:rsidRPr="00691D64">
        <w:rPr>
          <w:lang w:val="en-GB"/>
        </w:rPr>
        <w:t>Eye_ID</w:t>
      </w:r>
      <w:proofErr w:type="spellEnd"/>
      <w:r w:rsidRPr="00691D64">
        <w:rPr>
          <w:lang w:val="en-GB"/>
        </w:rPr>
        <w:t xml:space="preserve"> WITHINSUBJECT=Eye SORT=YES CORRTYPE=EXCHANGEABLE ADJUSTCORR=YES </w:t>
      </w:r>
    </w:p>
    <w:p w14:paraId="2AF3D4CE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 xml:space="preserve">    COVB=ROBUST MAXITERATIONS=100 PCONVERGE=1e-006(ABSOLUTE) UPDATECORR=1</w:t>
      </w:r>
    </w:p>
    <w:p w14:paraId="67379EDA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 xml:space="preserve">  /MISSING CLASSMISSING=EXCLUDE</w:t>
      </w:r>
    </w:p>
    <w:p w14:paraId="5BD5FDFD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 xml:space="preserve">  /PRINT CPS DESCRIPTIVES MODELINFO FIT SUMMARY SOLUTION.</w:t>
      </w:r>
    </w:p>
    <w:p w14:paraId="3B7DC939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</w:p>
    <w:p w14:paraId="639D6247" w14:textId="4C2C5419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 xml:space="preserve">* </w:t>
      </w:r>
      <w:r>
        <w:rPr>
          <w:lang w:val="en-GB"/>
        </w:rPr>
        <w:t>Generalized Estimation Equations</w:t>
      </w:r>
    </w:p>
    <w:p w14:paraId="27D01E14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 xml:space="preserve">GENLIN RNFL_T WITH </w:t>
      </w:r>
      <w:proofErr w:type="spellStart"/>
      <w:r w:rsidRPr="00691D64">
        <w:rPr>
          <w:lang w:val="en-GB"/>
        </w:rPr>
        <w:t>disease_duration</w:t>
      </w:r>
      <w:proofErr w:type="spellEnd"/>
    </w:p>
    <w:p w14:paraId="761EA866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 xml:space="preserve">  /MODEL </w:t>
      </w:r>
      <w:proofErr w:type="spellStart"/>
      <w:r w:rsidRPr="00691D64">
        <w:rPr>
          <w:lang w:val="en-GB"/>
        </w:rPr>
        <w:t>disease_duration</w:t>
      </w:r>
      <w:proofErr w:type="spellEnd"/>
      <w:r w:rsidRPr="00691D64">
        <w:rPr>
          <w:lang w:val="en-GB"/>
        </w:rPr>
        <w:t xml:space="preserve"> INTERCEPT=YES</w:t>
      </w:r>
    </w:p>
    <w:p w14:paraId="112F47AB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 xml:space="preserve"> DISTRIBUTION=NORMAL LINK=IDENTITY</w:t>
      </w:r>
    </w:p>
    <w:p w14:paraId="5DDD3347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 xml:space="preserve">  /CRITERIA SCALE=MLE PCONVERGE=1E-006(ABSOLUTE) SINGULAR=1E-012 ANALYSISTYPE=3(WALD) CILEVEL=95 </w:t>
      </w:r>
    </w:p>
    <w:p w14:paraId="0A050190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 xml:space="preserve">    LIKELIHOOD=FULL</w:t>
      </w:r>
    </w:p>
    <w:p w14:paraId="7D19B1D3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 xml:space="preserve">  /REPEATED SUBJECT=</w:t>
      </w:r>
      <w:proofErr w:type="spellStart"/>
      <w:r w:rsidRPr="00691D64">
        <w:rPr>
          <w:lang w:val="en-GB"/>
        </w:rPr>
        <w:t>Eye_ID</w:t>
      </w:r>
      <w:proofErr w:type="spellEnd"/>
      <w:r w:rsidRPr="00691D64">
        <w:rPr>
          <w:lang w:val="en-GB"/>
        </w:rPr>
        <w:t xml:space="preserve"> WITHINSUBJECT=Eye SORT=YES CORRTYPE=EXCHANGEABLE ADJUSTCORR=YES </w:t>
      </w:r>
    </w:p>
    <w:p w14:paraId="5DC7D48D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 xml:space="preserve">    COVB=ROBUST MAXITERATIONS=100 PCONVERGE=1e-006(ABSOLUTE) UPDATECORR=1</w:t>
      </w:r>
    </w:p>
    <w:p w14:paraId="56320A73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 xml:space="preserve">  /MISSING CLASSMISSING=EXCLUDE</w:t>
      </w:r>
    </w:p>
    <w:p w14:paraId="58C7C6D3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lastRenderedPageBreak/>
        <w:t xml:space="preserve">  /PRINT CPS DESCRIPTIVES MODELINFO FIT SUMMARY SOLUTION.</w:t>
      </w:r>
    </w:p>
    <w:p w14:paraId="03237FD2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</w:p>
    <w:p w14:paraId="03EB55BD" w14:textId="1D28E96F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 xml:space="preserve">* </w:t>
      </w:r>
      <w:r>
        <w:rPr>
          <w:lang w:val="en-GB"/>
        </w:rPr>
        <w:t>Generalized Estimation Equations</w:t>
      </w:r>
    </w:p>
    <w:p w14:paraId="7644DAD9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 xml:space="preserve">GENLIN </w:t>
      </w:r>
      <w:proofErr w:type="spellStart"/>
      <w:r w:rsidRPr="00691D64">
        <w:rPr>
          <w:lang w:val="en-GB"/>
        </w:rPr>
        <w:t>RNFL_NT_Ratio</w:t>
      </w:r>
      <w:proofErr w:type="spellEnd"/>
      <w:r w:rsidRPr="00691D64">
        <w:rPr>
          <w:lang w:val="en-GB"/>
        </w:rPr>
        <w:t xml:space="preserve"> WITH </w:t>
      </w:r>
      <w:proofErr w:type="spellStart"/>
      <w:r w:rsidRPr="00691D64">
        <w:rPr>
          <w:lang w:val="en-GB"/>
        </w:rPr>
        <w:t>disease_duration</w:t>
      </w:r>
      <w:proofErr w:type="spellEnd"/>
    </w:p>
    <w:p w14:paraId="4A8CA797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 xml:space="preserve">  /MODEL </w:t>
      </w:r>
      <w:proofErr w:type="spellStart"/>
      <w:r w:rsidRPr="00691D64">
        <w:rPr>
          <w:lang w:val="en-GB"/>
        </w:rPr>
        <w:t>disease_duration</w:t>
      </w:r>
      <w:proofErr w:type="spellEnd"/>
      <w:r w:rsidRPr="00691D64">
        <w:rPr>
          <w:lang w:val="en-GB"/>
        </w:rPr>
        <w:t xml:space="preserve"> INTERCEPT=YES</w:t>
      </w:r>
    </w:p>
    <w:p w14:paraId="110624A6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 xml:space="preserve"> DISTRIBUTION=NORMAL LINK=IDENTITY</w:t>
      </w:r>
    </w:p>
    <w:p w14:paraId="33B8B126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 xml:space="preserve">  /CRITERIA SCALE=MLE PCONVERGE=1E-006(ABSOLUTE) SINGULAR=1E-012 ANALYSISTYPE=3(WALD) CILEVEL=95 </w:t>
      </w:r>
    </w:p>
    <w:p w14:paraId="4F70C529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 xml:space="preserve">    LIKELIHOOD=FULL</w:t>
      </w:r>
    </w:p>
    <w:p w14:paraId="3448A53D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 xml:space="preserve">  /REPEATED SUBJECT=</w:t>
      </w:r>
      <w:proofErr w:type="spellStart"/>
      <w:r w:rsidRPr="00691D64">
        <w:rPr>
          <w:lang w:val="en-GB"/>
        </w:rPr>
        <w:t>Eye_ID</w:t>
      </w:r>
      <w:proofErr w:type="spellEnd"/>
      <w:r w:rsidRPr="00691D64">
        <w:rPr>
          <w:lang w:val="en-GB"/>
        </w:rPr>
        <w:t xml:space="preserve"> WITHINSUBJECT=Eye SORT=YES CORRTYPE=EXCHANGEABLE ADJUSTCORR=YES </w:t>
      </w:r>
    </w:p>
    <w:p w14:paraId="61F7EBDA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 xml:space="preserve">    COVB=ROBUST MAXITERATIONS=100 PCONVERGE=1e-006(ABSOLUTE) UPDATECORR=1</w:t>
      </w:r>
    </w:p>
    <w:p w14:paraId="7F1FEA1A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 xml:space="preserve">  /MISSING CLASSMISSING=EXCLUDE</w:t>
      </w:r>
    </w:p>
    <w:p w14:paraId="0664D478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 xml:space="preserve">  /PRINT CPS DESCRIPTIVES MODELINFO FIT SUMMARY SOLUTION.</w:t>
      </w:r>
    </w:p>
    <w:p w14:paraId="6537BE28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</w:p>
    <w:p w14:paraId="2686F813" w14:textId="3FE8B865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 xml:space="preserve">* </w:t>
      </w:r>
      <w:r>
        <w:rPr>
          <w:lang w:val="en-GB"/>
        </w:rPr>
        <w:t>Generalized Estimation Equations</w:t>
      </w:r>
    </w:p>
    <w:p w14:paraId="22E7A7D4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 xml:space="preserve">GENLIN </w:t>
      </w:r>
      <w:proofErr w:type="spellStart"/>
      <w:r w:rsidRPr="00691D64">
        <w:rPr>
          <w:lang w:val="en-GB"/>
        </w:rPr>
        <w:t>TMVmm</w:t>
      </w:r>
      <w:proofErr w:type="spellEnd"/>
      <w:r w:rsidRPr="00691D64">
        <w:rPr>
          <w:lang w:val="en-GB"/>
        </w:rPr>
        <w:t xml:space="preserve"> WITH </w:t>
      </w:r>
      <w:proofErr w:type="spellStart"/>
      <w:r w:rsidRPr="00691D64">
        <w:rPr>
          <w:lang w:val="en-GB"/>
        </w:rPr>
        <w:t>disease_duration</w:t>
      </w:r>
      <w:proofErr w:type="spellEnd"/>
    </w:p>
    <w:p w14:paraId="2C1E28F6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 xml:space="preserve">  /MODEL </w:t>
      </w:r>
      <w:proofErr w:type="spellStart"/>
      <w:r w:rsidRPr="00691D64">
        <w:rPr>
          <w:lang w:val="en-GB"/>
        </w:rPr>
        <w:t>disease_duration</w:t>
      </w:r>
      <w:proofErr w:type="spellEnd"/>
      <w:r w:rsidRPr="00691D64">
        <w:rPr>
          <w:lang w:val="en-GB"/>
        </w:rPr>
        <w:t xml:space="preserve"> INTERCEPT=YES</w:t>
      </w:r>
    </w:p>
    <w:p w14:paraId="1C164102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 xml:space="preserve"> DISTRIBUTION=NORMAL LINK=IDENTITY</w:t>
      </w:r>
    </w:p>
    <w:p w14:paraId="1CC8A2D3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 xml:space="preserve">  /CRITERIA SCALE=MLE PCONVERGE=1E-006(ABSOLUTE) SINGULAR=1E-012 ANALYSISTYPE=3(WALD) CILEVEL=95 </w:t>
      </w:r>
    </w:p>
    <w:p w14:paraId="581B3BDD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 xml:space="preserve">    LIKELIHOOD=FULL</w:t>
      </w:r>
    </w:p>
    <w:p w14:paraId="27D46481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 xml:space="preserve">  /REPEATED SUBJECT=</w:t>
      </w:r>
      <w:proofErr w:type="spellStart"/>
      <w:r w:rsidRPr="00691D64">
        <w:rPr>
          <w:lang w:val="en-GB"/>
        </w:rPr>
        <w:t>Eye_ID</w:t>
      </w:r>
      <w:proofErr w:type="spellEnd"/>
      <w:r w:rsidRPr="00691D64">
        <w:rPr>
          <w:lang w:val="en-GB"/>
        </w:rPr>
        <w:t xml:space="preserve"> WITHINSUBJECT=Eye SORT=YES CORRTYPE=EXCHANGEABLE ADJUSTCORR=YES </w:t>
      </w:r>
    </w:p>
    <w:p w14:paraId="1A206CD3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 xml:space="preserve">    COVB=ROBUST MAXITERATIONS=100 PCONVERGE=1e-006(ABSOLUTE) UPDATECORR=1</w:t>
      </w:r>
    </w:p>
    <w:p w14:paraId="68FBAAD3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 xml:space="preserve">  /MISSING CLASSMISSING=EXCLUDE</w:t>
      </w:r>
    </w:p>
    <w:p w14:paraId="19D54822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 xml:space="preserve">  /PRINT CPS DESCRIPTIVES MODELINFO FIT SUMMARY SOLUTION.</w:t>
      </w:r>
    </w:p>
    <w:p w14:paraId="263CEDE9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</w:p>
    <w:p w14:paraId="0A7FC7E8" w14:textId="60895F7C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 xml:space="preserve">* </w:t>
      </w:r>
      <w:r>
        <w:rPr>
          <w:lang w:val="en-GB"/>
        </w:rPr>
        <w:t>Generalized Estimation Equations</w:t>
      </w:r>
    </w:p>
    <w:p w14:paraId="6324D4F6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 xml:space="preserve">GENLIN </w:t>
      </w:r>
      <w:proofErr w:type="spellStart"/>
      <w:r w:rsidRPr="00691D64">
        <w:rPr>
          <w:lang w:val="en-GB"/>
        </w:rPr>
        <w:t>mRNFL</w:t>
      </w:r>
      <w:proofErr w:type="spellEnd"/>
      <w:r w:rsidRPr="00691D64">
        <w:rPr>
          <w:lang w:val="en-GB"/>
        </w:rPr>
        <w:t xml:space="preserve"> WITH </w:t>
      </w:r>
      <w:proofErr w:type="spellStart"/>
      <w:r w:rsidRPr="00691D64">
        <w:rPr>
          <w:lang w:val="en-GB"/>
        </w:rPr>
        <w:t>disease_duration</w:t>
      </w:r>
      <w:proofErr w:type="spellEnd"/>
    </w:p>
    <w:p w14:paraId="170ADEBA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 xml:space="preserve">  /MODEL </w:t>
      </w:r>
      <w:proofErr w:type="spellStart"/>
      <w:r w:rsidRPr="00691D64">
        <w:rPr>
          <w:lang w:val="en-GB"/>
        </w:rPr>
        <w:t>disease_duration</w:t>
      </w:r>
      <w:proofErr w:type="spellEnd"/>
      <w:r w:rsidRPr="00691D64">
        <w:rPr>
          <w:lang w:val="en-GB"/>
        </w:rPr>
        <w:t xml:space="preserve"> INTERCEPT=YES</w:t>
      </w:r>
    </w:p>
    <w:p w14:paraId="170F34A1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 xml:space="preserve"> DISTRIBUTION=NORMAL LINK=IDENTITY</w:t>
      </w:r>
    </w:p>
    <w:p w14:paraId="3D62BAA9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 xml:space="preserve">  /CRITERIA SCALE=MLE PCONVERGE=1E-006(ABSOLUTE) SINGULAR=1E-012 ANALYSISTYPE=3(WALD) CILEVEL=95 </w:t>
      </w:r>
    </w:p>
    <w:p w14:paraId="0F9FCBC0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 xml:space="preserve">    LIKELIHOOD=FULL</w:t>
      </w:r>
    </w:p>
    <w:p w14:paraId="00583CE0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 xml:space="preserve">  /REPEATED SUBJECT=</w:t>
      </w:r>
      <w:proofErr w:type="spellStart"/>
      <w:r w:rsidRPr="00691D64">
        <w:rPr>
          <w:lang w:val="en-GB"/>
        </w:rPr>
        <w:t>Eye_ID</w:t>
      </w:r>
      <w:proofErr w:type="spellEnd"/>
      <w:r w:rsidRPr="00691D64">
        <w:rPr>
          <w:lang w:val="en-GB"/>
        </w:rPr>
        <w:t xml:space="preserve"> WITHINSUBJECT=Eye SORT=YES CORRTYPE=EXCHANGEABLE ADJUSTCORR=YES </w:t>
      </w:r>
    </w:p>
    <w:p w14:paraId="542412B9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 xml:space="preserve">    COVB=ROBUST MAXITERATIONS=100 PCONVERGE=1e-006(ABSOLUTE) UPDATECORR=1</w:t>
      </w:r>
    </w:p>
    <w:p w14:paraId="06EF29A4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 xml:space="preserve">  /MISSING CLASSMISSING=EXCLUDE</w:t>
      </w:r>
    </w:p>
    <w:p w14:paraId="201D1FB1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 xml:space="preserve">  /PRINT CPS DESCRIPTIVES MODELINFO FIT SUMMARY SOLUTION.</w:t>
      </w:r>
    </w:p>
    <w:p w14:paraId="18559C19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</w:p>
    <w:p w14:paraId="275239E9" w14:textId="37C14514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 xml:space="preserve">* </w:t>
      </w:r>
      <w:r>
        <w:rPr>
          <w:lang w:val="en-GB"/>
        </w:rPr>
        <w:t>Generalized Estimation Equations</w:t>
      </w:r>
    </w:p>
    <w:p w14:paraId="1884566B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 xml:space="preserve">GENLIN GCIPL WITH </w:t>
      </w:r>
      <w:proofErr w:type="spellStart"/>
      <w:r w:rsidRPr="00691D64">
        <w:rPr>
          <w:lang w:val="en-GB"/>
        </w:rPr>
        <w:t>disease_duration</w:t>
      </w:r>
      <w:proofErr w:type="spellEnd"/>
    </w:p>
    <w:p w14:paraId="27F4183F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 xml:space="preserve">  /MODEL </w:t>
      </w:r>
      <w:proofErr w:type="spellStart"/>
      <w:r w:rsidRPr="00691D64">
        <w:rPr>
          <w:lang w:val="en-GB"/>
        </w:rPr>
        <w:t>disease_duration</w:t>
      </w:r>
      <w:proofErr w:type="spellEnd"/>
      <w:r w:rsidRPr="00691D64">
        <w:rPr>
          <w:lang w:val="en-GB"/>
        </w:rPr>
        <w:t xml:space="preserve"> INTERCEPT=YES</w:t>
      </w:r>
    </w:p>
    <w:p w14:paraId="5A52E667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 xml:space="preserve"> DISTRIBUTION=NORMAL LINK=IDENTITY</w:t>
      </w:r>
    </w:p>
    <w:p w14:paraId="395DDC21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 xml:space="preserve">  /CRITERIA SCALE=MLE PCONVERGE=1E-006(ABSOLUTE) SINGULAR=1E-012 ANALYSISTYPE=3(WALD) CILEVEL=95 </w:t>
      </w:r>
    </w:p>
    <w:p w14:paraId="60D2A83E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 xml:space="preserve">    LIKELIHOOD=FULL</w:t>
      </w:r>
    </w:p>
    <w:p w14:paraId="0C8D2C97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 xml:space="preserve">  /REPEATED SUBJECT=</w:t>
      </w:r>
      <w:proofErr w:type="spellStart"/>
      <w:r w:rsidRPr="00691D64">
        <w:rPr>
          <w:lang w:val="en-GB"/>
        </w:rPr>
        <w:t>Eye_ID</w:t>
      </w:r>
      <w:proofErr w:type="spellEnd"/>
      <w:r w:rsidRPr="00691D64">
        <w:rPr>
          <w:lang w:val="en-GB"/>
        </w:rPr>
        <w:t xml:space="preserve"> WITHINSUBJECT=Eye SORT=YES CORRTYPE=EXCHANGEABLE ADJUSTCORR=YES </w:t>
      </w:r>
    </w:p>
    <w:p w14:paraId="1EF45D12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 xml:space="preserve">    COVB=ROBUST MAXITERATIONS=100 PCONVERGE=1e-006(ABSOLUTE) UPDATECORR=1</w:t>
      </w:r>
    </w:p>
    <w:p w14:paraId="1FA34891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 xml:space="preserve">  /MISSING CLASSMISSING=EXCLUDE</w:t>
      </w:r>
    </w:p>
    <w:p w14:paraId="5623B206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 xml:space="preserve">  /PRINT CPS DESCRIPTIVES MODELINFO FIT SUMMARY SOLUTION.</w:t>
      </w:r>
    </w:p>
    <w:p w14:paraId="327177BB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</w:p>
    <w:p w14:paraId="460B1BD2" w14:textId="396B99FE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 xml:space="preserve">* </w:t>
      </w:r>
      <w:r>
        <w:rPr>
          <w:lang w:val="en-GB"/>
        </w:rPr>
        <w:t>Generalized Estimation Equations</w:t>
      </w:r>
    </w:p>
    <w:p w14:paraId="33372DCB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 xml:space="preserve">GENLIN INL WITH </w:t>
      </w:r>
      <w:proofErr w:type="spellStart"/>
      <w:r w:rsidRPr="00691D64">
        <w:rPr>
          <w:lang w:val="en-GB"/>
        </w:rPr>
        <w:t>disease_duration</w:t>
      </w:r>
      <w:proofErr w:type="spellEnd"/>
    </w:p>
    <w:p w14:paraId="66E48ACD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 xml:space="preserve">  /MODEL </w:t>
      </w:r>
      <w:proofErr w:type="spellStart"/>
      <w:r w:rsidRPr="00691D64">
        <w:rPr>
          <w:lang w:val="en-GB"/>
        </w:rPr>
        <w:t>disease_duration</w:t>
      </w:r>
      <w:proofErr w:type="spellEnd"/>
      <w:r w:rsidRPr="00691D64">
        <w:rPr>
          <w:lang w:val="en-GB"/>
        </w:rPr>
        <w:t xml:space="preserve"> INTERCEPT=YES</w:t>
      </w:r>
    </w:p>
    <w:p w14:paraId="68ADD44E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 xml:space="preserve"> DISTRIBUTION=NORMAL LINK=IDENTITY</w:t>
      </w:r>
    </w:p>
    <w:p w14:paraId="6FB69B82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 xml:space="preserve">  /CRITERIA SCALE=MLE PCONVERGE=1E-006(ABSOLUTE) SINGULAR=1E-012 ANALYSISTYPE=3(WALD) CILEVEL=95 </w:t>
      </w:r>
    </w:p>
    <w:p w14:paraId="4B78CF00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 xml:space="preserve">    LIKELIHOOD=FULL</w:t>
      </w:r>
    </w:p>
    <w:p w14:paraId="74AA07BE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 xml:space="preserve">  /REPEATED SUBJECT=</w:t>
      </w:r>
      <w:proofErr w:type="spellStart"/>
      <w:r w:rsidRPr="00691D64">
        <w:rPr>
          <w:lang w:val="en-GB"/>
        </w:rPr>
        <w:t>Eye_ID</w:t>
      </w:r>
      <w:proofErr w:type="spellEnd"/>
      <w:r w:rsidRPr="00691D64">
        <w:rPr>
          <w:lang w:val="en-GB"/>
        </w:rPr>
        <w:t xml:space="preserve"> WITHINSUBJECT=Eye SORT=YES CORRTYPE=EXCHANGEABLE ADJUSTCORR=YES </w:t>
      </w:r>
    </w:p>
    <w:p w14:paraId="39F7EE92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 xml:space="preserve">    COVB=ROBUST MAXITERATIONS=100 PCONVERGE=1e-006(ABSOLUTE) UPDATECORR=1</w:t>
      </w:r>
    </w:p>
    <w:p w14:paraId="77883C44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 xml:space="preserve">  /MISSING CLASSMISSING=EXCLUDE</w:t>
      </w:r>
    </w:p>
    <w:p w14:paraId="407CE5C1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 xml:space="preserve">  /PRINT CPS DESCRIPTIVES MODELINFO FIT SUMMARY SOLUTION.</w:t>
      </w:r>
    </w:p>
    <w:p w14:paraId="1286EA11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</w:p>
    <w:p w14:paraId="5CCE568E" w14:textId="37CAAC90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 xml:space="preserve">* </w:t>
      </w:r>
      <w:r>
        <w:rPr>
          <w:lang w:val="en-GB"/>
        </w:rPr>
        <w:t>Generalized Estimation Equations</w:t>
      </w:r>
    </w:p>
    <w:p w14:paraId="72DB7141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 xml:space="preserve">GENLIN ORL WITH </w:t>
      </w:r>
      <w:proofErr w:type="spellStart"/>
      <w:r w:rsidRPr="00691D64">
        <w:rPr>
          <w:lang w:val="en-GB"/>
        </w:rPr>
        <w:t>disease_duration</w:t>
      </w:r>
      <w:proofErr w:type="spellEnd"/>
    </w:p>
    <w:p w14:paraId="6794CB7D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 xml:space="preserve">  /MODEL </w:t>
      </w:r>
      <w:proofErr w:type="spellStart"/>
      <w:r w:rsidRPr="00691D64">
        <w:rPr>
          <w:lang w:val="en-GB"/>
        </w:rPr>
        <w:t>disease_duration</w:t>
      </w:r>
      <w:proofErr w:type="spellEnd"/>
      <w:r w:rsidRPr="00691D64">
        <w:rPr>
          <w:lang w:val="en-GB"/>
        </w:rPr>
        <w:t xml:space="preserve"> INTERCEPT=YES</w:t>
      </w:r>
    </w:p>
    <w:p w14:paraId="524F646F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 xml:space="preserve"> DISTRIBUTION=NORMAL LINK=IDENTITY</w:t>
      </w:r>
    </w:p>
    <w:p w14:paraId="4ACCD0FD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 xml:space="preserve">  /CRITERIA SCALE=MLE PCONVERGE=1E-006(ABSOLUTE) SINGULAR=1E-012 ANALYSISTYPE=3(WALD) CILEVEL=95 </w:t>
      </w:r>
    </w:p>
    <w:p w14:paraId="2E7A4B82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 xml:space="preserve">    LIKELIHOOD=FULL</w:t>
      </w:r>
    </w:p>
    <w:p w14:paraId="24AF8CA6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 xml:space="preserve">  /REPEATED SUBJECT=</w:t>
      </w:r>
      <w:proofErr w:type="spellStart"/>
      <w:r w:rsidRPr="00691D64">
        <w:rPr>
          <w:lang w:val="en-GB"/>
        </w:rPr>
        <w:t>Eye_ID</w:t>
      </w:r>
      <w:proofErr w:type="spellEnd"/>
      <w:r w:rsidRPr="00691D64">
        <w:rPr>
          <w:lang w:val="en-GB"/>
        </w:rPr>
        <w:t xml:space="preserve"> WITHINSUBJECT=Eye SORT=YES CORRTYPE=EXCHANGEABLE ADJUSTCORR=YES </w:t>
      </w:r>
    </w:p>
    <w:p w14:paraId="7DB38EA6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 xml:space="preserve">    COVB=ROBUST MAXITERATIONS=100 PCONVERGE=1e-006(ABSOLUTE) UPDATECORR=1</w:t>
      </w:r>
    </w:p>
    <w:p w14:paraId="6C74680B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 xml:space="preserve">  /MISSING CLASSMISSING=EXCLUDE</w:t>
      </w:r>
    </w:p>
    <w:p w14:paraId="48C86402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 xml:space="preserve">  /PRINT CPS DESCRIPTIVES MODELINFO FIT SUMMARY SOLUTION.</w:t>
      </w:r>
    </w:p>
    <w:p w14:paraId="4AB17DDD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</w:p>
    <w:p w14:paraId="163658A9" w14:textId="52E0D00D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 xml:space="preserve">* </w:t>
      </w:r>
      <w:r>
        <w:rPr>
          <w:lang w:val="en-GB"/>
        </w:rPr>
        <w:t>Generalized Estimation Equations</w:t>
      </w:r>
    </w:p>
    <w:p w14:paraId="3DF408E9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 xml:space="preserve">GENLIN RNFL_G WITH </w:t>
      </w:r>
      <w:proofErr w:type="spellStart"/>
      <w:r w:rsidRPr="00691D64">
        <w:rPr>
          <w:lang w:val="en-GB"/>
        </w:rPr>
        <w:t>SARA_score</w:t>
      </w:r>
      <w:proofErr w:type="spellEnd"/>
    </w:p>
    <w:p w14:paraId="5606B15A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 xml:space="preserve">  /MODEL </w:t>
      </w:r>
      <w:proofErr w:type="spellStart"/>
      <w:r w:rsidRPr="00691D64">
        <w:rPr>
          <w:lang w:val="en-GB"/>
        </w:rPr>
        <w:t>SARA_score</w:t>
      </w:r>
      <w:proofErr w:type="spellEnd"/>
      <w:r w:rsidRPr="00691D64">
        <w:rPr>
          <w:lang w:val="en-GB"/>
        </w:rPr>
        <w:t xml:space="preserve"> INTERCEPT=YES</w:t>
      </w:r>
    </w:p>
    <w:p w14:paraId="59CEBA50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 xml:space="preserve"> DISTRIBUTION=NORMAL LINK=IDENTITY</w:t>
      </w:r>
    </w:p>
    <w:p w14:paraId="6ACE6920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 xml:space="preserve">  /CRITERIA SCALE=MLE PCONVERGE=1E-006(ABSOLUTE) SINGULAR=1E-012 ANALYSISTYPE=3(WALD) CILEVEL=95 </w:t>
      </w:r>
    </w:p>
    <w:p w14:paraId="0BA3D735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 xml:space="preserve">    LIKELIHOOD=FULL</w:t>
      </w:r>
    </w:p>
    <w:p w14:paraId="2783B2FE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 xml:space="preserve">  /REPEATED SUBJECT=</w:t>
      </w:r>
      <w:proofErr w:type="spellStart"/>
      <w:r w:rsidRPr="00691D64">
        <w:rPr>
          <w:lang w:val="en-GB"/>
        </w:rPr>
        <w:t>Eye_ID</w:t>
      </w:r>
      <w:proofErr w:type="spellEnd"/>
      <w:r w:rsidRPr="00691D64">
        <w:rPr>
          <w:lang w:val="en-GB"/>
        </w:rPr>
        <w:t xml:space="preserve"> WITHINSUBJECT=Eye SORT=YES CORRTYPE=EXCHANGEABLE ADJUSTCORR=YES </w:t>
      </w:r>
    </w:p>
    <w:p w14:paraId="02769098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 xml:space="preserve">    COVB=ROBUST MAXITERATIONS=100 PCONVERGE=1e-006(ABSOLUTE) UPDATECORR=1</w:t>
      </w:r>
    </w:p>
    <w:p w14:paraId="1995D44A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 xml:space="preserve">  /MISSING CLASSMISSING=EXCLUDE</w:t>
      </w:r>
    </w:p>
    <w:p w14:paraId="23FDCFC9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 xml:space="preserve">  /PRINT CPS DESCRIPTIVES MODELINFO FIT SUMMARY SOLUTION.</w:t>
      </w:r>
    </w:p>
    <w:p w14:paraId="5B1925A3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</w:p>
    <w:p w14:paraId="6EC5D353" w14:textId="5E454D54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 xml:space="preserve">* </w:t>
      </w:r>
      <w:r>
        <w:rPr>
          <w:lang w:val="en-GB"/>
        </w:rPr>
        <w:t>Generalized Estimation Equations</w:t>
      </w:r>
    </w:p>
    <w:p w14:paraId="364913AF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 xml:space="preserve">GENLIN </w:t>
      </w:r>
      <w:proofErr w:type="spellStart"/>
      <w:r w:rsidRPr="00691D64">
        <w:rPr>
          <w:lang w:val="en-GB"/>
        </w:rPr>
        <w:t>RNFLMean_PMB</w:t>
      </w:r>
      <w:proofErr w:type="spellEnd"/>
      <w:r w:rsidRPr="00691D64">
        <w:rPr>
          <w:lang w:val="en-GB"/>
        </w:rPr>
        <w:t xml:space="preserve"> WITH </w:t>
      </w:r>
      <w:proofErr w:type="spellStart"/>
      <w:r w:rsidRPr="00691D64">
        <w:rPr>
          <w:lang w:val="en-GB"/>
        </w:rPr>
        <w:t>SARA_score</w:t>
      </w:r>
      <w:proofErr w:type="spellEnd"/>
    </w:p>
    <w:p w14:paraId="2C84F638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 xml:space="preserve">  /MODEL </w:t>
      </w:r>
      <w:proofErr w:type="spellStart"/>
      <w:r w:rsidRPr="00691D64">
        <w:rPr>
          <w:lang w:val="en-GB"/>
        </w:rPr>
        <w:t>SARA_score</w:t>
      </w:r>
      <w:proofErr w:type="spellEnd"/>
      <w:r w:rsidRPr="00691D64">
        <w:rPr>
          <w:lang w:val="en-GB"/>
        </w:rPr>
        <w:t xml:space="preserve"> INTERCEPT=YES</w:t>
      </w:r>
    </w:p>
    <w:p w14:paraId="03E68D6D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 xml:space="preserve"> DISTRIBUTION=NORMAL LINK=IDENTITY</w:t>
      </w:r>
    </w:p>
    <w:p w14:paraId="3ECC4239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 xml:space="preserve">  /CRITERIA SCALE=MLE PCONVERGE=1E-006(ABSOLUTE) SINGULAR=1E-012 ANALYSISTYPE=3(WALD) CILEVEL=95 </w:t>
      </w:r>
    </w:p>
    <w:p w14:paraId="3D156451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 xml:space="preserve">    LIKELIHOOD=FULL</w:t>
      </w:r>
    </w:p>
    <w:p w14:paraId="78B64892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 xml:space="preserve">  /REPEATED SUBJECT=</w:t>
      </w:r>
      <w:proofErr w:type="spellStart"/>
      <w:r w:rsidRPr="00691D64">
        <w:rPr>
          <w:lang w:val="en-GB"/>
        </w:rPr>
        <w:t>Eye_ID</w:t>
      </w:r>
      <w:proofErr w:type="spellEnd"/>
      <w:r w:rsidRPr="00691D64">
        <w:rPr>
          <w:lang w:val="en-GB"/>
        </w:rPr>
        <w:t xml:space="preserve"> WITHINSUBJECT=Eye SORT=YES CORRTYPE=EXCHANGEABLE ADJUSTCORR=YES </w:t>
      </w:r>
    </w:p>
    <w:p w14:paraId="040AFE61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 xml:space="preserve">    COVB=ROBUST MAXITERATIONS=100 PCONVERGE=1e-006(ABSOLUTE) UPDATECORR=1</w:t>
      </w:r>
    </w:p>
    <w:p w14:paraId="34CD9419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 xml:space="preserve">  /MISSING CLASSMISSING=EXCLUDE</w:t>
      </w:r>
    </w:p>
    <w:p w14:paraId="4DB75A26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 xml:space="preserve">  /PRINT CPS DESCRIPTIVES MODELINFO FIT SUMMARY SOLUTION.</w:t>
      </w:r>
    </w:p>
    <w:p w14:paraId="0E0A4032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</w:p>
    <w:p w14:paraId="3A4D7038" w14:textId="5BECD1B6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lastRenderedPageBreak/>
        <w:t xml:space="preserve">* </w:t>
      </w:r>
      <w:r>
        <w:rPr>
          <w:lang w:val="en-GB"/>
        </w:rPr>
        <w:t>Generalized Estimation Equations</w:t>
      </w:r>
    </w:p>
    <w:p w14:paraId="47D6D4B5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 xml:space="preserve">GENLIN RNFL_I WITH </w:t>
      </w:r>
      <w:proofErr w:type="spellStart"/>
      <w:r w:rsidRPr="00691D64">
        <w:rPr>
          <w:lang w:val="en-GB"/>
        </w:rPr>
        <w:t>SARA_score</w:t>
      </w:r>
      <w:proofErr w:type="spellEnd"/>
    </w:p>
    <w:p w14:paraId="17AAFEB8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 xml:space="preserve">  /MODEL </w:t>
      </w:r>
      <w:proofErr w:type="spellStart"/>
      <w:r w:rsidRPr="00691D64">
        <w:rPr>
          <w:lang w:val="en-GB"/>
        </w:rPr>
        <w:t>SARA_score</w:t>
      </w:r>
      <w:proofErr w:type="spellEnd"/>
      <w:r w:rsidRPr="00691D64">
        <w:rPr>
          <w:lang w:val="en-GB"/>
        </w:rPr>
        <w:t xml:space="preserve"> INTERCEPT=YES</w:t>
      </w:r>
    </w:p>
    <w:p w14:paraId="15FA9FF4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 xml:space="preserve"> DISTRIBUTION=NORMAL LINK=IDENTITY</w:t>
      </w:r>
    </w:p>
    <w:p w14:paraId="4AD71594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 xml:space="preserve">  /CRITERIA SCALE=MLE PCONVERGE=1E-006(ABSOLUTE) SINGULAR=1E-012 ANALYSISTYPE=3(WALD) CILEVEL=95 </w:t>
      </w:r>
    </w:p>
    <w:p w14:paraId="3863A29C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 xml:space="preserve">    LIKELIHOOD=FULL</w:t>
      </w:r>
    </w:p>
    <w:p w14:paraId="61621E53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 xml:space="preserve">  /REPEATED SUBJECT=</w:t>
      </w:r>
      <w:proofErr w:type="spellStart"/>
      <w:r w:rsidRPr="00691D64">
        <w:rPr>
          <w:lang w:val="en-GB"/>
        </w:rPr>
        <w:t>Eye_ID</w:t>
      </w:r>
      <w:proofErr w:type="spellEnd"/>
      <w:r w:rsidRPr="00691D64">
        <w:rPr>
          <w:lang w:val="en-GB"/>
        </w:rPr>
        <w:t xml:space="preserve"> WITHINSUBJECT=Eye SORT=YES CORRTYPE=EXCHANGEABLE ADJUSTCORR=YES </w:t>
      </w:r>
    </w:p>
    <w:p w14:paraId="0C324653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 xml:space="preserve">    COVB=ROBUST MAXITERATIONS=100 PCONVERGE=1e-006(ABSOLUTE) UPDATECORR=1</w:t>
      </w:r>
    </w:p>
    <w:p w14:paraId="7FC08E67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 xml:space="preserve">  /MISSING CLASSMISSING=EXCLUDE</w:t>
      </w:r>
    </w:p>
    <w:p w14:paraId="192404B9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 xml:space="preserve">  /PRINT CPS DESCRIPTIVES MODELINFO FIT SUMMARY SOLUTION.</w:t>
      </w:r>
    </w:p>
    <w:p w14:paraId="15D5F810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</w:p>
    <w:p w14:paraId="4C9A42E5" w14:textId="617ECEF3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 xml:space="preserve">* </w:t>
      </w:r>
      <w:r>
        <w:rPr>
          <w:lang w:val="en-GB"/>
        </w:rPr>
        <w:t>Generalized Estimation Equations</w:t>
      </w:r>
    </w:p>
    <w:p w14:paraId="5505372A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 xml:space="preserve">GENLIN RNFL_S WITH </w:t>
      </w:r>
      <w:proofErr w:type="spellStart"/>
      <w:r w:rsidRPr="00691D64">
        <w:rPr>
          <w:lang w:val="en-GB"/>
        </w:rPr>
        <w:t>SARA_score</w:t>
      </w:r>
      <w:proofErr w:type="spellEnd"/>
    </w:p>
    <w:p w14:paraId="44221648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 xml:space="preserve">  /MODEL </w:t>
      </w:r>
      <w:proofErr w:type="spellStart"/>
      <w:r w:rsidRPr="00691D64">
        <w:rPr>
          <w:lang w:val="en-GB"/>
        </w:rPr>
        <w:t>SARA_score</w:t>
      </w:r>
      <w:proofErr w:type="spellEnd"/>
      <w:r w:rsidRPr="00691D64">
        <w:rPr>
          <w:lang w:val="en-GB"/>
        </w:rPr>
        <w:t xml:space="preserve"> INTERCEPT=YES</w:t>
      </w:r>
    </w:p>
    <w:p w14:paraId="6ABDA1B1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 xml:space="preserve"> DISTRIBUTION=NORMAL LINK=IDENTITY</w:t>
      </w:r>
    </w:p>
    <w:p w14:paraId="07F105D4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 xml:space="preserve">  /CRITERIA SCALE=MLE PCONVERGE=1E-006(ABSOLUTE) SINGULAR=1E-012 ANALYSISTYPE=3(WALD) CILEVEL=95 </w:t>
      </w:r>
    </w:p>
    <w:p w14:paraId="44795987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 xml:space="preserve">    LIKELIHOOD=FULL</w:t>
      </w:r>
    </w:p>
    <w:p w14:paraId="7E6C5CC4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 xml:space="preserve">  /REPEATED SUBJECT=</w:t>
      </w:r>
      <w:proofErr w:type="spellStart"/>
      <w:r w:rsidRPr="00691D64">
        <w:rPr>
          <w:lang w:val="en-GB"/>
        </w:rPr>
        <w:t>Eye_ID</w:t>
      </w:r>
      <w:proofErr w:type="spellEnd"/>
      <w:r w:rsidRPr="00691D64">
        <w:rPr>
          <w:lang w:val="en-GB"/>
        </w:rPr>
        <w:t xml:space="preserve"> WITHINSUBJECT=Eye SORT=YES CORRTYPE=EXCHANGEABLE ADJUSTCORR=YES </w:t>
      </w:r>
    </w:p>
    <w:p w14:paraId="1E2FCB68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 xml:space="preserve">    COVB=ROBUST MAXITERATIONS=100 PCONVERGE=1e-006(ABSOLUTE) UPDATECORR=1</w:t>
      </w:r>
    </w:p>
    <w:p w14:paraId="2A9B2688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 xml:space="preserve">  /MISSING CLASSMISSING=EXCLUDE</w:t>
      </w:r>
    </w:p>
    <w:p w14:paraId="1D21E967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 xml:space="preserve">  /PRINT CPS DESCRIPTIVES MODELINFO FIT SUMMARY SOLUTION.</w:t>
      </w:r>
    </w:p>
    <w:p w14:paraId="3903DE86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</w:p>
    <w:p w14:paraId="647C86CE" w14:textId="285E8674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 xml:space="preserve">* </w:t>
      </w:r>
      <w:r>
        <w:rPr>
          <w:lang w:val="en-GB"/>
        </w:rPr>
        <w:t>Generalized Estimation Equations</w:t>
      </w:r>
    </w:p>
    <w:p w14:paraId="184C7BA8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 xml:space="preserve">GENLIN RNFL_N WITH </w:t>
      </w:r>
      <w:proofErr w:type="spellStart"/>
      <w:r w:rsidRPr="00691D64">
        <w:rPr>
          <w:lang w:val="en-GB"/>
        </w:rPr>
        <w:t>SARA_score</w:t>
      </w:r>
      <w:proofErr w:type="spellEnd"/>
    </w:p>
    <w:p w14:paraId="4930A84F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 xml:space="preserve">  /MODEL </w:t>
      </w:r>
      <w:proofErr w:type="spellStart"/>
      <w:r w:rsidRPr="00691D64">
        <w:rPr>
          <w:lang w:val="en-GB"/>
        </w:rPr>
        <w:t>SARA_score</w:t>
      </w:r>
      <w:proofErr w:type="spellEnd"/>
      <w:r w:rsidRPr="00691D64">
        <w:rPr>
          <w:lang w:val="en-GB"/>
        </w:rPr>
        <w:t xml:space="preserve"> INTERCEPT=YES</w:t>
      </w:r>
    </w:p>
    <w:p w14:paraId="6AB5B517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 xml:space="preserve"> DISTRIBUTION=NORMAL LINK=IDENTITY</w:t>
      </w:r>
    </w:p>
    <w:p w14:paraId="57F11DC1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 xml:space="preserve">  /CRITERIA SCALE=MLE PCONVERGE=1E-006(ABSOLUTE) SINGULAR=1E-012 ANALYSISTYPE=3(WALD) CILEVEL=95 </w:t>
      </w:r>
    </w:p>
    <w:p w14:paraId="580F4C41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 xml:space="preserve">    LIKELIHOOD=FULL</w:t>
      </w:r>
    </w:p>
    <w:p w14:paraId="5DED3CF7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 xml:space="preserve">  /REPEATED SUBJECT=</w:t>
      </w:r>
      <w:proofErr w:type="spellStart"/>
      <w:r w:rsidRPr="00691D64">
        <w:rPr>
          <w:lang w:val="en-GB"/>
        </w:rPr>
        <w:t>Eye_ID</w:t>
      </w:r>
      <w:proofErr w:type="spellEnd"/>
      <w:r w:rsidRPr="00691D64">
        <w:rPr>
          <w:lang w:val="en-GB"/>
        </w:rPr>
        <w:t xml:space="preserve"> WITHINSUBJECT=Eye SORT=YES CORRTYPE=EXCHANGEABLE ADJUSTCORR=YES </w:t>
      </w:r>
    </w:p>
    <w:p w14:paraId="7148CA63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 xml:space="preserve">    COVB=ROBUST MAXITERATIONS=100 PCONVERGE=1e-006(ABSOLUTE) UPDATECORR=1</w:t>
      </w:r>
    </w:p>
    <w:p w14:paraId="10891F12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 xml:space="preserve">  /MISSING CLASSMISSING=EXCLUDE</w:t>
      </w:r>
    </w:p>
    <w:p w14:paraId="7779A69D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 xml:space="preserve">  /PRINT CPS DESCRIPTIVES MODELINFO FIT SUMMARY SOLUTION.</w:t>
      </w:r>
    </w:p>
    <w:p w14:paraId="10F9D444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</w:p>
    <w:p w14:paraId="5B50F8A9" w14:textId="628BC81A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 xml:space="preserve">* </w:t>
      </w:r>
      <w:r>
        <w:rPr>
          <w:lang w:val="en-GB"/>
        </w:rPr>
        <w:t>Generalized Estimation Equations</w:t>
      </w:r>
    </w:p>
    <w:p w14:paraId="4C6061EE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 xml:space="preserve">GENLIN RNFL_T WITH </w:t>
      </w:r>
      <w:proofErr w:type="spellStart"/>
      <w:r w:rsidRPr="00691D64">
        <w:rPr>
          <w:lang w:val="en-GB"/>
        </w:rPr>
        <w:t>SARA_score</w:t>
      </w:r>
      <w:proofErr w:type="spellEnd"/>
    </w:p>
    <w:p w14:paraId="2899CEF0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 xml:space="preserve">  /MODEL </w:t>
      </w:r>
      <w:proofErr w:type="spellStart"/>
      <w:r w:rsidRPr="00691D64">
        <w:rPr>
          <w:lang w:val="en-GB"/>
        </w:rPr>
        <w:t>SARA_score</w:t>
      </w:r>
      <w:proofErr w:type="spellEnd"/>
      <w:r w:rsidRPr="00691D64">
        <w:rPr>
          <w:lang w:val="en-GB"/>
        </w:rPr>
        <w:t xml:space="preserve"> INTERCEPT=YES</w:t>
      </w:r>
    </w:p>
    <w:p w14:paraId="2FA4A11C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 xml:space="preserve"> DISTRIBUTION=NORMAL LINK=IDENTITY</w:t>
      </w:r>
    </w:p>
    <w:p w14:paraId="59C5736E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 xml:space="preserve">  /CRITERIA SCALE=MLE PCONVERGE=1E-006(ABSOLUTE) SINGULAR=1E-012 ANALYSISTYPE=3(WALD) CILEVEL=95 </w:t>
      </w:r>
    </w:p>
    <w:p w14:paraId="06EA2F03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 xml:space="preserve">    LIKELIHOOD=FULL</w:t>
      </w:r>
    </w:p>
    <w:p w14:paraId="611A36B7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 xml:space="preserve">  /REPEATED SUBJECT=</w:t>
      </w:r>
      <w:proofErr w:type="spellStart"/>
      <w:r w:rsidRPr="00691D64">
        <w:rPr>
          <w:lang w:val="en-GB"/>
        </w:rPr>
        <w:t>Eye_ID</w:t>
      </w:r>
      <w:proofErr w:type="spellEnd"/>
      <w:r w:rsidRPr="00691D64">
        <w:rPr>
          <w:lang w:val="en-GB"/>
        </w:rPr>
        <w:t xml:space="preserve"> WITHINSUBJECT=Eye SORT=YES CORRTYPE=EXCHANGEABLE ADJUSTCORR=YES </w:t>
      </w:r>
    </w:p>
    <w:p w14:paraId="45B20643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 xml:space="preserve">    COVB=ROBUST MAXITERATIONS=100 PCONVERGE=1e-006(ABSOLUTE) UPDATECORR=1</w:t>
      </w:r>
    </w:p>
    <w:p w14:paraId="59A714E0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 xml:space="preserve">  /MISSING CLASSMISSING=EXCLUDE</w:t>
      </w:r>
    </w:p>
    <w:p w14:paraId="79D8BBB9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 xml:space="preserve">  /PRINT CPS DESCRIPTIVES MODELINFO FIT SUMMARY SOLUTION.</w:t>
      </w:r>
    </w:p>
    <w:p w14:paraId="0AA6AD0F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</w:p>
    <w:p w14:paraId="3749CDE0" w14:textId="39285396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 xml:space="preserve">* </w:t>
      </w:r>
      <w:r>
        <w:rPr>
          <w:lang w:val="en-GB"/>
        </w:rPr>
        <w:t>Generalized Estimation Equations</w:t>
      </w:r>
    </w:p>
    <w:p w14:paraId="256BD169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lastRenderedPageBreak/>
        <w:t xml:space="preserve">GENLIN </w:t>
      </w:r>
      <w:proofErr w:type="spellStart"/>
      <w:r w:rsidRPr="00691D64">
        <w:rPr>
          <w:lang w:val="en-GB"/>
        </w:rPr>
        <w:t>RNFL_NT_Ratio</w:t>
      </w:r>
      <w:proofErr w:type="spellEnd"/>
      <w:r w:rsidRPr="00691D64">
        <w:rPr>
          <w:lang w:val="en-GB"/>
        </w:rPr>
        <w:t xml:space="preserve"> WITH </w:t>
      </w:r>
      <w:proofErr w:type="spellStart"/>
      <w:r w:rsidRPr="00691D64">
        <w:rPr>
          <w:lang w:val="en-GB"/>
        </w:rPr>
        <w:t>SARA_score</w:t>
      </w:r>
      <w:proofErr w:type="spellEnd"/>
    </w:p>
    <w:p w14:paraId="344D641D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 xml:space="preserve">  /MODEL </w:t>
      </w:r>
      <w:proofErr w:type="spellStart"/>
      <w:r w:rsidRPr="00691D64">
        <w:rPr>
          <w:lang w:val="en-GB"/>
        </w:rPr>
        <w:t>SARA_score</w:t>
      </w:r>
      <w:proofErr w:type="spellEnd"/>
      <w:r w:rsidRPr="00691D64">
        <w:rPr>
          <w:lang w:val="en-GB"/>
        </w:rPr>
        <w:t xml:space="preserve"> INTERCEPT=YES</w:t>
      </w:r>
    </w:p>
    <w:p w14:paraId="18068481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 xml:space="preserve"> DISTRIBUTION=NORMAL LINK=IDENTITY</w:t>
      </w:r>
    </w:p>
    <w:p w14:paraId="4D1605C8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 xml:space="preserve">  /CRITERIA SCALE=MLE PCONVERGE=1E-006(ABSOLUTE) SINGULAR=1E-012 ANALYSISTYPE=3(WALD) CILEVEL=95 </w:t>
      </w:r>
    </w:p>
    <w:p w14:paraId="60E896FB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 xml:space="preserve">    LIKELIHOOD=FULL</w:t>
      </w:r>
    </w:p>
    <w:p w14:paraId="55F50668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 xml:space="preserve">  /REPEATED SUBJECT=</w:t>
      </w:r>
      <w:proofErr w:type="spellStart"/>
      <w:r w:rsidRPr="00691D64">
        <w:rPr>
          <w:lang w:val="en-GB"/>
        </w:rPr>
        <w:t>Eye_ID</w:t>
      </w:r>
      <w:proofErr w:type="spellEnd"/>
      <w:r w:rsidRPr="00691D64">
        <w:rPr>
          <w:lang w:val="en-GB"/>
        </w:rPr>
        <w:t xml:space="preserve"> WITHINSUBJECT=Eye SORT=YES CORRTYPE=EXCHANGEABLE ADJUSTCORR=YES </w:t>
      </w:r>
    </w:p>
    <w:p w14:paraId="34039AD9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 xml:space="preserve">    COVB=ROBUST MAXITERATIONS=100 PCONVERGE=1e-006(ABSOLUTE) UPDATECORR=1</w:t>
      </w:r>
    </w:p>
    <w:p w14:paraId="09585339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 xml:space="preserve">  /MISSING CLASSMISSING=EXCLUDE</w:t>
      </w:r>
    </w:p>
    <w:p w14:paraId="1C7D63C3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 xml:space="preserve">  /PRINT CPS DESCRIPTIVES MODELINFO FIT SUMMARY SOLUTION.</w:t>
      </w:r>
    </w:p>
    <w:p w14:paraId="1168F035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</w:p>
    <w:p w14:paraId="01D3D5DC" w14:textId="71A2B4AB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 xml:space="preserve">* </w:t>
      </w:r>
      <w:r>
        <w:rPr>
          <w:lang w:val="en-GB"/>
        </w:rPr>
        <w:t>Generalized Estimation Equations</w:t>
      </w:r>
    </w:p>
    <w:p w14:paraId="36BFF9AB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 xml:space="preserve">GENLIN </w:t>
      </w:r>
      <w:proofErr w:type="spellStart"/>
      <w:r w:rsidRPr="00691D64">
        <w:rPr>
          <w:lang w:val="en-GB"/>
        </w:rPr>
        <w:t>TMVmm</w:t>
      </w:r>
      <w:proofErr w:type="spellEnd"/>
      <w:r w:rsidRPr="00691D64">
        <w:rPr>
          <w:lang w:val="en-GB"/>
        </w:rPr>
        <w:t xml:space="preserve"> WITH </w:t>
      </w:r>
      <w:proofErr w:type="spellStart"/>
      <w:r w:rsidRPr="00691D64">
        <w:rPr>
          <w:lang w:val="en-GB"/>
        </w:rPr>
        <w:t>SARA_score</w:t>
      </w:r>
      <w:proofErr w:type="spellEnd"/>
    </w:p>
    <w:p w14:paraId="7DD9D70F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 xml:space="preserve">  /MODEL </w:t>
      </w:r>
      <w:proofErr w:type="spellStart"/>
      <w:r w:rsidRPr="00691D64">
        <w:rPr>
          <w:lang w:val="en-GB"/>
        </w:rPr>
        <w:t>SARA_score</w:t>
      </w:r>
      <w:proofErr w:type="spellEnd"/>
      <w:r w:rsidRPr="00691D64">
        <w:rPr>
          <w:lang w:val="en-GB"/>
        </w:rPr>
        <w:t xml:space="preserve"> INTERCEPT=YES</w:t>
      </w:r>
    </w:p>
    <w:p w14:paraId="291C454C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 xml:space="preserve"> DISTRIBUTION=NORMAL LINK=IDENTITY</w:t>
      </w:r>
    </w:p>
    <w:p w14:paraId="3C9B4F59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 xml:space="preserve">  /CRITERIA SCALE=MLE PCONVERGE=1E-006(ABSOLUTE) SINGULAR=1E-012 ANALYSISTYPE=3(WALD) CILEVEL=95 </w:t>
      </w:r>
    </w:p>
    <w:p w14:paraId="2D3FE1E6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 xml:space="preserve">    LIKELIHOOD=FULL</w:t>
      </w:r>
    </w:p>
    <w:p w14:paraId="06CA02DC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 xml:space="preserve">  /REPEATED SUBJECT=</w:t>
      </w:r>
      <w:proofErr w:type="spellStart"/>
      <w:r w:rsidRPr="00691D64">
        <w:rPr>
          <w:lang w:val="en-GB"/>
        </w:rPr>
        <w:t>Eye_ID</w:t>
      </w:r>
      <w:proofErr w:type="spellEnd"/>
      <w:r w:rsidRPr="00691D64">
        <w:rPr>
          <w:lang w:val="en-GB"/>
        </w:rPr>
        <w:t xml:space="preserve"> WITHINSUBJECT=Eye SORT=YES CORRTYPE=EXCHANGEABLE ADJUSTCORR=YES </w:t>
      </w:r>
    </w:p>
    <w:p w14:paraId="0EDC5E48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 xml:space="preserve">    COVB=ROBUST MAXITERATIONS=100 PCONVERGE=1e-006(ABSOLUTE) UPDATECORR=1</w:t>
      </w:r>
    </w:p>
    <w:p w14:paraId="3719B803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 xml:space="preserve">  /MISSING CLASSMISSING=EXCLUDE</w:t>
      </w:r>
    </w:p>
    <w:p w14:paraId="70B52C58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 xml:space="preserve">  /PRINT CPS DESCRIPTIVES MODELINFO FIT SUMMARY SOLUTION.</w:t>
      </w:r>
    </w:p>
    <w:p w14:paraId="71732354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</w:p>
    <w:p w14:paraId="691F34FD" w14:textId="55401006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 xml:space="preserve">* </w:t>
      </w:r>
      <w:r>
        <w:rPr>
          <w:lang w:val="en-GB"/>
        </w:rPr>
        <w:t>Generalized Estimation Equations</w:t>
      </w:r>
    </w:p>
    <w:p w14:paraId="6D40C844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 xml:space="preserve">GENLIN </w:t>
      </w:r>
      <w:proofErr w:type="spellStart"/>
      <w:r w:rsidRPr="00691D64">
        <w:rPr>
          <w:lang w:val="en-GB"/>
        </w:rPr>
        <w:t>mRNFL</w:t>
      </w:r>
      <w:proofErr w:type="spellEnd"/>
      <w:r w:rsidRPr="00691D64">
        <w:rPr>
          <w:lang w:val="en-GB"/>
        </w:rPr>
        <w:t xml:space="preserve"> WITH </w:t>
      </w:r>
      <w:proofErr w:type="spellStart"/>
      <w:r w:rsidRPr="00691D64">
        <w:rPr>
          <w:lang w:val="en-GB"/>
        </w:rPr>
        <w:t>SARA_score</w:t>
      </w:r>
      <w:proofErr w:type="spellEnd"/>
    </w:p>
    <w:p w14:paraId="694FCA4B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 xml:space="preserve">  /MODEL </w:t>
      </w:r>
      <w:proofErr w:type="spellStart"/>
      <w:r w:rsidRPr="00691D64">
        <w:rPr>
          <w:lang w:val="en-GB"/>
        </w:rPr>
        <w:t>SARA_score</w:t>
      </w:r>
      <w:proofErr w:type="spellEnd"/>
      <w:r w:rsidRPr="00691D64">
        <w:rPr>
          <w:lang w:val="en-GB"/>
        </w:rPr>
        <w:t xml:space="preserve"> INTERCEPT=YES</w:t>
      </w:r>
    </w:p>
    <w:p w14:paraId="3510872C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 xml:space="preserve"> DISTRIBUTION=NORMAL LINK=IDENTITY</w:t>
      </w:r>
    </w:p>
    <w:p w14:paraId="561E7A5A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 xml:space="preserve">  /CRITERIA SCALE=MLE PCONVERGE=1E-006(ABSOLUTE) SINGULAR=1E-012 ANALYSISTYPE=3(WALD) CILEVEL=95 </w:t>
      </w:r>
    </w:p>
    <w:p w14:paraId="6A48A097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 xml:space="preserve">    LIKELIHOOD=FULL</w:t>
      </w:r>
    </w:p>
    <w:p w14:paraId="7F45AF25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 xml:space="preserve">  /REPEATED SUBJECT=</w:t>
      </w:r>
      <w:proofErr w:type="spellStart"/>
      <w:r w:rsidRPr="00691D64">
        <w:rPr>
          <w:lang w:val="en-GB"/>
        </w:rPr>
        <w:t>Eye_ID</w:t>
      </w:r>
      <w:proofErr w:type="spellEnd"/>
      <w:r w:rsidRPr="00691D64">
        <w:rPr>
          <w:lang w:val="en-GB"/>
        </w:rPr>
        <w:t xml:space="preserve"> WITHINSUBJECT=Eye SORT=YES CORRTYPE=EXCHANGEABLE ADJUSTCORR=YES </w:t>
      </w:r>
    </w:p>
    <w:p w14:paraId="2F5D2D08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 xml:space="preserve">    COVB=ROBUST MAXITERATIONS=100 PCONVERGE=1e-006(ABSOLUTE) UPDATECORR=1</w:t>
      </w:r>
    </w:p>
    <w:p w14:paraId="249558DC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 xml:space="preserve">  /MISSING CLASSMISSING=EXCLUDE</w:t>
      </w:r>
    </w:p>
    <w:p w14:paraId="107EB84E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 xml:space="preserve">  /PRINT CPS DESCRIPTIVES MODELINFO FIT SUMMARY SOLUTION.</w:t>
      </w:r>
    </w:p>
    <w:p w14:paraId="68714DA4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</w:p>
    <w:p w14:paraId="5DBC8D74" w14:textId="23E84A28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 xml:space="preserve">* </w:t>
      </w:r>
      <w:r>
        <w:rPr>
          <w:lang w:val="en-GB"/>
        </w:rPr>
        <w:t>Generalized Estimation Equations</w:t>
      </w:r>
    </w:p>
    <w:p w14:paraId="258B852B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 xml:space="preserve">GENLIN GCIPL WITH </w:t>
      </w:r>
      <w:proofErr w:type="spellStart"/>
      <w:r w:rsidRPr="00691D64">
        <w:rPr>
          <w:lang w:val="en-GB"/>
        </w:rPr>
        <w:t>SARA_score</w:t>
      </w:r>
      <w:proofErr w:type="spellEnd"/>
    </w:p>
    <w:p w14:paraId="748076EB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 xml:space="preserve">  /MODEL </w:t>
      </w:r>
      <w:proofErr w:type="spellStart"/>
      <w:r w:rsidRPr="00691D64">
        <w:rPr>
          <w:lang w:val="en-GB"/>
        </w:rPr>
        <w:t>SARA_score</w:t>
      </w:r>
      <w:proofErr w:type="spellEnd"/>
      <w:r w:rsidRPr="00691D64">
        <w:rPr>
          <w:lang w:val="en-GB"/>
        </w:rPr>
        <w:t xml:space="preserve"> INTERCEPT=YES</w:t>
      </w:r>
    </w:p>
    <w:p w14:paraId="7F5F0D54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 xml:space="preserve"> DISTRIBUTION=NORMAL LINK=IDENTITY</w:t>
      </w:r>
    </w:p>
    <w:p w14:paraId="7C8F485F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 xml:space="preserve">  /CRITERIA SCALE=MLE PCONVERGE=1E-006(ABSOLUTE) SINGULAR=1E-012 ANALYSISTYPE=3(WALD) CILEVEL=95 </w:t>
      </w:r>
    </w:p>
    <w:p w14:paraId="1FD86444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 xml:space="preserve">    LIKELIHOOD=FULL</w:t>
      </w:r>
    </w:p>
    <w:p w14:paraId="4B8B5301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 xml:space="preserve">  /REPEATED SUBJECT=</w:t>
      </w:r>
      <w:proofErr w:type="spellStart"/>
      <w:r w:rsidRPr="00691D64">
        <w:rPr>
          <w:lang w:val="en-GB"/>
        </w:rPr>
        <w:t>Eye_ID</w:t>
      </w:r>
      <w:proofErr w:type="spellEnd"/>
      <w:r w:rsidRPr="00691D64">
        <w:rPr>
          <w:lang w:val="en-GB"/>
        </w:rPr>
        <w:t xml:space="preserve"> WITHINSUBJECT=Eye SORT=YES CORRTYPE=EXCHANGEABLE ADJUSTCORR=YES </w:t>
      </w:r>
    </w:p>
    <w:p w14:paraId="3AFC2016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 xml:space="preserve">    COVB=ROBUST MAXITERATIONS=100 PCONVERGE=1e-006(ABSOLUTE) UPDATECORR=1</w:t>
      </w:r>
    </w:p>
    <w:p w14:paraId="7567B3D8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 xml:space="preserve">  /MISSING CLASSMISSING=EXCLUDE</w:t>
      </w:r>
    </w:p>
    <w:p w14:paraId="266B6D17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 xml:space="preserve">  /PRINT CPS DESCRIPTIVES MODELINFO FIT SUMMARY SOLUTION.</w:t>
      </w:r>
    </w:p>
    <w:p w14:paraId="0244DC82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</w:p>
    <w:p w14:paraId="26CC0FD7" w14:textId="1E58F61D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 xml:space="preserve">* </w:t>
      </w:r>
      <w:r>
        <w:rPr>
          <w:lang w:val="en-GB"/>
        </w:rPr>
        <w:t>Generalized Estimation Equations</w:t>
      </w:r>
    </w:p>
    <w:p w14:paraId="7D886FD0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 xml:space="preserve">GENLIN INL WITH </w:t>
      </w:r>
      <w:proofErr w:type="spellStart"/>
      <w:r w:rsidRPr="00691D64">
        <w:rPr>
          <w:lang w:val="en-GB"/>
        </w:rPr>
        <w:t>SARA_score</w:t>
      </w:r>
      <w:proofErr w:type="spellEnd"/>
    </w:p>
    <w:p w14:paraId="7636850E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lastRenderedPageBreak/>
        <w:t xml:space="preserve">  /MODEL </w:t>
      </w:r>
      <w:proofErr w:type="spellStart"/>
      <w:r w:rsidRPr="00691D64">
        <w:rPr>
          <w:lang w:val="en-GB"/>
        </w:rPr>
        <w:t>SARA_score</w:t>
      </w:r>
      <w:proofErr w:type="spellEnd"/>
      <w:r w:rsidRPr="00691D64">
        <w:rPr>
          <w:lang w:val="en-GB"/>
        </w:rPr>
        <w:t xml:space="preserve"> INTERCEPT=YES</w:t>
      </w:r>
    </w:p>
    <w:p w14:paraId="249B6C17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 xml:space="preserve"> DISTRIBUTION=NORMAL LINK=IDENTITY</w:t>
      </w:r>
    </w:p>
    <w:p w14:paraId="798E6786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 xml:space="preserve">  /CRITERIA SCALE=MLE PCONVERGE=1E-006(ABSOLUTE) SINGULAR=1E-012 ANALYSISTYPE=3(WALD) CILEVEL=95 </w:t>
      </w:r>
    </w:p>
    <w:p w14:paraId="67267038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 xml:space="preserve">    LIKELIHOOD=FULL</w:t>
      </w:r>
    </w:p>
    <w:p w14:paraId="48AC0DF4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 xml:space="preserve">  /REPEATED SUBJECT=</w:t>
      </w:r>
      <w:proofErr w:type="spellStart"/>
      <w:r w:rsidRPr="00691D64">
        <w:rPr>
          <w:lang w:val="en-GB"/>
        </w:rPr>
        <w:t>Eye_ID</w:t>
      </w:r>
      <w:proofErr w:type="spellEnd"/>
      <w:r w:rsidRPr="00691D64">
        <w:rPr>
          <w:lang w:val="en-GB"/>
        </w:rPr>
        <w:t xml:space="preserve"> WITHINSUBJECT=Eye SORT=YES CORRTYPE=EXCHANGEABLE ADJUSTCORR=YES </w:t>
      </w:r>
    </w:p>
    <w:p w14:paraId="0BA01BEA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 xml:space="preserve">    COVB=ROBUST MAXITERATIONS=100 PCONVERGE=1e-006(ABSOLUTE) UPDATECORR=1</w:t>
      </w:r>
    </w:p>
    <w:p w14:paraId="185BA46C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 xml:space="preserve">  /MISSING CLASSMISSING=EXCLUDE</w:t>
      </w:r>
    </w:p>
    <w:p w14:paraId="0EBF707F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 xml:space="preserve">  /PRINT CPS DESCRIPTIVES MODELINFO FIT SUMMARY SOLUTION.</w:t>
      </w:r>
    </w:p>
    <w:p w14:paraId="614B6085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</w:p>
    <w:p w14:paraId="23C2CAD9" w14:textId="07FE72E8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 xml:space="preserve">* </w:t>
      </w:r>
      <w:r>
        <w:rPr>
          <w:lang w:val="en-GB"/>
        </w:rPr>
        <w:t>Generalized Estimation Equations</w:t>
      </w:r>
    </w:p>
    <w:p w14:paraId="02ECBC54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 xml:space="preserve">GENLIN ORL WITH </w:t>
      </w:r>
      <w:proofErr w:type="spellStart"/>
      <w:r w:rsidRPr="00691D64">
        <w:rPr>
          <w:lang w:val="en-GB"/>
        </w:rPr>
        <w:t>SARA_score</w:t>
      </w:r>
      <w:proofErr w:type="spellEnd"/>
    </w:p>
    <w:p w14:paraId="4F019FA8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 xml:space="preserve">  /MODEL </w:t>
      </w:r>
      <w:proofErr w:type="spellStart"/>
      <w:r w:rsidRPr="00691D64">
        <w:rPr>
          <w:lang w:val="en-GB"/>
        </w:rPr>
        <w:t>SARA_score</w:t>
      </w:r>
      <w:proofErr w:type="spellEnd"/>
      <w:r w:rsidRPr="00691D64">
        <w:rPr>
          <w:lang w:val="en-GB"/>
        </w:rPr>
        <w:t xml:space="preserve"> INTERCEPT=YES</w:t>
      </w:r>
    </w:p>
    <w:p w14:paraId="0C56D245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 xml:space="preserve"> DISTRIBUTION=NORMAL LINK=IDENTITY</w:t>
      </w:r>
    </w:p>
    <w:p w14:paraId="79CD4A33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 xml:space="preserve">  /CRITERIA SCALE=MLE PCONVERGE=1E-006(ABSOLUTE) SINGULAR=1E-012 ANALYSISTYPE=3(WALD) CILEVEL=95 </w:t>
      </w:r>
    </w:p>
    <w:p w14:paraId="53A47C04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 xml:space="preserve">    LIKELIHOOD=FULL</w:t>
      </w:r>
    </w:p>
    <w:p w14:paraId="68367819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 xml:space="preserve">  /REPEATED SUBJECT=</w:t>
      </w:r>
      <w:proofErr w:type="spellStart"/>
      <w:r w:rsidRPr="00691D64">
        <w:rPr>
          <w:lang w:val="en-GB"/>
        </w:rPr>
        <w:t>Eye_ID</w:t>
      </w:r>
      <w:proofErr w:type="spellEnd"/>
      <w:r w:rsidRPr="00691D64">
        <w:rPr>
          <w:lang w:val="en-GB"/>
        </w:rPr>
        <w:t xml:space="preserve"> WITHINSUBJECT=Eye SORT=YES CORRTYPE=EXCHANGEABLE ADJUSTCORR=YES </w:t>
      </w:r>
    </w:p>
    <w:p w14:paraId="0CAA3E56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 xml:space="preserve">    COVB=ROBUST MAXITERATIONS=100 PCONVERGE=1e-006(ABSOLUTE) UPDATECORR=1</w:t>
      </w:r>
    </w:p>
    <w:p w14:paraId="7A262841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 xml:space="preserve">  /MISSING CLASSMISSING=EXCLUDE</w:t>
      </w:r>
    </w:p>
    <w:p w14:paraId="24E33C9A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 xml:space="preserve">  /PRINT CPS DESCRIPTIVES MODELINFO FIT SUMMARY SOLUTION.</w:t>
      </w:r>
    </w:p>
    <w:p w14:paraId="3C98A481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</w:p>
    <w:p w14:paraId="46EBCA6B" w14:textId="358246F8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 xml:space="preserve">* </w:t>
      </w:r>
      <w:r>
        <w:rPr>
          <w:lang w:val="en-GB"/>
        </w:rPr>
        <w:t>Generalized Estimation Equations</w:t>
      </w:r>
    </w:p>
    <w:p w14:paraId="5EC157BE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>GENLIN RNFL_G WITH Age</w:t>
      </w:r>
    </w:p>
    <w:p w14:paraId="3A4FEAF1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 xml:space="preserve">  /MODEL Age INTERCEPT=YES</w:t>
      </w:r>
    </w:p>
    <w:p w14:paraId="26F4EE01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 xml:space="preserve"> DISTRIBUTION=NORMAL LINK=IDENTITY</w:t>
      </w:r>
    </w:p>
    <w:p w14:paraId="1D5B56A9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 xml:space="preserve">  /CRITERIA SCALE=MLE PCONVERGE=1E-006(ABSOLUTE) SINGULAR=1E-012 ANALYSISTYPE=3(WALD) CILEVEL=95 </w:t>
      </w:r>
    </w:p>
    <w:p w14:paraId="54185102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 xml:space="preserve">    LIKELIHOOD=FULL</w:t>
      </w:r>
    </w:p>
    <w:p w14:paraId="43E89BBC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 xml:space="preserve">  /REPEATED SUBJECT=</w:t>
      </w:r>
      <w:proofErr w:type="spellStart"/>
      <w:r w:rsidRPr="00691D64">
        <w:rPr>
          <w:lang w:val="en-GB"/>
        </w:rPr>
        <w:t>Eye_ID</w:t>
      </w:r>
      <w:proofErr w:type="spellEnd"/>
      <w:r w:rsidRPr="00691D64">
        <w:rPr>
          <w:lang w:val="en-GB"/>
        </w:rPr>
        <w:t xml:space="preserve"> WITHINSUBJECT=Eye SORT=YES CORRTYPE=EXCHANGEABLE ADJUSTCORR=YES </w:t>
      </w:r>
    </w:p>
    <w:p w14:paraId="4DAB4540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 xml:space="preserve">    COVB=ROBUST MAXITERATIONS=100 PCONVERGE=1e-006(ABSOLUTE) UPDATECORR=1</w:t>
      </w:r>
    </w:p>
    <w:p w14:paraId="3E8C8CCE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 xml:space="preserve">  /MISSING CLASSMISSING=EXCLUDE</w:t>
      </w:r>
    </w:p>
    <w:p w14:paraId="31028B89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 xml:space="preserve">  /PRINT CPS DESCRIPTIVES MODELINFO FIT SUMMARY SOLUTION.</w:t>
      </w:r>
    </w:p>
    <w:p w14:paraId="49AFD24C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</w:p>
    <w:p w14:paraId="79238B0B" w14:textId="52BF1B44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 xml:space="preserve">* </w:t>
      </w:r>
      <w:r>
        <w:rPr>
          <w:lang w:val="en-GB"/>
        </w:rPr>
        <w:t>Generalized Estimation Equations</w:t>
      </w:r>
    </w:p>
    <w:p w14:paraId="639A123D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 xml:space="preserve">GENLIN </w:t>
      </w:r>
      <w:proofErr w:type="spellStart"/>
      <w:r w:rsidRPr="00691D64">
        <w:rPr>
          <w:lang w:val="en-GB"/>
        </w:rPr>
        <w:t>RNFLMean_PMB</w:t>
      </w:r>
      <w:proofErr w:type="spellEnd"/>
      <w:r w:rsidRPr="00691D64">
        <w:rPr>
          <w:lang w:val="en-GB"/>
        </w:rPr>
        <w:t xml:space="preserve"> WITH Age</w:t>
      </w:r>
    </w:p>
    <w:p w14:paraId="28BAA812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 xml:space="preserve">  /MODEL Age INTERCEPT=YES</w:t>
      </w:r>
    </w:p>
    <w:p w14:paraId="1BCE8253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 xml:space="preserve"> DISTRIBUTION=NORMAL LINK=IDENTITY</w:t>
      </w:r>
    </w:p>
    <w:p w14:paraId="5C6A5E14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 xml:space="preserve">  /CRITERIA SCALE=MLE PCONVERGE=1E-006(ABSOLUTE) SINGULAR=1E-012 ANALYSISTYPE=3(WALD) CILEVEL=95 </w:t>
      </w:r>
    </w:p>
    <w:p w14:paraId="77A7FA62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 xml:space="preserve">    LIKELIHOOD=FULL</w:t>
      </w:r>
    </w:p>
    <w:p w14:paraId="023D68A2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 xml:space="preserve">  /REPEATED SUBJECT=</w:t>
      </w:r>
      <w:proofErr w:type="spellStart"/>
      <w:r w:rsidRPr="00691D64">
        <w:rPr>
          <w:lang w:val="en-GB"/>
        </w:rPr>
        <w:t>Eye_ID</w:t>
      </w:r>
      <w:proofErr w:type="spellEnd"/>
      <w:r w:rsidRPr="00691D64">
        <w:rPr>
          <w:lang w:val="en-GB"/>
        </w:rPr>
        <w:t xml:space="preserve"> WITHINSUBJECT=Eye SORT=YES CORRTYPE=EXCHANGEABLE ADJUSTCORR=YES </w:t>
      </w:r>
    </w:p>
    <w:p w14:paraId="08E3B90A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 xml:space="preserve">    COVB=ROBUST MAXITERATIONS=100 PCONVERGE=1e-006(ABSOLUTE) UPDATECORR=1</w:t>
      </w:r>
    </w:p>
    <w:p w14:paraId="233E723A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 xml:space="preserve">  /MISSING CLASSMISSING=EXCLUDE</w:t>
      </w:r>
    </w:p>
    <w:p w14:paraId="2DB0F161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 xml:space="preserve">  /PRINT CPS DESCRIPTIVES MODELINFO FIT SUMMARY SOLUTION.</w:t>
      </w:r>
    </w:p>
    <w:p w14:paraId="7828EA6B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</w:p>
    <w:p w14:paraId="54B5FAB3" w14:textId="109BAAD2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 xml:space="preserve">* </w:t>
      </w:r>
      <w:r>
        <w:rPr>
          <w:lang w:val="en-GB"/>
        </w:rPr>
        <w:t>Generalized Estimation Equations</w:t>
      </w:r>
    </w:p>
    <w:p w14:paraId="645F95F1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>GENLIN RNFL_I WITH Age</w:t>
      </w:r>
    </w:p>
    <w:p w14:paraId="4208347D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 xml:space="preserve">  /MODEL Age INTERCEPT=YES</w:t>
      </w:r>
    </w:p>
    <w:p w14:paraId="4FD27581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lastRenderedPageBreak/>
        <w:t xml:space="preserve"> DISTRIBUTION=NORMAL LINK=IDENTITY</w:t>
      </w:r>
    </w:p>
    <w:p w14:paraId="57F2A463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 xml:space="preserve">  /CRITERIA SCALE=MLE PCONVERGE=1E-006(ABSOLUTE) SINGULAR=1E-012 ANALYSISTYPE=3(WALD) CILEVEL=95 </w:t>
      </w:r>
    </w:p>
    <w:p w14:paraId="12995198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 xml:space="preserve">    LIKELIHOOD=FULL</w:t>
      </w:r>
    </w:p>
    <w:p w14:paraId="1EDBEFB7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 xml:space="preserve">  /REPEATED SUBJECT=</w:t>
      </w:r>
      <w:proofErr w:type="spellStart"/>
      <w:r w:rsidRPr="00691D64">
        <w:rPr>
          <w:lang w:val="en-GB"/>
        </w:rPr>
        <w:t>Eye_ID</w:t>
      </w:r>
      <w:proofErr w:type="spellEnd"/>
      <w:r w:rsidRPr="00691D64">
        <w:rPr>
          <w:lang w:val="en-GB"/>
        </w:rPr>
        <w:t xml:space="preserve"> WITHINSUBJECT=Eye SORT=YES CORRTYPE=EXCHANGEABLE ADJUSTCORR=YES </w:t>
      </w:r>
    </w:p>
    <w:p w14:paraId="7687FB7F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 xml:space="preserve">    COVB=ROBUST MAXITERATIONS=100 PCONVERGE=1e-006(ABSOLUTE) UPDATECORR=1</w:t>
      </w:r>
    </w:p>
    <w:p w14:paraId="59C823EE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 xml:space="preserve">  /MISSING CLASSMISSING=EXCLUDE</w:t>
      </w:r>
    </w:p>
    <w:p w14:paraId="6E1757C5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 xml:space="preserve">  /PRINT CPS DESCRIPTIVES MODELINFO FIT SUMMARY SOLUTION.</w:t>
      </w:r>
    </w:p>
    <w:p w14:paraId="108F1981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</w:p>
    <w:p w14:paraId="5CD223EE" w14:textId="553E2AC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 xml:space="preserve">* </w:t>
      </w:r>
      <w:r>
        <w:rPr>
          <w:lang w:val="en-GB"/>
        </w:rPr>
        <w:t>Generalized Estimation Equations</w:t>
      </w:r>
    </w:p>
    <w:p w14:paraId="04B958E7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>GENLIN RNFL_S WITH Age</w:t>
      </w:r>
    </w:p>
    <w:p w14:paraId="5594378F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 xml:space="preserve">  /MODEL Age INTERCEPT=YES</w:t>
      </w:r>
    </w:p>
    <w:p w14:paraId="32245825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 xml:space="preserve"> DISTRIBUTION=NORMAL LINK=IDENTITY</w:t>
      </w:r>
    </w:p>
    <w:p w14:paraId="37564C33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 xml:space="preserve">  /CRITERIA SCALE=MLE PCONVERGE=1E-006(ABSOLUTE) SINGULAR=1E-012 ANALYSISTYPE=3(WALD) CILEVEL=95 </w:t>
      </w:r>
    </w:p>
    <w:p w14:paraId="04B60251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 xml:space="preserve">    LIKELIHOOD=FULL</w:t>
      </w:r>
    </w:p>
    <w:p w14:paraId="5583A355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 xml:space="preserve">  /REPEATED SUBJECT=</w:t>
      </w:r>
      <w:proofErr w:type="spellStart"/>
      <w:r w:rsidRPr="00691D64">
        <w:rPr>
          <w:lang w:val="en-GB"/>
        </w:rPr>
        <w:t>Eye_ID</w:t>
      </w:r>
      <w:proofErr w:type="spellEnd"/>
      <w:r w:rsidRPr="00691D64">
        <w:rPr>
          <w:lang w:val="en-GB"/>
        </w:rPr>
        <w:t xml:space="preserve"> WITHINSUBJECT=Eye SORT=YES CORRTYPE=EXCHANGEABLE ADJUSTCORR=YES </w:t>
      </w:r>
    </w:p>
    <w:p w14:paraId="361DDFC7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 xml:space="preserve">    COVB=ROBUST MAXITERATIONS=100 PCONVERGE=1e-006(ABSOLUTE) UPDATECORR=1</w:t>
      </w:r>
    </w:p>
    <w:p w14:paraId="331E9E59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 xml:space="preserve">  /MISSING CLASSMISSING=EXCLUDE</w:t>
      </w:r>
    </w:p>
    <w:p w14:paraId="38AD99FE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 xml:space="preserve">  /PRINT CPS DESCRIPTIVES MODELINFO FIT SUMMARY SOLUTION.</w:t>
      </w:r>
    </w:p>
    <w:p w14:paraId="76F9810F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</w:p>
    <w:p w14:paraId="5CD909D8" w14:textId="7C2CCF01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 xml:space="preserve">* </w:t>
      </w:r>
      <w:r>
        <w:rPr>
          <w:lang w:val="en-GB"/>
        </w:rPr>
        <w:t>Generalized Estimation Equations</w:t>
      </w:r>
    </w:p>
    <w:p w14:paraId="0D5B84CE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>GENLIN RNFL_N WITH Age</w:t>
      </w:r>
    </w:p>
    <w:p w14:paraId="0B028471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 xml:space="preserve">  /MODEL Age INTERCEPT=YES</w:t>
      </w:r>
    </w:p>
    <w:p w14:paraId="7A9F9FF7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 xml:space="preserve"> DISTRIBUTION=NORMAL LINK=IDENTITY</w:t>
      </w:r>
    </w:p>
    <w:p w14:paraId="58C8BA6B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 xml:space="preserve">  /CRITERIA SCALE=MLE PCONVERGE=1E-006(ABSOLUTE) SINGULAR=1E-012 ANALYSISTYPE=3(WALD) CILEVEL=95 </w:t>
      </w:r>
    </w:p>
    <w:p w14:paraId="27A48618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 xml:space="preserve">    LIKELIHOOD=FULL</w:t>
      </w:r>
    </w:p>
    <w:p w14:paraId="6DB91DC8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 xml:space="preserve">  /REPEATED SUBJECT=</w:t>
      </w:r>
      <w:proofErr w:type="spellStart"/>
      <w:r w:rsidRPr="00691D64">
        <w:rPr>
          <w:lang w:val="en-GB"/>
        </w:rPr>
        <w:t>Eye_ID</w:t>
      </w:r>
      <w:proofErr w:type="spellEnd"/>
      <w:r w:rsidRPr="00691D64">
        <w:rPr>
          <w:lang w:val="en-GB"/>
        </w:rPr>
        <w:t xml:space="preserve"> WITHINSUBJECT=Eye SORT=YES CORRTYPE=EXCHANGEABLE ADJUSTCORR=YES </w:t>
      </w:r>
    </w:p>
    <w:p w14:paraId="71B88467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 xml:space="preserve">    COVB=ROBUST MAXITERATIONS=100 PCONVERGE=1e-006(ABSOLUTE) UPDATECORR=1</w:t>
      </w:r>
    </w:p>
    <w:p w14:paraId="4EBC6245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 xml:space="preserve">  /MISSING CLASSMISSING=EXCLUDE</w:t>
      </w:r>
    </w:p>
    <w:p w14:paraId="2C12DED7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 xml:space="preserve">  /PRINT CPS DESCRIPTIVES MODELINFO FIT SUMMARY SOLUTION.</w:t>
      </w:r>
    </w:p>
    <w:p w14:paraId="6AFB958D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</w:p>
    <w:p w14:paraId="50A52BF2" w14:textId="69242F1C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 xml:space="preserve">* </w:t>
      </w:r>
      <w:r>
        <w:rPr>
          <w:lang w:val="en-GB"/>
        </w:rPr>
        <w:t>Generalized Estimation Equations</w:t>
      </w:r>
    </w:p>
    <w:p w14:paraId="6B93C824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>GENLIN RNFL_T WITH Age</w:t>
      </w:r>
    </w:p>
    <w:p w14:paraId="1F71F621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 xml:space="preserve">  /MODEL Age INTERCEPT=YES</w:t>
      </w:r>
    </w:p>
    <w:p w14:paraId="71FC1CF0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 xml:space="preserve"> DISTRIBUTION=NORMAL LINK=IDENTITY</w:t>
      </w:r>
    </w:p>
    <w:p w14:paraId="6FEF11EE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 xml:space="preserve">  /CRITERIA SCALE=MLE PCONVERGE=1E-006(ABSOLUTE) SINGULAR=1E-012 ANALYSISTYPE=3(WALD) CILEVEL=95 </w:t>
      </w:r>
    </w:p>
    <w:p w14:paraId="418FC348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 xml:space="preserve">    LIKELIHOOD=FULL</w:t>
      </w:r>
    </w:p>
    <w:p w14:paraId="434389AE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 xml:space="preserve">  /REPEATED SUBJECT=</w:t>
      </w:r>
      <w:proofErr w:type="spellStart"/>
      <w:r w:rsidRPr="00691D64">
        <w:rPr>
          <w:lang w:val="en-GB"/>
        </w:rPr>
        <w:t>Eye_ID</w:t>
      </w:r>
      <w:proofErr w:type="spellEnd"/>
      <w:r w:rsidRPr="00691D64">
        <w:rPr>
          <w:lang w:val="en-GB"/>
        </w:rPr>
        <w:t xml:space="preserve"> WITHINSUBJECT=Eye SORT=YES CORRTYPE=EXCHANGEABLE ADJUSTCORR=YES </w:t>
      </w:r>
    </w:p>
    <w:p w14:paraId="1105C0F7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 xml:space="preserve">    COVB=ROBUST MAXITERATIONS=100 PCONVERGE=1e-006(ABSOLUTE) UPDATECORR=1</w:t>
      </w:r>
    </w:p>
    <w:p w14:paraId="24C874A9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 xml:space="preserve">  /MISSING CLASSMISSING=EXCLUDE</w:t>
      </w:r>
    </w:p>
    <w:p w14:paraId="39304253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 xml:space="preserve">  /PRINT CPS DESCRIPTIVES MODELINFO FIT SUMMARY SOLUTION.</w:t>
      </w:r>
    </w:p>
    <w:p w14:paraId="0B6D3635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</w:p>
    <w:p w14:paraId="77C550BD" w14:textId="51F97005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 xml:space="preserve">* </w:t>
      </w:r>
      <w:r>
        <w:rPr>
          <w:lang w:val="en-GB"/>
        </w:rPr>
        <w:t>Generalized Estimation Equations</w:t>
      </w:r>
    </w:p>
    <w:p w14:paraId="67B7596B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 xml:space="preserve">GENLIN </w:t>
      </w:r>
      <w:proofErr w:type="spellStart"/>
      <w:r w:rsidRPr="00691D64">
        <w:rPr>
          <w:lang w:val="en-GB"/>
        </w:rPr>
        <w:t>RNFL_NT_Ratio</w:t>
      </w:r>
      <w:proofErr w:type="spellEnd"/>
      <w:r w:rsidRPr="00691D64">
        <w:rPr>
          <w:lang w:val="en-GB"/>
        </w:rPr>
        <w:t xml:space="preserve"> WITH Age</w:t>
      </w:r>
    </w:p>
    <w:p w14:paraId="7FEE5A53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 xml:space="preserve">  /MODEL Age INTERCEPT=YES</w:t>
      </w:r>
    </w:p>
    <w:p w14:paraId="760C170A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 xml:space="preserve"> DISTRIBUTION=NORMAL LINK=IDENTITY</w:t>
      </w:r>
    </w:p>
    <w:p w14:paraId="48DCC242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lastRenderedPageBreak/>
        <w:t xml:space="preserve">  /CRITERIA SCALE=MLE PCONVERGE=1E-006(ABSOLUTE) SINGULAR=1E-012 ANALYSISTYPE=3(WALD) CILEVEL=95 </w:t>
      </w:r>
    </w:p>
    <w:p w14:paraId="58153FE8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 xml:space="preserve">    LIKELIHOOD=FULL</w:t>
      </w:r>
    </w:p>
    <w:p w14:paraId="424190A1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 xml:space="preserve">  /REPEATED SUBJECT=</w:t>
      </w:r>
      <w:proofErr w:type="spellStart"/>
      <w:r w:rsidRPr="00691D64">
        <w:rPr>
          <w:lang w:val="en-GB"/>
        </w:rPr>
        <w:t>Eye_ID</w:t>
      </w:r>
      <w:proofErr w:type="spellEnd"/>
      <w:r w:rsidRPr="00691D64">
        <w:rPr>
          <w:lang w:val="en-GB"/>
        </w:rPr>
        <w:t xml:space="preserve"> WITHINSUBJECT=Eye SORT=YES CORRTYPE=EXCHANGEABLE ADJUSTCORR=YES </w:t>
      </w:r>
    </w:p>
    <w:p w14:paraId="68565929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 xml:space="preserve">    COVB=ROBUST MAXITERATIONS=100 PCONVERGE=1e-006(ABSOLUTE) UPDATECORR=1</w:t>
      </w:r>
    </w:p>
    <w:p w14:paraId="53A77094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 xml:space="preserve">  /MISSING CLASSMISSING=EXCLUDE</w:t>
      </w:r>
    </w:p>
    <w:p w14:paraId="5996D32D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 xml:space="preserve">  /PRINT CPS DESCRIPTIVES MODELINFO FIT SUMMARY SOLUTION.</w:t>
      </w:r>
    </w:p>
    <w:p w14:paraId="0A305764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</w:p>
    <w:p w14:paraId="7B955C55" w14:textId="0C4C360E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 xml:space="preserve">* </w:t>
      </w:r>
      <w:r>
        <w:rPr>
          <w:lang w:val="en-GB"/>
        </w:rPr>
        <w:t>Generalized Estimation Equations</w:t>
      </w:r>
    </w:p>
    <w:p w14:paraId="2C04343F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 xml:space="preserve">GENLIN </w:t>
      </w:r>
      <w:proofErr w:type="spellStart"/>
      <w:r w:rsidRPr="00691D64">
        <w:rPr>
          <w:lang w:val="en-GB"/>
        </w:rPr>
        <w:t>TMVmm</w:t>
      </w:r>
      <w:proofErr w:type="spellEnd"/>
      <w:r w:rsidRPr="00691D64">
        <w:rPr>
          <w:lang w:val="en-GB"/>
        </w:rPr>
        <w:t xml:space="preserve"> WITH Age</w:t>
      </w:r>
    </w:p>
    <w:p w14:paraId="38552908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 xml:space="preserve">  /MODEL Age INTERCEPT=YES</w:t>
      </w:r>
    </w:p>
    <w:p w14:paraId="3613F112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 xml:space="preserve"> DISTRIBUTION=NORMAL LINK=IDENTITY</w:t>
      </w:r>
    </w:p>
    <w:p w14:paraId="36141F39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 xml:space="preserve">  /CRITERIA SCALE=MLE PCONVERGE=1E-006(ABSOLUTE) SINGULAR=1E-012 ANALYSISTYPE=3(WALD) CILEVEL=95 </w:t>
      </w:r>
    </w:p>
    <w:p w14:paraId="3CFEA5D3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 xml:space="preserve">    LIKELIHOOD=FULL</w:t>
      </w:r>
    </w:p>
    <w:p w14:paraId="102C5A82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 xml:space="preserve">  /REPEATED SUBJECT=</w:t>
      </w:r>
      <w:proofErr w:type="spellStart"/>
      <w:r w:rsidRPr="00691D64">
        <w:rPr>
          <w:lang w:val="en-GB"/>
        </w:rPr>
        <w:t>Eye_ID</w:t>
      </w:r>
      <w:proofErr w:type="spellEnd"/>
      <w:r w:rsidRPr="00691D64">
        <w:rPr>
          <w:lang w:val="en-GB"/>
        </w:rPr>
        <w:t xml:space="preserve"> WITHINSUBJECT=Eye SORT=YES CORRTYPE=EXCHANGEABLE ADJUSTCORR=YES </w:t>
      </w:r>
    </w:p>
    <w:p w14:paraId="1098F250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 xml:space="preserve">    COVB=ROBUST MAXITERATIONS=100 PCONVERGE=1e-006(ABSOLUTE) UPDATECORR=1</w:t>
      </w:r>
    </w:p>
    <w:p w14:paraId="5694ACAB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 xml:space="preserve">  /MISSING CLASSMISSING=EXCLUDE</w:t>
      </w:r>
    </w:p>
    <w:p w14:paraId="20B11283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 xml:space="preserve">  /PRINT CPS DESCRIPTIVES MODELINFO FIT SUMMARY SOLUTION.</w:t>
      </w:r>
    </w:p>
    <w:p w14:paraId="441FDEC4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</w:p>
    <w:p w14:paraId="15B1E15E" w14:textId="57E38375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 xml:space="preserve">* </w:t>
      </w:r>
      <w:r>
        <w:rPr>
          <w:lang w:val="en-GB"/>
        </w:rPr>
        <w:t>Generalized Estimation Equations</w:t>
      </w:r>
    </w:p>
    <w:p w14:paraId="641F96A8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 xml:space="preserve">GENLIN </w:t>
      </w:r>
      <w:proofErr w:type="spellStart"/>
      <w:r w:rsidRPr="00691D64">
        <w:rPr>
          <w:lang w:val="en-GB"/>
        </w:rPr>
        <w:t>mRNFL</w:t>
      </w:r>
      <w:proofErr w:type="spellEnd"/>
      <w:r w:rsidRPr="00691D64">
        <w:rPr>
          <w:lang w:val="en-GB"/>
        </w:rPr>
        <w:t xml:space="preserve"> WITH Age</w:t>
      </w:r>
    </w:p>
    <w:p w14:paraId="2AE39E1F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 xml:space="preserve">  /MODEL Age INTERCEPT=YES</w:t>
      </w:r>
    </w:p>
    <w:p w14:paraId="7935E519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 xml:space="preserve"> DISTRIBUTION=NORMAL LINK=IDENTITY</w:t>
      </w:r>
    </w:p>
    <w:p w14:paraId="23A2E81F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 xml:space="preserve">  /CRITERIA SCALE=MLE PCONVERGE=1E-006(ABSOLUTE) SINGULAR=1E-012 ANALYSISTYPE=3(WALD) CILEVEL=95 </w:t>
      </w:r>
    </w:p>
    <w:p w14:paraId="3BAFA070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 xml:space="preserve">    LIKELIHOOD=FULL</w:t>
      </w:r>
    </w:p>
    <w:p w14:paraId="5BAAC4D9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 xml:space="preserve">  /REPEATED SUBJECT=</w:t>
      </w:r>
      <w:proofErr w:type="spellStart"/>
      <w:r w:rsidRPr="00691D64">
        <w:rPr>
          <w:lang w:val="en-GB"/>
        </w:rPr>
        <w:t>Eye_ID</w:t>
      </w:r>
      <w:proofErr w:type="spellEnd"/>
      <w:r w:rsidRPr="00691D64">
        <w:rPr>
          <w:lang w:val="en-GB"/>
        </w:rPr>
        <w:t xml:space="preserve"> WITHINSUBJECT=Eye SORT=YES CORRTYPE=EXCHANGEABLE ADJUSTCORR=YES </w:t>
      </w:r>
    </w:p>
    <w:p w14:paraId="414EA2B5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 xml:space="preserve">    COVB=ROBUST MAXITERATIONS=100 PCONVERGE=1e-006(ABSOLUTE) UPDATECORR=1</w:t>
      </w:r>
    </w:p>
    <w:p w14:paraId="00C4C67C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 xml:space="preserve">  /MISSING CLASSMISSING=EXCLUDE</w:t>
      </w:r>
    </w:p>
    <w:p w14:paraId="17FF3686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 xml:space="preserve">  /PRINT CPS DESCRIPTIVES MODELINFO FIT SUMMARY SOLUTION.</w:t>
      </w:r>
    </w:p>
    <w:p w14:paraId="34DB845B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</w:p>
    <w:p w14:paraId="64715596" w14:textId="2F58C783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 xml:space="preserve">* </w:t>
      </w:r>
      <w:r>
        <w:rPr>
          <w:lang w:val="en-GB"/>
        </w:rPr>
        <w:t>Generalized Estimation Equations</w:t>
      </w:r>
    </w:p>
    <w:p w14:paraId="6AED385D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>GENLIN GCIPL WITH Age</w:t>
      </w:r>
    </w:p>
    <w:p w14:paraId="29983A47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 xml:space="preserve">  /MODEL Age INTERCEPT=YES</w:t>
      </w:r>
    </w:p>
    <w:p w14:paraId="50007E3F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 xml:space="preserve"> DISTRIBUTION=NORMAL LINK=IDENTITY</w:t>
      </w:r>
    </w:p>
    <w:p w14:paraId="3DF82987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 xml:space="preserve">  /CRITERIA SCALE=MLE PCONVERGE=1E-006(ABSOLUTE) SINGULAR=1E-012 ANALYSISTYPE=3(WALD) CILEVEL=95 </w:t>
      </w:r>
    </w:p>
    <w:p w14:paraId="745DF66F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 xml:space="preserve">    LIKELIHOOD=FULL</w:t>
      </w:r>
    </w:p>
    <w:p w14:paraId="53C3EAB9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 xml:space="preserve">  /REPEATED SUBJECT=</w:t>
      </w:r>
      <w:proofErr w:type="spellStart"/>
      <w:r w:rsidRPr="00691D64">
        <w:rPr>
          <w:lang w:val="en-GB"/>
        </w:rPr>
        <w:t>Eye_ID</w:t>
      </w:r>
      <w:proofErr w:type="spellEnd"/>
      <w:r w:rsidRPr="00691D64">
        <w:rPr>
          <w:lang w:val="en-GB"/>
        </w:rPr>
        <w:t xml:space="preserve"> WITHINSUBJECT=Eye SORT=YES CORRTYPE=EXCHANGEABLE ADJUSTCORR=YES </w:t>
      </w:r>
    </w:p>
    <w:p w14:paraId="1E10925A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 xml:space="preserve">    COVB=ROBUST MAXITERATIONS=100 PCONVERGE=1e-006(ABSOLUTE) UPDATECORR=1</w:t>
      </w:r>
    </w:p>
    <w:p w14:paraId="7CCB43AF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 xml:space="preserve">  /MISSING CLASSMISSING=EXCLUDE</w:t>
      </w:r>
    </w:p>
    <w:p w14:paraId="1CF08B3C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 xml:space="preserve">  /PRINT CPS DESCRIPTIVES MODELINFO FIT SUMMARY SOLUTION.</w:t>
      </w:r>
    </w:p>
    <w:p w14:paraId="531A3D9C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</w:p>
    <w:p w14:paraId="30BA6815" w14:textId="7575820A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 xml:space="preserve">* </w:t>
      </w:r>
      <w:r>
        <w:rPr>
          <w:lang w:val="en-GB"/>
        </w:rPr>
        <w:t>Generalized Estimation Equations</w:t>
      </w:r>
    </w:p>
    <w:p w14:paraId="7A37C25F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>GENLIN INL WITH Age</w:t>
      </w:r>
    </w:p>
    <w:p w14:paraId="4828A10F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 xml:space="preserve">  /MODEL Age INTERCEPT=YES</w:t>
      </w:r>
    </w:p>
    <w:p w14:paraId="59B7A1AD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 xml:space="preserve"> DISTRIBUTION=NORMAL LINK=IDENTITY</w:t>
      </w:r>
    </w:p>
    <w:p w14:paraId="74C252E5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lastRenderedPageBreak/>
        <w:t xml:space="preserve">  /CRITERIA SCALE=MLE PCONVERGE=1E-006(ABSOLUTE) SINGULAR=1E-012 ANALYSISTYPE=3(WALD) CILEVEL=95 </w:t>
      </w:r>
    </w:p>
    <w:p w14:paraId="5DF30E5B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 xml:space="preserve">    LIKELIHOOD=FULL</w:t>
      </w:r>
    </w:p>
    <w:p w14:paraId="507A99F1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 xml:space="preserve">  /REPEATED SUBJECT=</w:t>
      </w:r>
      <w:proofErr w:type="spellStart"/>
      <w:r w:rsidRPr="00691D64">
        <w:rPr>
          <w:lang w:val="en-GB"/>
        </w:rPr>
        <w:t>Eye_ID</w:t>
      </w:r>
      <w:proofErr w:type="spellEnd"/>
      <w:r w:rsidRPr="00691D64">
        <w:rPr>
          <w:lang w:val="en-GB"/>
        </w:rPr>
        <w:t xml:space="preserve"> WITHINSUBJECT=Eye SORT=YES CORRTYPE=EXCHANGEABLE ADJUSTCORR=YES </w:t>
      </w:r>
    </w:p>
    <w:p w14:paraId="0A708713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 xml:space="preserve">    COVB=ROBUST MAXITERATIONS=100 PCONVERGE=1e-006(ABSOLUTE) UPDATECORR=1</w:t>
      </w:r>
    </w:p>
    <w:p w14:paraId="19FA932F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 xml:space="preserve">  /MISSING CLASSMISSING=EXCLUDE</w:t>
      </w:r>
    </w:p>
    <w:p w14:paraId="3CED3D27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 xml:space="preserve">  /PRINT CPS DESCRIPTIVES MODELINFO FIT SUMMARY SOLUTION.</w:t>
      </w:r>
    </w:p>
    <w:p w14:paraId="744FDB27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</w:p>
    <w:p w14:paraId="36976D24" w14:textId="0DECDF7A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 xml:space="preserve">* </w:t>
      </w:r>
      <w:r>
        <w:rPr>
          <w:lang w:val="en-GB"/>
        </w:rPr>
        <w:t>Generalized Estimation Equations</w:t>
      </w:r>
    </w:p>
    <w:p w14:paraId="6A42CF39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>GENLIN ORL WITH Age</w:t>
      </w:r>
    </w:p>
    <w:p w14:paraId="2014B30C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 xml:space="preserve">  /MODEL Age INTERCEPT=YES</w:t>
      </w:r>
    </w:p>
    <w:p w14:paraId="55259811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 xml:space="preserve"> DISTRIBUTION=NORMAL LINK=IDENTITY</w:t>
      </w:r>
    </w:p>
    <w:p w14:paraId="1E47B3AC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 xml:space="preserve">  /CRITERIA SCALE=MLE PCONVERGE=1E-006(ABSOLUTE) SINGULAR=1E-012 ANALYSISTYPE=3(WALD) CILEVEL=95 </w:t>
      </w:r>
    </w:p>
    <w:p w14:paraId="3FC48BC0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 xml:space="preserve">    LIKELIHOOD=FULL</w:t>
      </w:r>
    </w:p>
    <w:p w14:paraId="72321C6A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 xml:space="preserve">  /REPEATED SUBJECT=</w:t>
      </w:r>
      <w:proofErr w:type="spellStart"/>
      <w:r w:rsidRPr="00691D64">
        <w:rPr>
          <w:lang w:val="en-GB"/>
        </w:rPr>
        <w:t>Eye_ID</w:t>
      </w:r>
      <w:proofErr w:type="spellEnd"/>
      <w:r w:rsidRPr="00691D64">
        <w:rPr>
          <w:lang w:val="en-GB"/>
        </w:rPr>
        <w:t xml:space="preserve"> WITHINSUBJECT=Eye SORT=YES CORRTYPE=EXCHANGEABLE ADJUSTCORR=YES </w:t>
      </w:r>
    </w:p>
    <w:p w14:paraId="0778FC48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 xml:space="preserve">    COVB=ROBUST MAXITERATIONS=100 PCONVERGE=1e-006(ABSOLUTE) UPDATECORR=1</w:t>
      </w:r>
    </w:p>
    <w:p w14:paraId="47730DAE" w14:textId="77777777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 xml:space="preserve">  /MISSING CLASSMISSING=EXCLUDE</w:t>
      </w:r>
    </w:p>
    <w:p w14:paraId="25D2D5B7" w14:textId="23E0968B" w:rsidR="00691D64" w:rsidRPr="00691D64" w:rsidRDefault="00691D64" w:rsidP="00691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 w:rsidRPr="00691D64">
        <w:rPr>
          <w:lang w:val="en-GB"/>
        </w:rPr>
        <w:t xml:space="preserve">  /PRINT CPS DESCRIPTIVES MODELINFO FIT SUMMARY SOLUTION.</w:t>
      </w:r>
    </w:p>
    <w:sectPr w:rsidR="00691D64" w:rsidRPr="00691D6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8945EFF"/>
    <w:multiLevelType w:val="hybridMultilevel"/>
    <w:tmpl w:val="B7027AF0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30680"/>
    <w:rsid w:val="000C202C"/>
    <w:rsid w:val="004754D5"/>
    <w:rsid w:val="00530680"/>
    <w:rsid w:val="00670E17"/>
    <w:rsid w:val="00691D64"/>
    <w:rsid w:val="007E4931"/>
    <w:rsid w:val="009248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25EC95A"/>
  <w15:chartTrackingRefBased/>
  <w15:docId w15:val="{B97658B2-3A9B-45F4-A469-FD96B7A216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530680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3068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30680"/>
    <w:rPr>
      <w:rFonts w:ascii="Segoe UI" w:hAnsi="Segoe UI" w:cs="Segoe UI"/>
      <w:sz w:val="18"/>
      <w:szCs w:val="18"/>
      <w:lang w:val="en-GB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530680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530680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530680"/>
    <w:rPr>
      <w:sz w:val="20"/>
      <w:szCs w:val="20"/>
    </w:rPr>
  </w:style>
  <w:style w:type="paragraph" w:styleId="Listenabsatz">
    <w:name w:val="List Paragraph"/>
    <w:basedOn w:val="Standard"/>
    <w:uiPriority w:val="34"/>
    <w:qFormat/>
    <w:rsid w:val="00691D6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7</Pages>
  <Words>4529</Words>
  <Characters>28539</Characters>
  <Application>Microsoft Office Word</Application>
  <DocSecurity>0</DocSecurity>
  <Lines>237</Lines>
  <Paragraphs>6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0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Ihl</dc:creator>
  <cp:keywords/>
  <dc:description/>
  <cp:lastModifiedBy>Zimmermann, Hanna</cp:lastModifiedBy>
  <cp:revision>2</cp:revision>
  <dcterms:created xsi:type="dcterms:W3CDTF">2020-02-20T09:18:00Z</dcterms:created>
  <dcterms:modified xsi:type="dcterms:W3CDTF">2020-02-20T09:18:00Z</dcterms:modified>
</cp:coreProperties>
</file>